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4"/>
        <w:gridCol w:w="2420"/>
        <w:gridCol w:w="680"/>
        <w:gridCol w:w="1613"/>
        <w:gridCol w:w="1007"/>
        <w:gridCol w:w="1820"/>
      </w:tblGrid>
      <w:tr w:rsidR="008F22D3" w:rsidRPr="00004C1B" w14:paraId="60187BF1" w14:textId="77777777" w:rsidTr="00E4543F">
        <w:trPr>
          <w:trHeight w:val="320"/>
        </w:trPr>
        <w:tc>
          <w:tcPr>
            <w:tcW w:w="90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527E7" w14:textId="741098FB" w:rsidR="008F22D3" w:rsidRPr="00D838B9" w:rsidRDefault="004248A5" w:rsidP="00BD6125">
            <w:pPr>
              <w:rPr>
                <w:color w:val="000000"/>
                <w:lang w:val="en-US"/>
              </w:rPr>
            </w:pPr>
            <w:r w:rsidRPr="00D838B9">
              <w:rPr>
                <w:b/>
                <w:bCs/>
                <w:color w:val="000000"/>
                <w:lang w:val="en-US"/>
              </w:rPr>
              <w:t>Supplemental</w:t>
            </w:r>
            <w:r w:rsidR="008F22D3" w:rsidRPr="00D838B9">
              <w:rPr>
                <w:b/>
                <w:bCs/>
                <w:color w:val="000000"/>
                <w:lang w:val="en-US"/>
              </w:rPr>
              <w:t xml:space="preserve"> Table 1.</w:t>
            </w:r>
            <w:r w:rsidR="008F22D3" w:rsidRPr="00D838B9">
              <w:rPr>
                <w:color w:val="000000"/>
                <w:lang w:val="en-US"/>
              </w:rPr>
              <w:t xml:space="preserve"> Logistic regression and </w:t>
            </w:r>
            <w:r w:rsidR="00B513F4" w:rsidRPr="00D838B9">
              <w:rPr>
                <w:color w:val="000000"/>
                <w:lang w:val="en-US"/>
              </w:rPr>
              <w:t>R</w:t>
            </w:r>
            <w:r w:rsidR="008F22D3" w:rsidRPr="00D838B9">
              <w:rPr>
                <w:color w:val="000000"/>
                <w:lang w:val="en-US"/>
              </w:rPr>
              <w:t xml:space="preserve">idge regression </w:t>
            </w:r>
            <w:r w:rsidR="003608F8">
              <w:rPr>
                <w:color w:val="000000"/>
                <w:lang w:val="en-US"/>
              </w:rPr>
              <w:t>parameters</w:t>
            </w:r>
            <w:r w:rsidR="00B513F4" w:rsidRPr="00D838B9">
              <w:rPr>
                <w:color w:val="000000"/>
                <w:lang w:val="en-US"/>
              </w:rPr>
              <w:t xml:space="preserve"> for </w:t>
            </w:r>
            <w:r w:rsidR="003608F8">
              <w:rPr>
                <w:color w:val="000000"/>
                <w:lang w:val="en-US"/>
              </w:rPr>
              <w:t>recalibrated</w:t>
            </w:r>
            <w:r w:rsidR="00037C64" w:rsidRPr="00D838B9">
              <w:rPr>
                <w:color w:val="000000"/>
                <w:lang w:val="en-US"/>
              </w:rPr>
              <w:t xml:space="preserve"> </w:t>
            </w:r>
            <w:r w:rsidR="00B513F4" w:rsidRPr="00D838B9">
              <w:rPr>
                <w:color w:val="000000"/>
                <w:lang w:val="en-US"/>
              </w:rPr>
              <w:t>model</w:t>
            </w:r>
            <w:r w:rsidR="00037C64" w:rsidRPr="00D838B9">
              <w:rPr>
                <w:color w:val="000000"/>
                <w:lang w:val="en-US"/>
              </w:rPr>
              <w:t xml:space="preserve">s of </w:t>
            </w:r>
            <w:r w:rsidR="00BD6125" w:rsidRPr="00D838B9">
              <w:rPr>
                <w:color w:val="000000"/>
                <w:lang w:val="en-US"/>
              </w:rPr>
              <w:t>nosocomial</w:t>
            </w:r>
            <w:r w:rsidR="00037C64" w:rsidRPr="00D838B9">
              <w:rPr>
                <w:color w:val="000000"/>
                <w:lang w:val="en-US"/>
              </w:rPr>
              <w:t xml:space="preserve"> pneumonia </w:t>
            </w:r>
            <w:r w:rsidR="00BD6125" w:rsidRPr="00D838B9">
              <w:rPr>
                <w:color w:val="000000"/>
                <w:lang w:val="en-US"/>
              </w:rPr>
              <w:t>in</w:t>
            </w:r>
            <w:r w:rsidR="00037C64" w:rsidRPr="00D838B9">
              <w:rPr>
                <w:color w:val="000000"/>
                <w:lang w:val="en-US"/>
              </w:rPr>
              <w:t xml:space="preserve"> </w:t>
            </w:r>
            <w:r w:rsidR="00996CED">
              <w:rPr>
                <w:color w:val="000000"/>
                <w:lang w:val="en-US"/>
              </w:rPr>
              <w:t xml:space="preserve">level-1 </w:t>
            </w:r>
            <w:r w:rsidR="00037C64" w:rsidRPr="00D838B9">
              <w:rPr>
                <w:color w:val="000000"/>
                <w:lang w:val="en-US"/>
              </w:rPr>
              <w:t>trauma patients</w:t>
            </w:r>
            <w:r w:rsidR="00BD6125" w:rsidRPr="00D838B9">
              <w:rPr>
                <w:color w:val="000000"/>
                <w:lang w:val="en-US"/>
              </w:rPr>
              <w:t>.</w:t>
            </w:r>
          </w:p>
        </w:tc>
      </w:tr>
      <w:tr w:rsidR="008F22D3" w:rsidRPr="00D838B9" w14:paraId="3E51357A" w14:textId="77777777" w:rsidTr="00E4543F">
        <w:trPr>
          <w:trHeight w:val="320"/>
        </w:trPr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BE35E" w14:textId="77777777" w:rsidR="008F22D3" w:rsidRPr="00D838B9" w:rsidRDefault="008F22D3" w:rsidP="008F22D3">
            <w:pPr>
              <w:rPr>
                <w:color w:val="000000"/>
                <w:lang w:val="en-US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83F41" w14:textId="725610B5" w:rsidR="008F22D3" w:rsidRPr="00D838B9" w:rsidRDefault="008F22D3" w:rsidP="008F22D3">
            <w:pPr>
              <w:rPr>
                <w:b/>
                <w:bCs/>
                <w:color w:val="000000"/>
              </w:rPr>
            </w:pPr>
            <w:r w:rsidRPr="00D838B9">
              <w:rPr>
                <w:b/>
                <w:bCs/>
                <w:color w:val="000000"/>
              </w:rPr>
              <w:t xml:space="preserve">Parameter           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F877E" w14:textId="6FD20215" w:rsidR="008F22D3" w:rsidRPr="00D838B9" w:rsidRDefault="008F22D3" w:rsidP="00F014C2">
            <w:pPr>
              <w:jc w:val="center"/>
              <w:rPr>
                <w:b/>
                <w:bCs/>
                <w:color w:val="000000"/>
              </w:rPr>
            </w:pPr>
            <w:r w:rsidRPr="00D838B9">
              <w:rPr>
                <w:b/>
                <w:bCs/>
                <w:color w:val="000000"/>
              </w:rPr>
              <w:t>OR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DAF4F" w14:textId="77777777" w:rsidR="008F22D3" w:rsidRPr="00D838B9" w:rsidRDefault="008F22D3" w:rsidP="00F014C2">
            <w:pPr>
              <w:jc w:val="center"/>
              <w:rPr>
                <w:b/>
                <w:bCs/>
                <w:color w:val="000000"/>
              </w:rPr>
            </w:pPr>
            <w:r w:rsidRPr="00D838B9">
              <w:rPr>
                <w:b/>
                <w:bCs/>
                <w:color w:val="000000"/>
              </w:rPr>
              <w:t>95% CI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B4EEE" w14:textId="77777777" w:rsidR="008F22D3" w:rsidRPr="00D838B9" w:rsidRDefault="008F22D3" w:rsidP="00F014C2">
            <w:pPr>
              <w:jc w:val="center"/>
              <w:rPr>
                <w:b/>
                <w:bCs/>
                <w:color w:val="000000"/>
              </w:rPr>
            </w:pPr>
            <w:r w:rsidRPr="00D838B9">
              <w:rPr>
                <w:b/>
                <w:bCs/>
                <w:i/>
                <w:iCs/>
                <w:color w:val="000000"/>
              </w:rPr>
              <w:t>p</w:t>
            </w:r>
            <w:r w:rsidRPr="00D838B9">
              <w:rPr>
                <w:b/>
                <w:bCs/>
                <w:color w:val="000000"/>
              </w:rPr>
              <w:t>-valu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FC339" w14:textId="6B9551CB" w:rsidR="008F22D3" w:rsidRPr="00D838B9" w:rsidRDefault="008F22D3" w:rsidP="001A4B22">
            <w:pPr>
              <w:jc w:val="center"/>
              <w:rPr>
                <w:b/>
                <w:bCs/>
                <w:color w:val="000000"/>
              </w:rPr>
            </w:pPr>
            <w:r w:rsidRPr="00D838B9">
              <w:rPr>
                <w:b/>
                <w:bCs/>
                <w:color w:val="000000"/>
              </w:rPr>
              <w:t>OR</w:t>
            </w:r>
            <w:r w:rsidR="001A4B22" w:rsidRPr="00D838B9">
              <w:rPr>
                <w:b/>
                <w:bCs/>
                <w:color w:val="000000"/>
              </w:rPr>
              <w:t xml:space="preserve"> </w:t>
            </w:r>
            <w:r w:rsidR="00B513F4" w:rsidRPr="00D838B9">
              <w:rPr>
                <w:b/>
                <w:bCs/>
                <w:color w:val="000000"/>
              </w:rPr>
              <w:t>R</w:t>
            </w:r>
            <w:r w:rsidRPr="00D838B9">
              <w:rPr>
                <w:b/>
                <w:bCs/>
                <w:color w:val="000000"/>
              </w:rPr>
              <w:t>idge</w:t>
            </w:r>
          </w:p>
        </w:tc>
      </w:tr>
      <w:tr w:rsidR="00920A5C" w:rsidRPr="00D838B9" w14:paraId="53C144B4" w14:textId="77777777" w:rsidTr="00DC1747">
        <w:trPr>
          <w:trHeight w:val="320"/>
        </w:trPr>
        <w:tc>
          <w:tcPr>
            <w:tcW w:w="152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B4378D" w14:textId="44C47D1C" w:rsidR="00920A5C" w:rsidRPr="00D838B9" w:rsidRDefault="00920A5C" w:rsidP="00920A5C">
            <w:pPr>
              <w:jc w:val="center"/>
              <w:rPr>
                <w:color w:val="000000"/>
                <w:lang w:val="en-US"/>
              </w:rPr>
            </w:pPr>
            <w:r w:rsidRPr="00D838B9">
              <w:rPr>
                <w:color w:val="000000"/>
                <w:lang w:val="en-US"/>
              </w:rPr>
              <w:t>First model revision (all Croce parameters)</w:t>
            </w:r>
            <w:r w:rsidRPr="00D838B9">
              <w:rPr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6602" w14:textId="4C7362C1" w:rsidR="00920A5C" w:rsidRPr="00D838B9" w:rsidRDefault="00920A5C" w:rsidP="00D31C1B">
            <w:pPr>
              <w:rPr>
                <w:color w:val="000000"/>
              </w:rPr>
            </w:pPr>
            <w:r w:rsidRPr="00D838B9">
              <w:rPr>
                <w:color w:val="000000"/>
              </w:rPr>
              <w:t>Mechanism of injur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28A8" w14:textId="550BC53B" w:rsidR="00920A5C" w:rsidRPr="00D838B9" w:rsidRDefault="00920A5C" w:rsidP="00DC1747">
            <w:pPr>
              <w:jc w:val="center"/>
              <w:rPr>
                <w:color w:val="000000"/>
              </w:rPr>
            </w:pPr>
            <w:r w:rsidRPr="00D838B9">
              <w:rPr>
                <w:color w:val="000000"/>
              </w:rPr>
              <w:t>NA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64EA" w14:textId="1A7D59A8" w:rsidR="00920A5C" w:rsidRPr="00D838B9" w:rsidRDefault="00920A5C" w:rsidP="00DC1747">
            <w:pPr>
              <w:jc w:val="center"/>
              <w:rPr>
                <w:color w:val="000000"/>
              </w:rPr>
            </w:pPr>
            <w:r w:rsidRPr="00D838B9">
              <w:rPr>
                <w:color w:val="000000"/>
              </w:rPr>
              <w:t>–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1B1B" w14:textId="59811D03" w:rsidR="00920A5C" w:rsidRPr="00D838B9" w:rsidRDefault="00920A5C" w:rsidP="00DC1747">
            <w:pPr>
              <w:jc w:val="center"/>
              <w:rPr>
                <w:color w:val="000000"/>
              </w:rPr>
            </w:pPr>
            <w:r w:rsidRPr="00D838B9">
              <w:rPr>
                <w:color w:val="000000"/>
              </w:rPr>
              <w:t>NA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D132" w14:textId="55A09B16" w:rsidR="00920A5C" w:rsidRPr="00D838B9" w:rsidRDefault="00920A5C" w:rsidP="00DC1747">
            <w:pPr>
              <w:jc w:val="center"/>
              <w:rPr>
                <w:color w:val="000000"/>
              </w:rPr>
            </w:pPr>
            <w:r w:rsidRPr="00D838B9">
              <w:rPr>
                <w:color w:val="000000"/>
              </w:rPr>
              <w:t>0.5</w:t>
            </w:r>
            <w:r w:rsidR="00B33084">
              <w:rPr>
                <w:color w:val="000000"/>
              </w:rPr>
              <w:t>6</w:t>
            </w:r>
          </w:p>
        </w:tc>
      </w:tr>
      <w:tr w:rsidR="008A2C8A" w:rsidRPr="00D838B9" w14:paraId="1AF594BA" w14:textId="77777777" w:rsidTr="00DC1747">
        <w:trPr>
          <w:trHeight w:val="320"/>
        </w:trPr>
        <w:tc>
          <w:tcPr>
            <w:tcW w:w="1524" w:type="dxa"/>
            <w:vMerge/>
            <w:tcBorders>
              <w:left w:val="nil"/>
              <w:right w:val="nil"/>
            </w:tcBorders>
          </w:tcPr>
          <w:p w14:paraId="67842CD1" w14:textId="77777777" w:rsidR="008A2C8A" w:rsidRPr="00D838B9" w:rsidRDefault="008A2C8A" w:rsidP="008A2C8A">
            <w:pPr>
              <w:rPr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75898E" w14:textId="5422045C" w:rsidR="008A2C8A" w:rsidRPr="00D838B9" w:rsidRDefault="008A2C8A" w:rsidP="008A2C8A">
            <w:pPr>
              <w:rPr>
                <w:color w:val="000000"/>
              </w:rPr>
            </w:pPr>
            <w:r w:rsidRPr="00D838B9">
              <w:rPr>
                <w:color w:val="000000"/>
              </w:rPr>
              <w:t>GCS sco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2AD019" w14:textId="795F96FF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0.9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7E1BCF" w14:textId="5D153F2E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0.88 – 0.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FDAE09" w14:textId="1A6ECD93" w:rsidR="008A2C8A" w:rsidRPr="008A2C8A" w:rsidRDefault="008A2C8A" w:rsidP="00DC17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0A874E" w14:textId="6D5607FB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0.93</w:t>
            </w:r>
          </w:p>
        </w:tc>
      </w:tr>
      <w:tr w:rsidR="008A2C8A" w:rsidRPr="00D838B9" w14:paraId="50E7A8B6" w14:textId="77777777" w:rsidTr="00DC1747">
        <w:trPr>
          <w:trHeight w:val="320"/>
        </w:trPr>
        <w:tc>
          <w:tcPr>
            <w:tcW w:w="1524" w:type="dxa"/>
            <w:vMerge/>
            <w:tcBorders>
              <w:left w:val="nil"/>
              <w:right w:val="nil"/>
            </w:tcBorders>
          </w:tcPr>
          <w:p w14:paraId="3C668780" w14:textId="77777777" w:rsidR="008A2C8A" w:rsidRPr="00D838B9" w:rsidRDefault="008A2C8A" w:rsidP="008A2C8A">
            <w:pPr>
              <w:rPr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71CB" w14:textId="18BCC0C3" w:rsidR="008A2C8A" w:rsidRPr="00D838B9" w:rsidRDefault="008A2C8A" w:rsidP="008A2C8A">
            <w:pPr>
              <w:rPr>
                <w:color w:val="000000"/>
              </w:rPr>
            </w:pPr>
            <w:r w:rsidRPr="00D838B9">
              <w:rPr>
                <w:color w:val="000000"/>
              </w:rPr>
              <w:t>Spinal cord injur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6ADC" w14:textId="20850B7E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0.9</w:t>
            </w:r>
            <w:r>
              <w:rPr>
                <w:color w:val="000000"/>
              </w:rPr>
              <w:t>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6C43" w14:textId="48B6B58B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0.22 – 3.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2739" w14:textId="12D79618" w:rsidR="008A2C8A" w:rsidRPr="008A2C8A" w:rsidRDefault="008A2C8A" w:rsidP="00DC17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8A3A" w14:textId="22C106D3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1.19</w:t>
            </w:r>
          </w:p>
        </w:tc>
      </w:tr>
      <w:tr w:rsidR="008A2C8A" w:rsidRPr="00D838B9" w14:paraId="63733259" w14:textId="77777777" w:rsidTr="00DC1747">
        <w:trPr>
          <w:trHeight w:val="320"/>
        </w:trPr>
        <w:tc>
          <w:tcPr>
            <w:tcW w:w="1524" w:type="dxa"/>
            <w:vMerge/>
            <w:tcBorders>
              <w:left w:val="nil"/>
              <w:right w:val="nil"/>
            </w:tcBorders>
          </w:tcPr>
          <w:p w14:paraId="0B1E048D" w14:textId="77777777" w:rsidR="008A2C8A" w:rsidRPr="00D838B9" w:rsidRDefault="008A2C8A" w:rsidP="008A2C8A">
            <w:pPr>
              <w:rPr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403F8F" w14:textId="3AC3F4C7" w:rsidR="008A2C8A" w:rsidRPr="00D838B9" w:rsidRDefault="008A2C8A" w:rsidP="008A2C8A">
            <w:pPr>
              <w:rPr>
                <w:color w:val="000000"/>
              </w:rPr>
            </w:pPr>
            <w:r w:rsidRPr="00D838B9">
              <w:rPr>
                <w:color w:val="000000"/>
              </w:rPr>
              <w:t>AIS thorax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D32AF0" w14:textId="580A8D58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1.1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2318CC" w14:textId="6D9B1967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0.98 – 1.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7B1B41" w14:textId="7EF03F1B" w:rsidR="008A2C8A" w:rsidRPr="008A2C8A" w:rsidRDefault="008A2C8A" w:rsidP="00DC17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D181F4" w14:textId="25C47C4A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1.19</w:t>
            </w:r>
          </w:p>
        </w:tc>
      </w:tr>
      <w:tr w:rsidR="008A2C8A" w:rsidRPr="00D838B9" w14:paraId="1E3447B4" w14:textId="77777777" w:rsidTr="00DC1747">
        <w:trPr>
          <w:trHeight w:val="320"/>
        </w:trPr>
        <w:tc>
          <w:tcPr>
            <w:tcW w:w="1524" w:type="dxa"/>
            <w:vMerge/>
            <w:tcBorders>
              <w:left w:val="nil"/>
              <w:right w:val="nil"/>
            </w:tcBorders>
          </w:tcPr>
          <w:p w14:paraId="5E0C8E91" w14:textId="77777777" w:rsidR="008A2C8A" w:rsidRPr="00D838B9" w:rsidRDefault="008A2C8A" w:rsidP="008A2C8A">
            <w:pPr>
              <w:rPr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6FD3" w14:textId="52BE941F" w:rsidR="008A2C8A" w:rsidRPr="00D838B9" w:rsidRDefault="008A2C8A" w:rsidP="008A2C8A">
            <w:pPr>
              <w:rPr>
                <w:color w:val="000000"/>
              </w:rPr>
            </w:pPr>
            <w:r w:rsidRPr="00D838B9">
              <w:rPr>
                <w:color w:val="000000"/>
              </w:rPr>
              <w:t>Emergent laparotom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D648" w14:textId="367AEE5C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0.4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5FD2" w14:textId="029E2C1A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0.09 – 1.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E910" w14:textId="1F6467E5" w:rsidR="008A2C8A" w:rsidRPr="008A2C8A" w:rsidRDefault="008A2C8A" w:rsidP="00DC17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C243" w14:textId="4119F26A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0.84</w:t>
            </w:r>
          </w:p>
        </w:tc>
      </w:tr>
      <w:tr w:rsidR="008A2C8A" w:rsidRPr="00D838B9" w14:paraId="050A6C68" w14:textId="77777777" w:rsidTr="00DC1747">
        <w:trPr>
          <w:trHeight w:val="320"/>
        </w:trPr>
        <w:tc>
          <w:tcPr>
            <w:tcW w:w="1524" w:type="dxa"/>
            <w:vMerge/>
            <w:tcBorders>
              <w:left w:val="nil"/>
              <w:right w:val="nil"/>
            </w:tcBorders>
          </w:tcPr>
          <w:p w14:paraId="271D7E58" w14:textId="77777777" w:rsidR="008A2C8A" w:rsidRPr="00D838B9" w:rsidRDefault="008A2C8A" w:rsidP="008A2C8A">
            <w:pPr>
              <w:rPr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AF832E" w14:textId="72AF3480" w:rsidR="008A2C8A" w:rsidRPr="00D838B9" w:rsidRDefault="008A2C8A" w:rsidP="008A2C8A">
            <w:pPr>
              <w:rPr>
                <w:color w:val="000000"/>
              </w:rPr>
            </w:pPr>
            <w:r w:rsidRPr="00D838B9">
              <w:rPr>
                <w:color w:val="000000"/>
              </w:rPr>
              <w:t>Blood products in E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485DCB" w14:textId="092700CE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1.0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4305AB" w14:textId="6D4BCC51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0.82 – 1.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3D518E" w14:textId="3AC6DC9D" w:rsidR="008A2C8A" w:rsidRPr="008A2C8A" w:rsidRDefault="008A2C8A" w:rsidP="00DC17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6E85A9" w14:textId="49D9535A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1.1</w:t>
            </w:r>
            <w:r>
              <w:rPr>
                <w:color w:val="000000"/>
              </w:rPr>
              <w:t>0</w:t>
            </w:r>
          </w:p>
        </w:tc>
      </w:tr>
      <w:tr w:rsidR="008A2C8A" w:rsidRPr="00D838B9" w14:paraId="2B9D874A" w14:textId="77777777" w:rsidTr="00DC1747">
        <w:trPr>
          <w:trHeight w:val="320"/>
        </w:trPr>
        <w:tc>
          <w:tcPr>
            <w:tcW w:w="1524" w:type="dxa"/>
            <w:vMerge/>
            <w:tcBorders>
              <w:left w:val="nil"/>
              <w:right w:val="nil"/>
            </w:tcBorders>
          </w:tcPr>
          <w:p w14:paraId="4ACC9BEB" w14:textId="77777777" w:rsidR="008A2C8A" w:rsidRPr="00D838B9" w:rsidRDefault="008A2C8A" w:rsidP="008A2C8A">
            <w:pPr>
              <w:rPr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743F" w14:textId="6CEB3D35" w:rsidR="008A2C8A" w:rsidRPr="00D838B9" w:rsidRDefault="008A2C8A" w:rsidP="008A2C8A">
            <w:pPr>
              <w:rPr>
                <w:color w:val="000000"/>
              </w:rPr>
            </w:pPr>
            <w:r w:rsidRPr="00D838B9">
              <w:rPr>
                <w:color w:val="000000"/>
              </w:rPr>
              <w:t>IS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8401" w14:textId="71CCB116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1.0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0296" w14:textId="6102780D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1.05 – 1.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27BB" w14:textId="652BA901" w:rsidR="008A2C8A" w:rsidRPr="008A2C8A" w:rsidRDefault="008A2C8A" w:rsidP="00DC17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18DB" w14:textId="3F564C1C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1.05</w:t>
            </w:r>
          </w:p>
        </w:tc>
      </w:tr>
      <w:tr w:rsidR="008A2C8A" w:rsidRPr="00D838B9" w14:paraId="06C62732" w14:textId="77777777" w:rsidTr="00DC1747">
        <w:trPr>
          <w:trHeight w:val="320"/>
        </w:trPr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5EC42D" w14:textId="77777777" w:rsidR="008A2C8A" w:rsidRPr="00D838B9" w:rsidRDefault="008A2C8A" w:rsidP="008A2C8A">
            <w:pPr>
              <w:rPr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5BF3C7" w14:textId="21FDB92B" w:rsidR="008A2C8A" w:rsidRPr="00D838B9" w:rsidRDefault="008A2C8A" w:rsidP="008A2C8A">
            <w:pPr>
              <w:rPr>
                <w:color w:val="000000"/>
              </w:rPr>
            </w:pPr>
            <w:r w:rsidRPr="00D838B9">
              <w:rPr>
                <w:color w:val="000000"/>
              </w:rPr>
              <w:t>Emergent intuba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A40796" w14:textId="1D1DCA2D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1.7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C3EDB9" w14:textId="6961DF74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0.82 – 3.5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8378B9" w14:textId="12C6F0B7" w:rsidR="008A2C8A" w:rsidRPr="008A2C8A" w:rsidRDefault="008A2C8A" w:rsidP="00DC17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BB129F" w14:textId="4A37925E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1.56</w:t>
            </w:r>
          </w:p>
        </w:tc>
      </w:tr>
      <w:tr w:rsidR="008F22D3" w:rsidRPr="00D838B9" w14:paraId="3935D4F1" w14:textId="77777777" w:rsidTr="00DC1747">
        <w:trPr>
          <w:trHeight w:val="320"/>
        </w:trPr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736DA" w14:textId="77777777" w:rsidR="008F22D3" w:rsidRPr="00D838B9" w:rsidRDefault="008F22D3" w:rsidP="008F22D3">
            <w:pPr>
              <w:rPr>
                <w:color w:val="000000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A5CF0" w14:textId="4198ABE5" w:rsidR="008F22D3" w:rsidRPr="00D838B9" w:rsidRDefault="008F22D3" w:rsidP="00D31C1B">
            <w:pPr>
              <w:rPr>
                <w:color w:val="00000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C50BC" w14:textId="77777777" w:rsidR="008F22D3" w:rsidRPr="00D838B9" w:rsidRDefault="008F22D3" w:rsidP="00DC1747">
            <w:pPr>
              <w:jc w:val="center"/>
            </w:pP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2055B" w14:textId="77777777" w:rsidR="008F22D3" w:rsidRPr="00D838B9" w:rsidRDefault="008F22D3" w:rsidP="00DC1747">
            <w:pPr>
              <w:jc w:val="center"/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42B5A" w14:textId="77777777" w:rsidR="008F22D3" w:rsidRPr="00D838B9" w:rsidRDefault="008F22D3" w:rsidP="00DC1747">
            <w:pPr>
              <w:jc w:val="center"/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01DDA" w14:textId="77777777" w:rsidR="008F22D3" w:rsidRPr="00D838B9" w:rsidRDefault="008F22D3" w:rsidP="00DC1747">
            <w:pPr>
              <w:jc w:val="center"/>
            </w:pPr>
          </w:p>
        </w:tc>
      </w:tr>
      <w:tr w:rsidR="008A2C8A" w:rsidRPr="00D838B9" w14:paraId="486AC16E" w14:textId="77777777" w:rsidTr="00DC1747">
        <w:trPr>
          <w:trHeight w:val="320"/>
        </w:trPr>
        <w:tc>
          <w:tcPr>
            <w:tcW w:w="152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C3B124" w14:textId="631BB955" w:rsidR="008A2C8A" w:rsidRPr="00D838B9" w:rsidRDefault="008A2C8A" w:rsidP="008A2C8A">
            <w:pPr>
              <w:jc w:val="center"/>
              <w:rPr>
                <w:color w:val="000000"/>
                <w:lang w:val="en-US"/>
              </w:rPr>
            </w:pPr>
            <w:r w:rsidRPr="00D838B9">
              <w:rPr>
                <w:color w:val="000000"/>
                <w:lang w:val="en-US"/>
              </w:rPr>
              <w:t>Second full model recalibration (all Croce parameters</w:t>
            </w:r>
            <w:r w:rsidRPr="00D838B9">
              <w:rPr>
                <w:color w:val="000000"/>
                <w:u w:val="single"/>
                <w:lang w:val="en-US"/>
              </w:rPr>
              <w:t xml:space="preserve"> without</w:t>
            </w:r>
            <w:r w:rsidRPr="00D838B9">
              <w:rPr>
                <w:color w:val="000000"/>
                <w:lang w:val="en-US"/>
              </w:rPr>
              <w:t xml:space="preserve"> mechanism of injury)</w:t>
            </w:r>
            <w:r w:rsidRPr="00D838B9">
              <w:rPr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36E37C" w14:textId="26E9A97C" w:rsidR="008A2C8A" w:rsidRPr="00D838B9" w:rsidRDefault="008A2C8A" w:rsidP="008A2C8A">
            <w:pPr>
              <w:rPr>
                <w:color w:val="000000"/>
              </w:rPr>
            </w:pPr>
            <w:r w:rsidRPr="00D838B9">
              <w:rPr>
                <w:color w:val="000000"/>
              </w:rPr>
              <w:t>GCS scor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C20642" w14:textId="555CAC78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0.93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76CF44" w14:textId="4ED5F3AD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0.88 – 0.98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FA53DE" w14:textId="40171D96" w:rsidR="008A2C8A" w:rsidRPr="008A2C8A" w:rsidRDefault="001D7C79" w:rsidP="00DC17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7068A1" w14:textId="21921A54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0.93</w:t>
            </w:r>
          </w:p>
        </w:tc>
      </w:tr>
      <w:tr w:rsidR="008A2C8A" w:rsidRPr="00D838B9" w14:paraId="1CCF4099" w14:textId="77777777" w:rsidTr="00DC1747">
        <w:trPr>
          <w:trHeight w:val="320"/>
        </w:trPr>
        <w:tc>
          <w:tcPr>
            <w:tcW w:w="1524" w:type="dxa"/>
            <w:vMerge/>
            <w:tcBorders>
              <w:left w:val="nil"/>
              <w:right w:val="nil"/>
            </w:tcBorders>
          </w:tcPr>
          <w:p w14:paraId="623998C4" w14:textId="77777777" w:rsidR="008A2C8A" w:rsidRPr="00D838B9" w:rsidRDefault="008A2C8A" w:rsidP="008A2C8A">
            <w:pPr>
              <w:rPr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63BD" w14:textId="21C9F471" w:rsidR="008A2C8A" w:rsidRPr="00D838B9" w:rsidRDefault="008A2C8A" w:rsidP="008A2C8A">
            <w:pPr>
              <w:rPr>
                <w:color w:val="000000"/>
              </w:rPr>
            </w:pPr>
            <w:r w:rsidRPr="00D838B9">
              <w:rPr>
                <w:color w:val="000000"/>
              </w:rPr>
              <w:t>Spinal cord injur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2E23" w14:textId="56AA4835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0.9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E4CF" w14:textId="037AE74F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0.22 – 3.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A8D9" w14:textId="2EB83B16" w:rsidR="008A2C8A" w:rsidRPr="008A2C8A" w:rsidRDefault="001D7C79" w:rsidP="00DC17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69E4" w14:textId="068B0C14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1.19</w:t>
            </w:r>
          </w:p>
        </w:tc>
      </w:tr>
      <w:tr w:rsidR="008A2C8A" w:rsidRPr="00D838B9" w14:paraId="568DB935" w14:textId="77777777" w:rsidTr="00DC1747">
        <w:trPr>
          <w:trHeight w:val="320"/>
        </w:trPr>
        <w:tc>
          <w:tcPr>
            <w:tcW w:w="1524" w:type="dxa"/>
            <w:vMerge/>
            <w:tcBorders>
              <w:left w:val="nil"/>
              <w:right w:val="nil"/>
            </w:tcBorders>
          </w:tcPr>
          <w:p w14:paraId="4B179B7C" w14:textId="77777777" w:rsidR="008A2C8A" w:rsidRPr="00D838B9" w:rsidRDefault="008A2C8A" w:rsidP="008A2C8A">
            <w:pPr>
              <w:rPr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EDEF38" w14:textId="0CA4A12B" w:rsidR="008A2C8A" w:rsidRPr="00D838B9" w:rsidRDefault="008A2C8A" w:rsidP="008A2C8A">
            <w:pPr>
              <w:rPr>
                <w:color w:val="000000"/>
              </w:rPr>
            </w:pPr>
            <w:r w:rsidRPr="00D838B9">
              <w:rPr>
                <w:color w:val="000000"/>
              </w:rPr>
              <w:t>AIS thorax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FF15AE" w14:textId="01D8D1A4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1.1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EF81FD" w14:textId="7505EAC0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0.98 – 1.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5A8F36" w14:textId="0E7D14AF" w:rsidR="008A2C8A" w:rsidRPr="008A2C8A" w:rsidRDefault="001D7C79" w:rsidP="00DC17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3515AE" w14:textId="0B3D60F3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1.19</w:t>
            </w:r>
          </w:p>
        </w:tc>
      </w:tr>
      <w:tr w:rsidR="008A2C8A" w:rsidRPr="00D838B9" w14:paraId="02E81365" w14:textId="77777777" w:rsidTr="00DC1747">
        <w:trPr>
          <w:trHeight w:val="320"/>
        </w:trPr>
        <w:tc>
          <w:tcPr>
            <w:tcW w:w="1524" w:type="dxa"/>
            <w:vMerge/>
            <w:tcBorders>
              <w:left w:val="nil"/>
              <w:right w:val="nil"/>
            </w:tcBorders>
          </w:tcPr>
          <w:p w14:paraId="29F94737" w14:textId="77777777" w:rsidR="008A2C8A" w:rsidRPr="00D838B9" w:rsidRDefault="008A2C8A" w:rsidP="008A2C8A">
            <w:pPr>
              <w:rPr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0FFB" w14:textId="54AC9BF5" w:rsidR="008A2C8A" w:rsidRPr="00D838B9" w:rsidRDefault="008A2C8A" w:rsidP="008A2C8A">
            <w:pPr>
              <w:rPr>
                <w:color w:val="000000"/>
              </w:rPr>
            </w:pPr>
            <w:r w:rsidRPr="00D838B9">
              <w:rPr>
                <w:color w:val="000000"/>
              </w:rPr>
              <w:t>Emergent laparotom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CEFA" w14:textId="09BBA2A6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0.4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088A" w14:textId="17B9FEDC" w:rsidR="008A2C8A" w:rsidRPr="008A2C8A" w:rsidRDefault="008A2C8A" w:rsidP="00DC1747">
            <w:pPr>
              <w:jc w:val="center"/>
              <w:rPr>
                <w:color w:val="000000"/>
                <w:lang w:val="en-US"/>
              </w:rPr>
            </w:pPr>
            <w:r w:rsidRPr="008A2C8A">
              <w:rPr>
                <w:color w:val="000000"/>
              </w:rPr>
              <w:t>0.09 – 1.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670F" w14:textId="0B7B7919" w:rsidR="008A2C8A" w:rsidRPr="008A2C8A" w:rsidRDefault="001D7C79" w:rsidP="00DC174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6485" w14:textId="315F772B" w:rsidR="008A2C8A" w:rsidRPr="008A2C8A" w:rsidRDefault="008A2C8A" w:rsidP="00DC1747">
            <w:pPr>
              <w:jc w:val="center"/>
              <w:rPr>
                <w:color w:val="000000"/>
                <w:lang w:val="en-US"/>
              </w:rPr>
            </w:pPr>
            <w:r w:rsidRPr="008A2C8A">
              <w:rPr>
                <w:color w:val="000000"/>
              </w:rPr>
              <w:t>0.8</w:t>
            </w:r>
            <w:r>
              <w:rPr>
                <w:color w:val="000000"/>
              </w:rPr>
              <w:t>0</w:t>
            </w:r>
          </w:p>
        </w:tc>
      </w:tr>
      <w:tr w:rsidR="008A2C8A" w:rsidRPr="00D838B9" w14:paraId="402EA454" w14:textId="77777777" w:rsidTr="00DC1747">
        <w:trPr>
          <w:trHeight w:val="320"/>
        </w:trPr>
        <w:tc>
          <w:tcPr>
            <w:tcW w:w="1524" w:type="dxa"/>
            <w:vMerge/>
            <w:tcBorders>
              <w:left w:val="nil"/>
              <w:right w:val="nil"/>
            </w:tcBorders>
          </w:tcPr>
          <w:p w14:paraId="054D3E8D" w14:textId="77777777" w:rsidR="008A2C8A" w:rsidRPr="00D838B9" w:rsidRDefault="008A2C8A" w:rsidP="008A2C8A">
            <w:pPr>
              <w:rPr>
                <w:color w:val="000000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3CAB56" w14:textId="7AA3B159" w:rsidR="008A2C8A" w:rsidRPr="00D838B9" w:rsidRDefault="008A2C8A" w:rsidP="008A2C8A">
            <w:pPr>
              <w:rPr>
                <w:color w:val="000000"/>
                <w:lang w:val="en-US"/>
              </w:rPr>
            </w:pPr>
            <w:r w:rsidRPr="00D838B9">
              <w:rPr>
                <w:color w:val="000000"/>
                <w:lang w:val="en-US"/>
              </w:rPr>
              <w:t>Blood products in E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85CB13" w14:textId="49B6EC55" w:rsidR="008A2C8A" w:rsidRPr="008A2C8A" w:rsidRDefault="008A2C8A" w:rsidP="00DC1747">
            <w:pPr>
              <w:jc w:val="center"/>
              <w:rPr>
                <w:color w:val="000000"/>
                <w:lang w:val="en-US"/>
              </w:rPr>
            </w:pPr>
            <w:r w:rsidRPr="008A2C8A">
              <w:rPr>
                <w:color w:val="000000"/>
              </w:rPr>
              <w:t>1.0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CC77A9" w14:textId="4308B232" w:rsidR="008A2C8A" w:rsidRPr="008A2C8A" w:rsidRDefault="008A2C8A" w:rsidP="00DC1747">
            <w:pPr>
              <w:jc w:val="center"/>
              <w:rPr>
                <w:color w:val="000000"/>
                <w:lang w:val="en-US"/>
              </w:rPr>
            </w:pPr>
            <w:r w:rsidRPr="008A2C8A">
              <w:rPr>
                <w:color w:val="000000"/>
              </w:rPr>
              <w:t>0.82 – 1.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176D7B" w14:textId="55F44785" w:rsidR="008A2C8A" w:rsidRPr="008A2C8A" w:rsidRDefault="001D7C79" w:rsidP="00DC174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CFCE6A" w14:textId="261D1CBB" w:rsidR="008A2C8A" w:rsidRPr="008A2C8A" w:rsidRDefault="008A2C8A" w:rsidP="00DC1747">
            <w:pPr>
              <w:jc w:val="center"/>
              <w:rPr>
                <w:color w:val="000000"/>
                <w:lang w:val="en-US"/>
              </w:rPr>
            </w:pPr>
            <w:r w:rsidRPr="008A2C8A">
              <w:rPr>
                <w:color w:val="000000"/>
              </w:rPr>
              <w:t>1.09</w:t>
            </w:r>
          </w:p>
        </w:tc>
      </w:tr>
      <w:tr w:rsidR="008A2C8A" w:rsidRPr="00D838B9" w14:paraId="55A574CE" w14:textId="77777777" w:rsidTr="00DC1747">
        <w:trPr>
          <w:trHeight w:val="320"/>
        </w:trPr>
        <w:tc>
          <w:tcPr>
            <w:tcW w:w="1524" w:type="dxa"/>
            <w:vMerge/>
            <w:tcBorders>
              <w:left w:val="nil"/>
              <w:right w:val="nil"/>
            </w:tcBorders>
          </w:tcPr>
          <w:p w14:paraId="6C52CDD9" w14:textId="77777777" w:rsidR="008A2C8A" w:rsidRPr="00D838B9" w:rsidRDefault="008A2C8A" w:rsidP="008A2C8A">
            <w:pPr>
              <w:rPr>
                <w:color w:val="000000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130A" w14:textId="0F28366A" w:rsidR="008A2C8A" w:rsidRPr="00D838B9" w:rsidRDefault="008A2C8A" w:rsidP="008A2C8A">
            <w:pPr>
              <w:rPr>
                <w:color w:val="000000"/>
                <w:lang w:val="en-US"/>
              </w:rPr>
            </w:pPr>
            <w:r w:rsidRPr="00D838B9">
              <w:rPr>
                <w:color w:val="000000"/>
                <w:lang w:val="en-US"/>
              </w:rPr>
              <w:t>IS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4F61" w14:textId="52F5FE0A" w:rsidR="008A2C8A" w:rsidRPr="008A2C8A" w:rsidRDefault="008A2C8A" w:rsidP="00DC1747">
            <w:pPr>
              <w:jc w:val="center"/>
              <w:rPr>
                <w:color w:val="000000"/>
                <w:lang w:val="en-US"/>
              </w:rPr>
            </w:pPr>
            <w:r w:rsidRPr="008A2C8A">
              <w:rPr>
                <w:color w:val="000000"/>
              </w:rPr>
              <w:t>1.0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39E5" w14:textId="542F9FDE" w:rsidR="008A2C8A" w:rsidRPr="008A2C8A" w:rsidRDefault="008A2C8A" w:rsidP="00DC1747">
            <w:pPr>
              <w:jc w:val="center"/>
              <w:rPr>
                <w:color w:val="000000"/>
                <w:lang w:val="en-US"/>
              </w:rPr>
            </w:pPr>
            <w:r w:rsidRPr="008A2C8A">
              <w:rPr>
                <w:color w:val="000000"/>
              </w:rPr>
              <w:t>1.05 – 1.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D132" w14:textId="6BF8BF61" w:rsidR="008A2C8A" w:rsidRPr="008A2C8A" w:rsidRDefault="001D7C79" w:rsidP="00DC174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3E2F" w14:textId="6783406D" w:rsidR="008A2C8A" w:rsidRPr="008A2C8A" w:rsidRDefault="008A2C8A" w:rsidP="00DC1747">
            <w:pPr>
              <w:jc w:val="center"/>
              <w:rPr>
                <w:color w:val="000000"/>
                <w:lang w:val="en-US"/>
              </w:rPr>
            </w:pPr>
            <w:r w:rsidRPr="008A2C8A">
              <w:rPr>
                <w:color w:val="000000"/>
              </w:rPr>
              <w:t>1.05</w:t>
            </w:r>
          </w:p>
        </w:tc>
      </w:tr>
      <w:tr w:rsidR="008A2C8A" w:rsidRPr="00D838B9" w14:paraId="3283F065" w14:textId="77777777" w:rsidTr="00DC1747">
        <w:trPr>
          <w:trHeight w:val="320"/>
        </w:trPr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33A4BF" w14:textId="77777777" w:rsidR="008A2C8A" w:rsidRPr="00D838B9" w:rsidRDefault="008A2C8A" w:rsidP="008A2C8A">
            <w:pPr>
              <w:rPr>
                <w:color w:val="000000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7ED3AF" w14:textId="652482EB" w:rsidR="008A2C8A" w:rsidRPr="00D838B9" w:rsidRDefault="008A2C8A" w:rsidP="008A2C8A">
            <w:pPr>
              <w:rPr>
                <w:color w:val="000000"/>
              </w:rPr>
            </w:pPr>
            <w:r w:rsidRPr="00D838B9">
              <w:rPr>
                <w:color w:val="000000"/>
              </w:rPr>
              <w:t>Emergent intuba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8BBA09" w14:textId="369D063F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1.7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6CE6D3" w14:textId="0A6B23F2" w:rsidR="008A2C8A" w:rsidRPr="008A2C8A" w:rsidRDefault="008A2C8A" w:rsidP="00DC1747">
            <w:pPr>
              <w:jc w:val="center"/>
              <w:rPr>
                <w:color w:val="000000"/>
                <w:lang w:val="en-US"/>
              </w:rPr>
            </w:pPr>
            <w:r w:rsidRPr="008A2C8A">
              <w:rPr>
                <w:color w:val="000000"/>
              </w:rPr>
              <w:t>0.83 – 3.6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E01AA6" w14:textId="6DD769EF" w:rsidR="008A2C8A" w:rsidRPr="008A2C8A" w:rsidRDefault="001D7C79" w:rsidP="00DC174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6B1EA9" w14:textId="5D6132AD" w:rsidR="008A2C8A" w:rsidRPr="008A2C8A" w:rsidRDefault="008A2C8A" w:rsidP="00DC1747">
            <w:pPr>
              <w:jc w:val="center"/>
              <w:rPr>
                <w:color w:val="000000"/>
                <w:lang w:val="en-US"/>
              </w:rPr>
            </w:pPr>
            <w:r w:rsidRPr="008A2C8A">
              <w:rPr>
                <w:color w:val="000000"/>
              </w:rPr>
              <w:t>1.58</w:t>
            </w:r>
          </w:p>
        </w:tc>
      </w:tr>
      <w:tr w:rsidR="008F22D3" w:rsidRPr="00D838B9" w14:paraId="27D4A149" w14:textId="77777777" w:rsidTr="00DC1747">
        <w:trPr>
          <w:trHeight w:val="320"/>
        </w:trPr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85290" w14:textId="77777777" w:rsidR="008F22D3" w:rsidRPr="00D838B9" w:rsidRDefault="008F22D3" w:rsidP="008F22D3">
            <w:pPr>
              <w:rPr>
                <w:color w:val="000000"/>
                <w:lang w:val="en-US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A129C" w14:textId="2D44128C" w:rsidR="008F22D3" w:rsidRPr="00D838B9" w:rsidRDefault="008F22D3" w:rsidP="00D31C1B">
            <w:pPr>
              <w:rPr>
                <w:color w:val="00000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89BD3" w14:textId="77777777" w:rsidR="008F22D3" w:rsidRPr="00D838B9" w:rsidRDefault="008F22D3" w:rsidP="00DC1747">
            <w:pPr>
              <w:jc w:val="center"/>
              <w:rPr>
                <w:lang w:val="en-US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ECD7D" w14:textId="77777777" w:rsidR="008F22D3" w:rsidRPr="00D838B9" w:rsidRDefault="008F22D3" w:rsidP="00DC1747">
            <w:pPr>
              <w:jc w:val="center"/>
              <w:rPr>
                <w:lang w:val="en-US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DF41A" w14:textId="77777777" w:rsidR="008F22D3" w:rsidRPr="00D838B9" w:rsidRDefault="008F22D3" w:rsidP="00DC1747">
            <w:pPr>
              <w:jc w:val="center"/>
              <w:rPr>
                <w:lang w:val="en-US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A4C0E" w14:textId="77777777" w:rsidR="008F22D3" w:rsidRPr="00D838B9" w:rsidRDefault="008F22D3" w:rsidP="00DC1747">
            <w:pPr>
              <w:jc w:val="center"/>
              <w:rPr>
                <w:lang w:val="en-US"/>
              </w:rPr>
            </w:pPr>
          </w:p>
        </w:tc>
      </w:tr>
      <w:tr w:rsidR="008A2C8A" w:rsidRPr="00D838B9" w14:paraId="2BB2733C" w14:textId="77777777" w:rsidTr="00DC1747">
        <w:trPr>
          <w:trHeight w:val="320"/>
        </w:trPr>
        <w:tc>
          <w:tcPr>
            <w:tcW w:w="152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CF0C21" w14:textId="350001E6" w:rsidR="008A2C8A" w:rsidRPr="00D838B9" w:rsidRDefault="008A2C8A" w:rsidP="008A2C8A">
            <w:pPr>
              <w:jc w:val="center"/>
              <w:rPr>
                <w:color w:val="000000"/>
                <w:lang w:val="en-US"/>
              </w:rPr>
            </w:pPr>
            <w:r w:rsidRPr="00D838B9">
              <w:rPr>
                <w:color w:val="000000"/>
                <w:lang w:val="en-US"/>
              </w:rPr>
              <w:t>Third full model recalibration (all Croce parameters</w:t>
            </w:r>
            <w:r w:rsidRPr="00D838B9">
              <w:rPr>
                <w:color w:val="000000"/>
                <w:u w:val="single"/>
                <w:lang w:val="en-US"/>
              </w:rPr>
              <w:t xml:space="preserve"> without</w:t>
            </w:r>
            <w:r w:rsidRPr="00D838B9">
              <w:rPr>
                <w:color w:val="000000"/>
                <w:lang w:val="en-US"/>
              </w:rPr>
              <w:t xml:space="preserve"> mechanism of injury and </w:t>
            </w:r>
            <w:r w:rsidRPr="00D838B9">
              <w:rPr>
                <w:color w:val="000000"/>
                <w:u w:val="single"/>
                <w:lang w:val="en-US"/>
              </w:rPr>
              <w:t>with</w:t>
            </w:r>
            <w:r w:rsidRPr="00D838B9">
              <w:rPr>
                <w:color w:val="000000"/>
                <w:lang w:val="en-US"/>
              </w:rPr>
              <w:t xml:space="preserve"> age)</w:t>
            </w:r>
            <w:r w:rsidRPr="00D838B9">
              <w:rPr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3C2C16" w14:textId="06BD15EE" w:rsidR="008A2C8A" w:rsidRPr="00D838B9" w:rsidRDefault="008A2C8A" w:rsidP="008A2C8A">
            <w:pPr>
              <w:rPr>
                <w:color w:val="000000"/>
              </w:rPr>
            </w:pPr>
            <w:r w:rsidRPr="00D838B9">
              <w:rPr>
                <w:color w:val="000000"/>
              </w:rPr>
              <w:t>GCS scor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74152B" w14:textId="2795B7C2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0.91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5CEFE8" w14:textId="5545FFA7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0.86 – 0.97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6C7698" w14:textId="4175CB88" w:rsidR="008A2C8A" w:rsidRPr="008A2C8A" w:rsidRDefault="00DC1747" w:rsidP="00DC17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0E5A7D" w14:textId="1EF3F8CB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0.93</w:t>
            </w:r>
          </w:p>
        </w:tc>
      </w:tr>
      <w:tr w:rsidR="008A2C8A" w:rsidRPr="00D838B9" w14:paraId="1E59BE62" w14:textId="77777777" w:rsidTr="00DC1747">
        <w:trPr>
          <w:trHeight w:val="320"/>
        </w:trPr>
        <w:tc>
          <w:tcPr>
            <w:tcW w:w="1524" w:type="dxa"/>
            <w:vMerge/>
            <w:tcBorders>
              <w:left w:val="nil"/>
              <w:right w:val="nil"/>
            </w:tcBorders>
          </w:tcPr>
          <w:p w14:paraId="0ADB5A36" w14:textId="77777777" w:rsidR="008A2C8A" w:rsidRPr="00D838B9" w:rsidRDefault="008A2C8A" w:rsidP="008A2C8A">
            <w:pPr>
              <w:rPr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8828" w14:textId="3834F9FE" w:rsidR="008A2C8A" w:rsidRPr="00D838B9" w:rsidRDefault="008A2C8A" w:rsidP="008A2C8A">
            <w:pPr>
              <w:rPr>
                <w:color w:val="000000"/>
              </w:rPr>
            </w:pPr>
            <w:r w:rsidRPr="00D838B9">
              <w:rPr>
                <w:color w:val="000000"/>
              </w:rPr>
              <w:t>Spinal cord injur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4BB0" w14:textId="57FEA956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0.7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5ACF" w14:textId="7A795FE5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0.16 – 2.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6FB2" w14:textId="1277B3BF" w:rsidR="008A2C8A" w:rsidRPr="008A2C8A" w:rsidRDefault="00DC1747" w:rsidP="00DC17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D7DB" w14:textId="7D6DD3AA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1.17</w:t>
            </w:r>
          </w:p>
        </w:tc>
      </w:tr>
      <w:tr w:rsidR="008A2C8A" w:rsidRPr="00D838B9" w14:paraId="03BA57D5" w14:textId="77777777" w:rsidTr="00DC1747">
        <w:trPr>
          <w:trHeight w:val="320"/>
        </w:trPr>
        <w:tc>
          <w:tcPr>
            <w:tcW w:w="1524" w:type="dxa"/>
            <w:vMerge/>
            <w:tcBorders>
              <w:left w:val="nil"/>
              <w:right w:val="nil"/>
            </w:tcBorders>
          </w:tcPr>
          <w:p w14:paraId="257FFDFD" w14:textId="77777777" w:rsidR="008A2C8A" w:rsidRPr="00D838B9" w:rsidRDefault="008A2C8A" w:rsidP="008A2C8A">
            <w:pPr>
              <w:rPr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E97690" w14:textId="34576694" w:rsidR="008A2C8A" w:rsidRPr="00D838B9" w:rsidRDefault="008A2C8A" w:rsidP="008A2C8A">
            <w:pPr>
              <w:rPr>
                <w:color w:val="000000"/>
              </w:rPr>
            </w:pPr>
            <w:r w:rsidRPr="00D838B9">
              <w:rPr>
                <w:color w:val="000000"/>
              </w:rPr>
              <w:t>AIS thorax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765EA8" w14:textId="2D2E7794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1.2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1A460B" w14:textId="158D3FD8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1</w:t>
            </w:r>
            <w:r>
              <w:rPr>
                <w:color w:val="000000"/>
              </w:rPr>
              <w:t>.00</w:t>
            </w:r>
            <w:r w:rsidRPr="008A2C8A">
              <w:rPr>
                <w:color w:val="000000"/>
              </w:rPr>
              <w:t xml:space="preserve"> – 1.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FE0D3B" w14:textId="443AD74D" w:rsidR="008A2C8A" w:rsidRPr="008A2C8A" w:rsidRDefault="00DC1747" w:rsidP="00DC17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4E6660" w14:textId="7861D6A7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1.18</w:t>
            </w:r>
          </w:p>
        </w:tc>
      </w:tr>
      <w:tr w:rsidR="008A2C8A" w:rsidRPr="00D838B9" w14:paraId="1C41C90B" w14:textId="77777777" w:rsidTr="00DC1747">
        <w:trPr>
          <w:trHeight w:val="320"/>
        </w:trPr>
        <w:tc>
          <w:tcPr>
            <w:tcW w:w="1524" w:type="dxa"/>
            <w:vMerge/>
            <w:tcBorders>
              <w:left w:val="nil"/>
              <w:right w:val="nil"/>
            </w:tcBorders>
          </w:tcPr>
          <w:p w14:paraId="35A11CB5" w14:textId="77777777" w:rsidR="008A2C8A" w:rsidRPr="00D838B9" w:rsidRDefault="008A2C8A" w:rsidP="008A2C8A">
            <w:pPr>
              <w:rPr>
                <w:color w:val="00000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2986" w14:textId="7A3F2214" w:rsidR="008A2C8A" w:rsidRPr="00D838B9" w:rsidRDefault="008A2C8A" w:rsidP="008A2C8A">
            <w:pPr>
              <w:rPr>
                <w:color w:val="000000"/>
              </w:rPr>
            </w:pPr>
            <w:r w:rsidRPr="00D838B9">
              <w:rPr>
                <w:color w:val="000000"/>
              </w:rPr>
              <w:t>Emergent laparotom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B46B" w14:textId="05C2DB6C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0.5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7CA8" w14:textId="04524B21" w:rsidR="008A2C8A" w:rsidRPr="008A2C8A" w:rsidRDefault="008A2C8A" w:rsidP="00DC1747">
            <w:pPr>
              <w:jc w:val="center"/>
              <w:rPr>
                <w:color w:val="000000"/>
                <w:lang w:val="en-US"/>
              </w:rPr>
            </w:pPr>
            <w:r w:rsidRPr="008A2C8A">
              <w:rPr>
                <w:color w:val="000000"/>
              </w:rPr>
              <w:t>0.11 – 2.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28C1" w14:textId="5E23929C" w:rsidR="008A2C8A" w:rsidRPr="008A2C8A" w:rsidRDefault="00DC1747" w:rsidP="00DC174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20EB" w14:textId="27502534" w:rsidR="008A2C8A" w:rsidRPr="008A2C8A" w:rsidRDefault="008A2C8A" w:rsidP="00DC1747">
            <w:pPr>
              <w:jc w:val="center"/>
              <w:rPr>
                <w:color w:val="000000"/>
                <w:lang w:val="en-US"/>
              </w:rPr>
            </w:pPr>
            <w:r w:rsidRPr="008A2C8A">
              <w:rPr>
                <w:color w:val="000000"/>
              </w:rPr>
              <w:t>0.95</w:t>
            </w:r>
          </w:p>
        </w:tc>
      </w:tr>
      <w:tr w:rsidR="008A2C8A" w:rsidRPr="00D838B9" w14:paraId="1DB023EB" w14:textId="77777777" w:rsidTr="00DC1747">
        <w:trPr>
          <w:trHeight w:val="320"/>
        </w:trPr>
        <w:tc>
          <w:tcPr>
            <w:tcW w:w="1524" w:type="dxa"/>
            <w:vMerge/>
            <w:tcBorders>
              <w:left w:val="nil"/>
              <w:right w:val="nil"/>
            </w:tcBorders>
          </w:tcPr>
          <w:p w14:paraId="55DBCBA5" w14:textId="77777777" w:rsidR="008A2C8A" w:rsidRPr="00D838B9" w:rsidRDefault="008A2C8A" w:rsidP="008A2C8A">
            <w:pPr>
              <w:rPr>
                <w:color w:val="000000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CA642B" w14:textId="1993B040" w:rsidR="008A2C8A" w:rsidRPr="00D838B9" w:rsidRDefault="008A2C8A" w:rsidP="008A2C8A">
            <w:pPr>
              <w:rPr>
                <w:color w:val="000000"/>
                <w:lang w:val="en-US"/>
              </w:rPr>
            </w:pPr>
            <w:r w:rsidRPr="00D838B9">
              <w:rPr>
                <w:color w:val="000000"/>
                <w:lang w:val="en-US"/>
              </w:rPr>
              <w:t>Blood products in E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718FCD" w14:textId="25FF3B74" w:rsidR="008A2C8A" w:rsidRPr="008A2C8A" w:rsidRDefault="008A2C8A" w:rsidP="00DC1747">
            <w:pPr>
              <w:jc w:val="center"/>
              <w:rPr>
                <w:color w:val="000000"/>
                <w:lang w:val="en-US"/>
              </w:rPr>
            </w:pPr>
            <w:r w:rsidRPr="008A2C8A">
              <w:rPr>
                <w:color w:val="000000"/>
              </w:rPr>
              <w:t>1.0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A67E92" w14:textId="5FA7F7C6" w:rsidR="008A2C8A" w:rsidRPr="008A2C8A" w:rsidRDefault="008A2C8A" w:rsidP="00DC1747">
            <w:pPr>
              <w:jc w:val="center"/>
              <w:rPr>
                <w:color w:val="000000"/>
                <w:lang w:val="en-US"/>
              </w:rPr>
            </w:pPr>
            <w:r w:rsidRPr="008A2C8A">
              <w:rPr>
                <w:color w:val="000000"/>
              </w:rPr>
              <w:t>0.8</w:t>
            </w:r>
            <w:r>
              <w:rPr>
                <w:color w:val="000000"/>
              </w:rPr>
              <w:t>0</w:t>
            </w:r>
            <w:r w:rsidRPr="008A2C8A">
              <w:rPr>
                <w:color w:val="000000"/>
              </w:rPr>
              <w:t xml:space="preserve"> – 1.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526B60" w14:textId="2C3CCFBC" w:rsidR="008A2C8A" w:rsidRPr="008A2C8A" w:rsidRDefault="00DC1747" w:rsidP="00DC174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EE0E87" w14:textId="366B6D6F" w:rsidR="008A2C8A" w:rsidRPr="008A2C8A" w:rsidRDefault="008A2C8A" w:rsidP="00DC1747">
            <w:pPr>
              <w:jc w:val="center"/>
              <w:rPr>
                <w:color w:val="000000"/>
                <w:lang w:val="en-US"/>
              </w:rPr>
            </w:pPr>
            <w:r w:rsidRPr="008A2C8A">
              <w:rPr>
                <w:color w:val="000000"/>
              </w:rPr>
              <w:t>1.1</w:t>
            </w:r>
            <w:r>
              <w:rPr>
                <w:color w:val="000000"/>
              </w:rPr>
              <w:t>0</w:t>
            </w:r>
          </w:p>
        </w:tc>
      </w:tr>
      <w:tr w:rsidR="008A2C8A" w:rsidRPr="00D838B9" w14:paraId="5DBF09F3" w14:textId="77777777" w:rsidTr="00DC1747">
        <w:trPr>
          <w:trHeight w:val="320"/>
        </w:trPr>
        <w:tc>
          <w:tcPr>
            <w:tcW w:w="1524" w:type="dxa"/>
            <w:vMerge/>
            <w:tcBorders>
              <w:left w:val="nil"/>
              <w:right w:val="nil"/>
            </w:tcBorders>
          </w:tcPr>
          <w:p w14:paraId="2F39FE1D" w14:textId="77777777" w:rsidR="008A2C8A" w:rsidRPr="00D838B9" w:rsidRDefault="008A2C8A" w:rsidP="008A2C8A">
            <w:pPr>
              <w:rPr>
                <w:color w:val="000000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9DCE" w14:textId="44EB7FD4" w:rsidR="008A2C8A" w:rsidRPr="00D838B9" w:rsidRDefault="008A2C8A" w:rsidP="008A2C8A">
            <w:pPr>
              <w:rPr>
                <w:color w:val="000000"/>
                <w:lang w:val="en-US"/>
              </w:rPr>
            </w:pPr>
            <w:r w:rsidRPr="00D838B9">
              <w:rPr>
                <w:color w:val="000000"/>
                <w:lang w:val="en-US"/>
              </w:rPr>
              <w:t>IS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9A7E" w14:textId="66D6F5FE" w:rsidR="008A2C8A" w:rsidRPr="008A2C8A" w:rsidRDefault="008A2C8A" w:rsidP="00DC1747">
            <w:pPr>
              <w:jc w:val="center"/>
              <w:rPr>
                <w:color w:val="000000"/>
                <w:lang w:val="en-US"/>
              </w:rPr>
            </w:pPr>
            <w:r w:rsidRPr="008A2C8A">
              <w:rPr>
                <w:color w:val="000000"/>
              </w:rPr>
              <w:t>1.1</w:t>
            </w:r>
            <w:r>
              <w:rPr>
                <w:color w:val="000000"/>
              </w:rPr>
              <w:t>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7F28" w14:textId="0A675F9B" w:rsidR="008A2C8A" w:rsidRPr="008A2C8A" w:rsidRDefault="008A2C8A" w:rsidP="00DC1747">
            <w:pPr>
              <w:jc w:val="center"/>
              <w:rPr>
                <w:color w:val="000000"/>
                <w:lang w:val="en-US"/>
              </w:rPr>
            </w:pPr>
            <w:r w:rsidRPr="008A2C8A">
              <w:rPr>
                <w:color w:val="000000"/>
              </w:rPr>
              <w:t>1.06 – 1.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01E3" w14:textId="14898EE9" w:rsidR="008A2C8A" w:rsidRPr="008A2C8A" w:rsidRDefault="00DC1747" w:rsidP="00DC174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51EE" w14:textId="26CEC574" w:rsidR="008A2C8A" w:rsidRPr="008A2C8A" w:rsidRDefault="008A2C8A" w:rsidP="00DC1747">
            <w:pPr>
              <w:jc w:val="center"/>
              <w:rPr>
                <w:color w:val="000000"/>
                <w:lang w:val="en-US"/>
              </w:rPr>
            </w:pPr>
            <w:r w:rsidRPr="008A2C8A">
              <w:rPr>
                <w:color w:val="000000"/>
              </w:rPr>
              <w:t>1.04</w:t>
            </w:r>
          </w:p>
        </w:tc>
      </w:tr>
      <w:tr w:rsidR="008A2C8A" w:rsidRPr="00D838B9" w14:paraId="5E331B94" w14:textId="77777777" w:rsidTr="00DC1747">
        <w:trPr>
          <w:trHeight w:val="320"/>
        </w:trPr>
        <w:tc>
          <w:tcPr>
            <w:tcW w:w="1524" w:type="dxa"/>
            <w:vMerge/>
            <w:tcBorders>
              <w:left w:val="nil"/>
              <w:right w:val="nil"/>
            </w:tcBorders>
          </w:tcPr>
          <w:p w14:paraId="61487569" w14:textId="77777777" w:rsidR="008A2C8A" w:rsidRPr="00D838B9" w:rsidRDefault="008A2C8A" w:rsidP="008A2C8A">
            <w:pPr>
              <w:rPr>
                <w:color w:val="000000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ED9E1A" w14:textId="447CED76" w:rsidR="008A2C8A" w:rsidRPr="00D838B9" w:rsidRDefault="008A2C8A" w:rsidP="008A2C8A">
            <w:pPr>
              <w:rPr>
                <w:color w:val="000000"/>
              </w:rPr>
            </w:pPr>
            <w:r w:rsidRPr="00D838B9">
              <w:rPr>
                <w:color w:val="000000"/>
              </w:rPr>
              <w:t>Emergent intub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D6F15C" w14:textId="07362A5C" w:rsidR="008A2C8A" w:rsidRPr="008A2C8A" w:rsidRDefault="008A2C8A" w:rsidP="00DC1747">
            <w:pPr>
              <w:jc w:val="center"/>
              <w:rPr>
                <w:color w:val="000000"/>
              </w:rPr>
            </w:pPr>
            <w:r w:rsidRPr="008A2C8A">
              <w:rPr>
                <w:color w:val="000000"/>
              </w:rPr>
              <w:t>1.5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F62CD1" w14:textId="5D3580F1" w:rsidR="008A2C8A" w:rsidRPr="008A2C8A" w:rsidRDefault="008A2C8A" w:rsidP="00DC1747">
            <w:pPr>
              <w:jc w:val="center"/>
              <w:rPr>
                <w:color w:val="000000"/>
                <w:lang w:val="en-US"/>
              </w:rPr>
            </w:pPr>
            <w:r w:rsidRPr="008A2C8A">
              <w:rPr>
                <w:color w:val="000000"/>
              </w:rPr>
              <w:t>0.71 – 3.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2211F7" w14:textId="4F1503BE" w:rsidR="008A2C8A" w:rsidRPr="008A2C8A" w:rsidRDefault="00DC1747" w:rsidP="00DC174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17E181" w14:textId="7CDE70EA" w:rsidR="008A2C8A" w:rsidRPr="008A2C8A" w:rsidRDefault="008A2C8A" w:rsidP="00DC1747">
            <w:pPr>
              <w:jc w:val="center"/>
              <w:rPr>
                <w:color w:val="000000"/>
                <w:lang w:val="en-US"/>
              </w:rPr>
            </w:pPr>
            <w:r w:rsidRPr="008A2C8A">
              <w:rPr>
                <w:color w:val="000000"/>
              </w:rPr>
              <w:t>1.49</w:t>
            </w:r>
          </w:p>
        </w:tc>
      </w:tr>
      <w:tr w:rsidR="008A2C8A" w:rsidRPr="00D838B9" w14:paraId="6C6A7555" w14:textId="77777777" w:rsidTr="00DC1747">
        <w:trPr>
          <w:trHeight w:val="227"/>
        </w:trPr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559566" w14:textId="77777777" w:rsidR="008A2C8A" w:rsidRPr="00D838B9" w:rsidRDefault="008A2C8A" w:rsidP="008A2C8A">
            <w:pPr>
              <w:rPr>
                <w:color w:val="000000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5F792" w14:textId="486F1B30" w:rsidR="008A2C8A" w:rsidRPr="00D838B9" w:rsidRDefault="008A2C8A" w:rsidP="008A2C8A">
            <w:pPr>
              <w:rPr>
                <w:color w:val="000000"/>
                <w:lang w:val="en-US"/>
              </w:rPr>
            </w:pPr>
            <w:r w:rsidRPr="00D838B9">
              <w:rPr>
                <w:color w:val="000000"/>
                <w:lang w:val="en-US"/>
              </w:rPr>
              <w:t>Ag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79115" w14:textId="72B4775C" w:rsidR="008A2C8A" w:rsidRPr="008A2C8A" w:rsidRDefault="008A2C8A" w:rsidP="00DC1747">
            <w:pPr>
              <w:jc w:val="center"/>
              <w:rPr>
                <w:color w:val="000000"/>
                <w:lang w:val="en-US"/>
              </w:rPr>
            </w:pPr>
            <w:r w:rsidRPr="008A2C8A">
              <w:rPr>
                <w:color w:val="000000"/>
              </w:rPr>
              <w:t>1.0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57B77" w14:textId="0098D304" w:rsidR="008A2C8A" w:rsidRPr="008A2C8A" w:rsidRDefault="008A2C8A" w:rsidP="00DC1747">
            <w:pPr>
              <w:jc w:val="center"/>
              <w:rPr>
                <w:color w:val="000000"/>
                <w:lang w:val="en-US"/>
              </w:rPr>
            </w:pPr>
            <w:r w:rsidRPr="008A2C8A">
              <w:rPr>
                <w:color w:val="000000"/>
              </w:rPr>
              <w:t>1.02 – 1.0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E5DD8" w14:textId="522F84CE" w:rsidR="008A2C8A" w:rsidRPr="008A2C8A" w:rsidRDefault="00DC1747" w:rsidP="00DC1747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30A9A" w14:textId="55184E6A" w:rsidR="008A2C8A" w:rsidRPr="008A2C8A" w:rsidRDefault="008A2C8A" w:rsidP="00DC1747">
            <w:pPr>
              <w:jc w:val="center"/>
              <w:rPr>
                <w:color w:val="000000"/>
                <w:lang w:val="en-US"/>
              </w:rPr>
            </w:pPr>
            <w:r w:rsidRPr="008A2C8A">
              <w:rPr>
                <w:color w:val="000000"/>
              </w:rPr>
              <w:t>1.01</w:t>
            </w:r>
          </w:p>
        </w:tc>
      </w:tr>
      <w:tr w:rsidR="00055C10" w:rsidRPr="00004C1B" w14:paraId="124229EE" w14:textId="77777777" w:rsidTr="00F014C2">
        <w:trPr>
          <w:trHeight w:val="317"/>
        </w:trPr>
        <w:tc>
          <w:tcPr>
            <w:tcW w:w="90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C464E" w14:textId="4B7C91E0" w:rsidR="00055C10" w:rsidRPr="00D838B9" w:rsidRDefault="00B30176" w:rsidP="00361075">
            <w:pPr>
              <w:rPr>
                <w:b/>
                <w:bCs/>
                <w:color w:val="000000"/>
                <w:lang w:val="en-US"/>
              </w:rPr>
            </w:pPr>
            <w:r w:rsidRPr="00D838B9">
              <w:rPr>
                <w:b/>
                <w:bCs/>
                <w:color w:val="000000"/>
                <w:lang w:val="en-US"/>
              </w:rPr>
              <w:t>Ridge penalties:</w:t>
            </w:r>
            <w:r w:rsidRPr="00D838B9">
              <w:rPr>
                <w:color w:val="000000"/>
                <w:lang w:val="en-US"/>
              </w:rPr>
              <w:t xml:space="preserve"> </w:t>
            </w:r>
            <w:r w:rsidRPr="00D838B9">
              <w:rPr>
                <w:color w:val="000000"/>
                <w:vertAlign w:val="superscript"/>
                <w:lang w:val="en-US"/>
              </w:rPr>
              <w:t>1</w:t>
            </w:r>
            <w:r w:rsidRPr="00D838B9">
              <w:rPr>
                <w:color w:val="000000"/>
                <w:lang w:val="en-US"/>
              </w:rPr>
              <w:t>lambda = 0.0</w:t>
            </w:r>
            <w:r>
              <w:rPr>
                <w:color w:val="000000"/>
                <w:lang w:val="en-US"/>
              </w:rPr>
              <w:t>695</w:t>
            </w:r>
            <w:r w:rsidRPr="00D838B9">
              <w:rPr>
                <w:color w:val="000000"/>
                <w:lang w:val="en-US"/>
              </w:rPr>
              <w:t xml:space="preserve">; </w:t>
            </w:r>
            <w:r w:rsidRPr="00D838B9">
              <w:rPr>
                <w:color w:val="000000"/>
                <w:vertAlign w:val="superscript"/>
                <w:lang w:val="en-US"/>
              </w:rPr>
              <w:t>2</w:t>
            </w:r>
            <w:r w:rsidRPr="00D838B9">
              <w:rPr>
                <w:color w:val="000000"/>
                <w:lang w:val="en-US"/>
              </w:rPr>
              <w:t>lambda = 0.0</w:t>
            </w:r>
            <w:r>
              <w:rPr>
                <w:color w:val="000000"/>
                <w:lang w:val="en-US"/>
              </w:rPr>
              <w:t>633</w:t>
            </w:r>
            <w:r w:rsidRPr="00D838B9">
              <w:rPr>
                <w:color w:val="000000"/>
                <w:lang w:val="en-US"/>
              </w:rPr>
              <w:t xml:space="preserve">; </w:t>
            </w:r>
            <w:r w:rsidRPr="00D838B9">
              <w:rPr>
                <w:color w:val="000000"/>
                <w:vertAlign w:val="superscript"/>
                <w:lang w:val="en-US"/>
              </w:rPr>
              <w:t>3</w:t>
            </w:r>
            <w:r w:rsidRPr="00D838B9">
              <w:rPr>
                <w:color w:val="000000"/>
                <w:lang w:val="en-US"/>
              </w:rPr>
              <w:t>lambda = 0.0</w:t>
            </w:r>
            <w:r>
              <w:rPr>
                <w:color w:val="000000"/>
                <w:lang w:val="en-US"/>
              </w:rPr>
              <w:t>918.</w:t>
            </w:r>
          </w:p>
        </w:tc>
      </w:tr>
      <w:tr w:rsidR="008F22D3" w:rsidRPr="00936978" w14:paraId="23909FBB" w14:textId="77777777" w:rsidTr="00F014C2">
        <w:trPr>
          <w:trHeight w:val="317"/>
        </w:trPr>
        <w:tc>
          <w:tcPr>
            <w:tcW w:w="906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7B0C37" w14:textId="0A5E99AC" w:rsidR="008F22D3" w:rsidRPr="00D838B9" w:rsidRDefault="008F22D3" w:rsidP="008F22D3">
            <w:pPr>
              <w:rPr>
                <w:color w:val="000000"/>
                <w:lang w:val="en-US"/>
              </w:rPr>
            </w:pPr>
            <w:r w:rsidRPr="00D838B9">
              <w:rPr>
                <w:b/>
                <w:bCs/>
                <w:color w:val="000000"/>
                <w:lang w:val="en-US"/>
              </w:rPr>
              <w:t>Abbreviations</w:t>
            </w:r>
            <w:r w:rsidRPr="00D838B9">
              <w:rPr>
                <w:color w:val="000000"/>
                <w:lang w:val="en-US"/>
              </w:rPr>
              <w:t xml:space="preserve">: AIS, Abbreviated Injury Scale; CI, confidence interval; ED, </w:t>
            </w:r>
            <w:r w:rsidR="00EA1069" w:rsidRPr="00D838B9">
              <w:rPr>
                <w:color w:val="000000"/>
                <w:lang w:val="en-US"/>
              </w:rPr>
              <w:t>Emergency</w:t>
            </w:r>
            <w:r w:rsidRPr="00D838B9">
              <w:rPr>
                <w:color w:val="000000"/>
                <w:lang w:val="en-US"/>
              </w:rPr>
              <w:t xml:space="preserve"> Department; GCS, Glasgow Coma Scale; ISS, Injury Severity Score;</w:t>
            </w:r>
            <w:r w:rsidR="00AA5DE9">
              <w:rPr>
                <w:color w:val="000000"/>
                <w:lang w:val="en-US"/>
              </w:rPr>
              <w:t xml:space="preserve"> NA, not applicable;</w:t>
            </w:r>
            <w:r w:rsidRPr="00D838B9">
              <w:rPr>
                <w:color w:val="000000"/>
                <w:lang w:val="en-US"/>
              </w:rPr>
              <w:t xml:space="preserve"> OR, odds ratio;</w:t>
            </w:r>
          </w:p>
        </w:tc>
      </w:tr>
    </w:tbl>
    <w:p w14:paraId="47BF5967" w14:textId="3650AA3B" w:rsidR="0032582B" w:rsidRPr="00D838B9" w:rsidRDefault="0032582B">
      <w:pPr>
        <w:rPr>
          <w:lang w:val="en-US"/>
        </w:rPr>
      </w:pPr>
    </w:p>
    <w:p w14:paraId="4F9F6D0E" w14:textId="77777777" w:rsidR="0032582B" w:rsidRPr="00D838B9" w:rsidRDefault="0032582B">
      <w:pPr>
        <w:rPr>
          <w:lang w:val="en-US"/>
        </w:rPr>
      </w:pPr>
      <w:r w:rsidRPr="00D838B9">
        <w:rPr>
          <w:lang w:val="en-US"/>
        </w:rPr>
        <w:br w:type="page"/>
      </w:r>
    </w:p>
    <w:tbl>
      <w:tblPr>
        <w:tblpPr w:leftFromText="142" w:rightFromText="142" w:horzAnchor="margin" w:tblpXSpec="center" w:tblpYSpec="top"/>
        <w:tblOverlap w:val="never"/>
        <w:tblW w:w="11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917"/>
        <w:gridCol w:w="1198"/>
        <w:gridCol w:w="1208"/>
        <w:gridCol w:w="1687"/>
        <w:gridCol w:w="442"/>
        <w:gridCol w:w="1198"/>
        <w:gridCol w:w="1299"/>
        <w:gridCol w:w="1651"/>
      </w:tblGrid>
      <w:tr w:rsidR="000201A7" w:rsidRPr="00004C1B" w14:paraId="6AE1ECA2" w14:textId="77777777" w:rsidTr="00AD1D70">
        <w:trPr>
          <w:trHeight w:val="320"/>
          <w:tblHeader/>
        </w:trPr>
        <w:tc>
          <w:tcPr>
            <w:tcW w:w="1116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F2B6E" w14:textId="70EF1130" w:rsidR="000201A7" w:rsidRPr="00D838B9" w:rsidRDefault="000201A7" w:rsidP="00E91BCE">
            <w:pPr>
              <w:rPr>
                <w:color w:val="000000"/>
                <w:lang w:val="en-US"/>
              </w:rPr>
            </w:pPr>
            <w:r w:rsidRPr="00D838B9">
              <w:rPr>
                <w:b/>
                <w:bCs/>
                <w:color w:val="000000"/>
                <w:lang w:val="en-US"/>
              </w:rPr>
              <w:lastRenderedPageBreak/>
              <w:t>Supplemental Table 2.</w:t>
            </w:r>
            <w:r w:rsidRPr="00D838B9">
              <w:rPr>
                <w:color w:val="000000"/>
                <w:lang w:val="en-US"/>
              </w:rPr>
              <w:t xml:space="preserve"> </w:t>
            </w:r>
            <w:r w:rsidRPr="00D838B9">
              <w:rPr>
                <w:lang w:val="en-US"/>
              </w:rPr>
              <w:t xml:space="preserve">Distribution of </w:t>
            </w:r>
            <w:r w:rsidR="00BD6125" w:rsidRPr="00D838B9">
              <w:rPr>
                <w:lang w:val="en-US"/>
              </w:rPr>
              <w:t xml:space="preserve">nosocomial pneumonia </w:t>
            </w:r>
            <w:r w:rsidRPr="00D838B9">
              <w:rPr>
                <w:lang w:val="en-US"/>
              </w:rPr>
              <w:t>chance proportions divided in</w:t>
            </w:r>
            <w:r w:rsidR="00C51AC1">
              <w:rPr>
                <w:lang w:val="en-US"/>
              </w:rPr>
              <w:t>to</w:t>
            </w:r>
            <w:r w:rsidRPr="00D838B9">
              <w:rPr>
                <w:lang w:val="en-US"/>
              </w:rPr>
              <w:t xml:space="preserve"> deciles of equal size</w:t>
            </w:r>
            <w:r w:rsidR="00571308" w:rsidRPr="00D838B9">
              <w:rPr>
                <w:lang w:val="en-US"/>
              </w:rPr>
              <w:t>.</w:t>
            </w:r>
          </w:p>
        </w:tc>
      </w:tr>
      <w:tr w:rsidR="000201A7" w:rsidRPr="00004C1B" w14:paraId="2472D3F5" w14:textId="77777777" w:rsidTr="00AD1D70">
        <w:trPr>
          <w:trHeight w:val="320"/>
          <w:tblHeader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9DD4" w14:textId="77777777" w:rsidR="000201A7" w:rsidRPr="00D838B9" w:rsidRDefault="000201A7" w:rsidP="00E91BCE">
            <w:pPr>
              <w:rPr>
                <w:lang w:val="en-US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BB09" w14:textId="77777777" w:rsidR="000201A7" w:rsidRPr="00D838B9" w:rsidRDefault="000201A7" w:rsidP="00E91BCE">
            <w:pPr>
              <w:rPr>
                <w:lang w:val="en-US"/>
              </w:rPr>
            </w:pPr>
          </w:p>
        </w:tc>
        <w:tc>
          <w:tcPr>
            <w:tcW w:w="40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52D1F" w14:textId="0D5CD283" w:rsidR="000201A7" w:rsidRPr="00D838B9" w:rsidRDefault="00037C64" w:rsidP="009811A4">
            <w:pPr>
              <w:jc w:val="center"/>
              <w:rPr>
                <w:color w:val="000000"/>
              </w:rPr>
            </w:pPr>
            <w:r w:rsidRPr="00D838B9">
              <w:rPr>
                <w:color w:val="000000"/>
              </w:rPr>
              <w:t>Conventional logis</w:t>
            </w:r>
            <w:r w:rsidR="000D291E" w:rsidRPr="00D838B9">
              <w:rPr>
                <w:color w:val="000000"/>
              </w:rPr>
              <w:t>t</w:t>
            </w:r>
            <w:r w:rsidRPr="00D838B9">
              <w:rPr>
                <w:color w:val="000000"/>
              </w:rPr>
              <w:t>ic</w:t>
            </w:r>
            <w:r w:rsidR="000201A7" w:rsidRPr="00D838B9">
              <w:rPr>
                <w:color w:val="000000"/>
              </w:rPr>
              <w:t xml:space="preserve"> regression</w:t>
            </w:r>
            <w:r w:rsidRPr="00D838B9">
              <w:rPr>
                <w:color w:val="000000"/>
              </w:rPr>
              <w:t xml:space="preserve"> model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EAD5" w14:textId="77777777" w:rsidR="000201A7" w:rsidRPr="00D838B9" w:rsidRDefault="000201A7" w:rsidP="00E91BCE">
            <w:pPr>
              <w:jc w:val="center"/>
              <w:rPr>
                <w:color w:val="000000"/>
              </w:rPr>
            </w:pPr>
          </w:p>
        </w:tc>
        <w:tc>
          <w:tcPr>
            <w:tcW w:w="41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DCEC8" w14:textId="7D713051" w:rsidR="000201A7" w:rsidRPr="00D838B9" w:rsidRDefault="00037C64" w:rsidP="00E91BCE">
            <w:pPr>
              <w:jc w:val="center"/>
              <w:rPr>
                <w:color w:val="000000"/>
                <w:lang w:val="en-US"/>
              </w:rPr>
            </w:pPr>
            <w:r w:rsidRPr="00D838B9">
              <w:rPr>
                <w:color w:val="000000"/>
                <w:lang w:val="en-US"/>
              </w:rPr>
              <w:t xml:space="preserve">Logistic regression model using </w:t>
            </w:r>
            <w:r w:rsidR="00B513F4" w:rsidRPr="00D838B9">
              <w:rPr>
                <w:color w:val="000000"/>
                <w:lang w:val="en-US"/>
              </w:rPr>
              <w:t>R</w:t>
            </w:r>
            <w:r w:rsidR="000201A7" w:rsidRPr="00D838B9">
              <w:rPr>
                <w:color w:val="000000"/>
                <w:lang w:val="en-US"/>
              </w:rPr>
              <w:t xml:space="preserve">idge </w:t>
            </w:r>
            <w:r w:rsidRPr="00D838B9">
              <w:rPr>
                <w:color w:val="000000"/>
                <w:lang w:val="en-US"/>
              </w:rPr>
              <w:t>penalization</w:t>
            </w:r>
          </w:p>
        </w:tc>
      </w:tr>
      <w:tr w:rsidR="00E91BCE" w:rsidRPr="00D838B9" w14:paraId="6E3467F6" w14:textId="77777777" w:rsidTr="00AD1D70">
        <w:trPr>
          <w:trHeight w:val="320"/>
          <w:tblHeader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A16DF" w14:textId="77777777" w:rsidR="00E91BCE" w:rsidRPr="00D838B9" w:rsidRDefault="00E91BCE" w:rsidP="00E91BC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C640C" w14:textId="724E61CB" w:rsidR="00E91BCE" w:rsidRPr="00D838B9" w:rsidRDefault="00197F55" w:rsidP="00963681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Decile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6DD93" w14:textId="0394EFEE" w:rsidR="00E91BCE" w:rsidRPr="00152264" w:rsidRDefault="00197F55" w:rsidP="00E91BCE">
            <w:pPr>
              <w:jc w:val="center"/>
              <w:rPr>
                <w:color w:val="000000"/>
                <w:lang w:val="en-US"/>
              </w:rPr>
            </w:pPr>
            <w:r w:rsidRPr="00152264">
              <w:rPr>
                <w:color w:val="000000"/>
                <w:lang w:val="en-US"/>
              </w:rPr>
              <w:t>Highest p</w:t>
            </w:r>
            <w:r w:rsidR="0087272D" w:rsidRPr="00152264">
              <w:rPr>
                <w:color w:val="000000"/>
                <w:lang w:val="en-US"/>
              </w:rPr>
              <w:t>redicted probability</w:t>
            </w:r>
            <w:r w:rsidR="00152264" w:rsidRPr="00152264">
              <w:rPr>
                <w:color w:val="000000"/>
                <w:lang w:val="en-US"/>
              </w:rPr>
              <w:t xml:space="preserve"> in decile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F399A" w14:textId="1C9A367F" w:rsidR="00E91BCE" w:rsidRPr="00D838B9" w:rsidRDefault="00E91BCE" w:rsidP="00E91BCE">
            <w:pPr>
              <w:jc w:val="center"/>
              <w:rPr>
                <w:color w:val="000000"/>
              </w:rPr>
            </w:pPr>
            <w:r w:rsidRPr="00D838B9">
              <w:rPr>
                <w:color w:val="000000"/>
              </w:rPr>
              <w:t>Group size</w:t>
            </w:r>
          </w:p>
        </w:tc>
        <w:tc>
          <w:tcPr>
            <w:tcW w:w="1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DD556" w14:textId="1BA378B8" w:rsidR="00E91BCE" w:rsidRPr="00D838B9" w:rsidRDefault="00E91BCE" w:rsidP="00E91BCE">
            <w:pPr>
              <w:jc w:val="center"/>
              <w:rPr>
                <w:color w:val="000000"/>
                <w:lang w:val="en-US"/>
              </w:rPr>
            </w:pPr>
            <w:r w:rsidRPr="00D838B9">
              <w:rPr>
                <w:color w:val="000000"/>
                <w:lang w:val="en-US"/>
              </w:rPr>
              <w:t>PN+</w:t>
            </w:r>
          </w:p>
          <w:p w14:paraId="22E1A3B0" w14:textId="538706C7" w:rsidR="00E91BCE" w:rsidRPr="00D838B9" w:rsidRDefault="00E91BCE" w:rsidP="00E91BCE">
            <w:pPr>
              <w:jc w:val="center"/>
              <w:rPr>
                <w:color w:val="000000"/>
                <w:lang w:val="en-US"/>
              </w:rPr>
            </w:pPr>
            <w:r w:rsidRPr="00D838B9">
              <w:rPr>
                <w:color w:val="000000"/>
                <w:lang w:val="en-US"/>
              </w:rPr>
              <w:t>(</w:t>
            </w:r>
            <w:r w:rsidR="00AD1D70">
              <w:rPr>
                <w:color w:val="000000"/>
                <w:lang w:val="en-US"/>
              </w:rPr>
              <w:t>cumulative %</w:t>
            </w:r>
            <w:r w:rsidRPr="00D838B9">
              <w:rPr>
                <w:color w:val="000000"/>
                <w:lang w:val="en-US"/>
              </w:rPr>
              <w:t>)</w:t>
            </w:r>
          </w:p>
        </w:tc>
        <w:tc>
          <w:tcPr>
            <w:tcW w:w="4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14924" w14:textId="3A16FBEF" w:rsidR="00E91BCE" w:rsidRPr="00D838B9" w:rsidRDefault="00E91BCE" w:rsidP="00E91BC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FB860" w14:textId="7CE1ABA0" w:rsidR="00E91BCE" w:rsidRPr="00D838B9" w:rsidRDefault="00197F55" w:rsidP="00E91BCE">
            <w:pPr>
              <w:jc w:val="center"/>
              <w:rPr>
                <w:color w:val="000000"/>
                <w:lang w:val="en-US"/>
              </w:rPr>
            </w:pPr>
            <w:r w:rsidRPr="00152264">
              <w:rPr>
                <w:color w:val="000000"/>
                <w:lang w:val="en-US"/>
              </w:rPr>
              <w:t>Highest predicted probability</w:t>
            </w:r>
            <w:r w:rsidR="00152264" w:rsidRPr="00152264">
              <w:rPr>
                <w:color w:val="000000"/>
                <w:lang w:val="en-US"/>
              </w:rPr>
              <w:t xml:space="preserve"> in decile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133F6" w14:textId="314B4915" w:rsidR="00E91BCE" w:rsidRPr="00D838B9" w:rsidRDefault="00E91BCE" w:rsidP="00E91BCE">
            <w:pPr>
              <w:jc w:val="center"/>
              <w:rPr>
                <w:color w:val="000000"/>
                <w:lang w:val="en-US"/>
              </w:rPr>
            </w:pPr>
            <w:r w:rsidRPr="00D838B9">
              <w:rPr>
                <w:color w:val="000000"/>
              </w:rPr>
              <w:t>Group size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FE26F" w14:textId="77777777" w:rsidR="00E91BCE" w:rsidRPr="00D838B9" w:rsidRDefault="00E91BCE" w:rsidP="00E91BCE">
            <w:pPr>
              <w:jc w:val="center"/>
              <w:rPr>
                <w:color w:val="000000"/>
                <w:lang w:val="en-US"/>
              </w:rPr>
            </w:pPr>
            <w:r w:rsidRPr="00D838B9">
              <w:rPr>
                <w:color w:val="000000"/>
                <w:lang w:val="en-US"/>
              </w:rPr>
              <w:t>PN+</w:t>
            </w:r>
          </w:p>
          <w:p w14:paraId="48332C39" w14:textId="114F10B4" w:rsidR="00E91BCE" w:rsidRPr="00D838B9" w:rsidRDefault="00E91BCE" w:rsidP="00E91BCE">
            <w:pPr>
              <w:jc w:val="center"/>
              <w:rPr>
                <w:color w:val="000000"/>
                <w:lang w:val="en-US"/>
              </w:rPr>
            </w:pPr>
            <w:r w:rsidRPr="00D838B9">
              <w:rPr>
                <w:color w:val="000000"/>
                <w:lang w:val="en-US"/>
              </w:rPr>
              <w:t>(cumul</w:t>
            </w:r>
            <w:r w:rsidR="007C1F4F">
              <w:rPr>
                <w:color w:val="000000"/>
                <w:lang w:val="en-US"/>
              </w:rPr>
              <w:t>ative</w:t>
            </w:r>
            <w:r w:rsidR="00AD1D70">
              <w:rPr>
                <w:color w:val="000000"/>
                <w:lang w:val="en-US"/>
              </w:rPr>
              <w:t xml:space="preserve"> %</w:t>
            </w:r>
            <w:r w:rsidRPr="00D838B9">
              <w:rPr>
                <w:color w:val="000000"/>
                <w:lang w:val="en-US"/>
              </w:rPr>
              <w:t>)</w:t>
            </w:r>
          </w:p>
        </w:tc>
      </w:tr>
      <w:tr w:rsidR="00FA5553" w:rsidRPr="00D838B9" w14:paraId="465D63B3" w14:textId="77777777" w:rsidTr="002D67D4">
        <w:trPr>
          <w:trHeight w:val="32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E09B34" w14:textId="495B49B5" w:rsidR="00FA5553" w:rsidRPr="00D838B9" w:rsidRDefault="00FA5553" w:rsidP="00FA5553">
            <w:pPr>
              <w:rPr>
                <w:color w:val="000000"/>
              </w:rPr>
            </w:pPr>
            <w:r w:rsidRPr="00D838B9">
              <w:rPr>
                <w:color w:val="000000"/>
              </w:rPr>
              <w:t>External validation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D65C" w14:textId="6448E5D5" w:rsidR="00FA5553" w:rsidRPr="00D838B9" w:rsidRDefault="00FA5553" w:rsidP="00FA5553">
            <w:pPr>
              <w:jc w:val="right"/>
              <w:rPr>
                <w:b/>
                <w:color w:val="000000"/>
                <w:lang w:val="en-US"/>
              </w:rPr>
            </w:pPr>
            <w:r w:rsidRPr="00D838B9">
              <w:rPr>
                <w:b/>
                <w:color w:val="000000"/>
                <w:lang w:val="en-US"/>
              </w:rPr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514D" w14:textId="60896A0C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0.009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EB90" w14:textId="7344C645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122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BF11" w14:textId="6B52D241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2 (2%)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BB28" w14:textId="77777777" w:rsidR="00FA5553" w:rsidRPr="00D838B9" w:rsidRDefault="00FA5553" w:rsidP="002D67D4">
            <w:pPr>
              <w:jc w:val="center"/>
              <w:rPr>
                <w:color w:val="000000"/>
              </w:rPr>
            </w:pPr>
          </w:p>
        </w:tc>
        <w:tc>
          <w:tcPr>
            <w:tcW w:w="4148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A2532B" w14:textId="46441F48" w:rsidR="00FA5553" w:rsidRPr="00D838B9" w:rsidRDefault="00FA5553" w:rsidP="002D67D4">
            <w:pPr>
              <w:jc w:val="center"/>
              <w:rPr>
                <w:color w:val="000000"/>
              </w:rPr>
            </w:pPr>
            <w:r w:rsidRPr="00D838B9">
              <w:rPr>
                <w:color w:val="000000"/>
              </w:rPr>
              <w:t>NA</w:t>
            </w:r>
          </w:p>
        </w:tc>
      </w:tr>
      <w:tr w:rsidR="00FA5553" w:rsidRPr="00D838B9" w14:paraId="55DBDD06" w14:textId="77777777" w:rsidTr="002D67D4">
        <w:trPr>
          <w:trHeight w:val="32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81FA25F" w14:textId="77777777" w:rsidR="00FA5553" w:rsidRPr="00D838B9" w:rsidRDefault="00FA5553" w:rsidP="00FA5553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A4F059" w14:textId="14C16D97" w:rsidR="00FA5553" w:rsidRPr="00D838B9" w:rsidRDefault="00FA5553" w:rsidP="00FA5553">
            <w:pPr>
              <w:jc w:val="righ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A57E5E" w14:textId="66FCAAF6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0.01</w:t>
            </w:r>
            <w:r w:rsidR="002D67D4">
              <w:rPr>
                <w:color w:val="00000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1EDB58B" w14:textId="05EBAFE3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6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5A3D5B" w14:textId="21A41073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1 (3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F0BE2E" w14:textId="77777777" w:rsidR="00FA5553" w:rsidRPr="00D838B9" w:rsidRDefault="00FA5553" w:rsidP="002D67D4">
            <w:pPr>
              <w:jc w:val="center"/>
              <w:rPr>
                <w:color w:val="000000"/>
              </w:rPr>
            </w:pPr>
          </w:p>
        </w:tc>
        <w:tc>
          <w:tcPr>
            <w:tcW w:w="4148" w:type="dxa"/>
            <w:gridSpan w:val="3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A3AACA" w14:textId="7918C4D5" w:rsidR="00FA5553" w:rsidRPr="00D838B9" w:rsidRDefault="00FA5553" w:rsidP="002D67D4">
            <w:pPr>
              <w:jc w:val="center"/>
              <w:rPr>
                <w:color w:val="000000"/>
              </w:rPr>
            </w:pPr>
          </w:p>
        </w:tc>
      </w:tr>
      <w:tr w:rsidR="00FA5553" w:rsidRPr="00D838B9" w14:paraId="7AFB275D" w14:textId="77777777" w:rsidTr="002D67D4">
        <w:trPr>
          <w:trHeight w:val="32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F595AC1" w14:textId="77777777" w:rsidR="00FA5553" w:rsidRPr="00D838B9" w:rsidRDefault="00FA5553" w:rsidP="00FA5553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B5EC6" w14:textId="2525A05E" w:rsidR="00FA5553" w:rsidRPr="00D838B9" w:rsidRDefault="00FA5553" w:rsidP="00FA5553">
            <w:pPr>
              <w:jc w:val="right"/>
              <w:rPr>
                <w:b/>
                <w:color w:val="000000"/>
                <w:lang w:val="en-US"/>
              </w:rPr>
            </w:pPr>
            <w:r w:rsidRPr="00D838B9">
              <w:rPr>
                <w:b/>
                <w:color w:val="000000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FC8C4" w14:textId="620ADB86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0.0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E458" w14:textId="3D18E38F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6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AEF9" w14:textId="3F47BFB7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0 (3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90B3" w14:textId="77777777" w:rsidR="00FA5553" w:rsidRPr="00D838B9" w:rsidRDefault="00FA5553" w:rsidP="002D67D4">
            <w:pPr>
              <w:jc w:val="center"/>
              <w:rPr>
                <w:color w:val="000000"/>
              </w:rPr>
            </w:pPr>
          </w:p>
        </w:tc>
        <w:tc>
          <w:tcPr>
            <w:tcW w:w="4148" w:type="dxa"/>
            <w:gridSpan w:val="3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3FDC82" w14:textId="63405BE6" w:rsidR="00FA5553" w:rsidRPr="00D838B9" w:rsidRDefault="00FA5553" w:rsidP="002D67D4">
            <w:pPr>
              <w:jc w:val="center"/>
              <w:rPr>
                <w:color w:val="000000"/>
              </w:rPr>
            </w:pPr>
          </w:p>
        </w:tc>
      </w:tr>
      <w:tr w:rsidR="00FA5553" w:rsidRPr="00D838B9" w14:paraId="3E6E1AC7" w14:textId="77777777" w:rsidTr="002D67D4">
        <w:trPr>
          <w:trHeight w:val="32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933A9AD" w14:textId="77777777" w:rsidR="00FA5553" w:rsidRPr="00D838B9" w:rsidRDefault="00FA5553" w:rsidP="00FA5553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00F810" w14:textId="57424959" w:rsidR="00FA5553" w:rsidRPr="00D838B9" w:rsidRDefault="00FA5553" w:rsidP="00FA5553">
            <w:pPr>
              <w:jc w:val="righ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3949B7" w14:textId="1A348EF3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0.0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CDCB64" w14:textId="1885837F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8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00BA55" w14:textId="3A79A866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1 (5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F9243A" w14:textId="77777777" w:rsidR="00FA5553" w:rsidRPr="00D838B9" w:rsidRDefault="00FA5553" w:rsidP="002D67D4">
            <w:pPr>
              <w:jc w:val="center"/>
              <w:rPr>
                <w:color w:val="000000"/>
              </w:rPr>
            </w:pPr>
          </w:p>
        </w:tc>
        <w:tc>
          <w:tcPr>
            <w:tcW w:w="4148" w:type="dxa"/>
            <w:gridSpan w:val="3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9FFB07" w14:textId="6FC5EF7B" w:rsidR="00FA5553" w:rsidRPr="00D838B9" w:rsidRDefault="00FA5553" w:rsidP="002D67D4">
            <w:pPr>
              <w:jc w:val="center"/>
              <w:rPr>
                <w:color w:val="000000"/>
              </w:rPr>
            </w:pPr>
          </w:p>
        </w:tc>
      </w:tr>
      <w:tr w:rsidR="00FA5553" w:rsidRPr="00D838B9" w14:paraId="145597C7" w14:textId="77777777" w:rsidTr="002D67D4">
        <w:trPr>
          <w:trHeight w:val="32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7F7E2D9" w14:textId="77777777" w:rsidR="00FA5553" w:rsidRPr="00D838B9" w:rsidRDefault="00FA5553" w:rsidP="00FA5553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6BA3" w14:textId="40878C14" w:rsidR="00FA5553" w:rsidRPr="00D838B9" w:rsidRDefault="00FA5553" w:rsidP="00FA5553">
            <w:pPr>
              <w:jc w:val="right"/>
              <w:rPr>
                <w:b/>
                <w:color w:val="000000"/>
                <w:lang w:val="en-US"/>
              </w:rPr>
            </w:pPr>
            <w:r w:rsidRPr="00D838B9">
              <w:rPr>
                <w:b/>
                <w:color w:val="000000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06A9" w14:textId="325CB7BF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0.0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4EF3" w14:textId="26203C79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7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73AE" w14:textId="08BDAEAC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2 (7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7A4EA" w14:textId="77777777" w:rsidR="00FA5553" w:rsidRPr="00D838B9" w:rsidRDefault="00FA5553" w:rsidP="002D67D4">
            <w:pPr>
              <w:jc w:val="center"/>
              <w:rPr>
                <w:color w:val="000000"/>
              </w:rPr>
            </w:pPr>
          </w:p>
        </w:tc>
        <w:tc>
          <w:tcPr>
            <w:tcW w:w="4148" w:type="dxa"/>
            <w:gridSpan w:val="3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CD9EE5" w14:textId="3A5591B6" w:rsidR="00FA5553" w:rsidRPr="00D838B9" w:rsidRDefault="00FA5553" w:rsidP="002D67D4">
            <w:pPr>
              <w:jc w:val="center"/>
              <w:rPr>
                <w:color w:val="000000"/>
              </w:rPr>
            </w:pPr>
          </w:p>
        </w:tc>
      </w:tr>
      <w:tr w:rsidR="00FA5553" w:rsidRPr="00D838B9" w14:paraId="6674071E" w14:textId="77777777" w:rsidTr="002D67D4">
        <w:trPr>
          <w:trHeight w:val="32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845DB18" w14:textId="77777777" w:rsidR="00FA5553" w:rsidRPr="00D838B9" w:rsidRDefault="00FA5553" w:rsidP="00FA5553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F32346" w14:textId="7BCBB33A" w:rsidR="00FA5553" w:rsidRPr="00D838B9" w:rsidRDefault="00FA5553" w:rsidP="00FA5553">
            <w:pPr>
              <w:jc w:val="right"/>
              <w:rPr>
                <w:b/>
                <w:color w:val="000000"/>
                <w:lang w:val="en-US"/>
              </w:rPr>
            </w:pPr>
            <w:r w:rsidRPr="00D838B9">
              <w:rPr>
                <w:b/>
                <w:color w:val="000000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9D226D" w14:textId="66D5BE6A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0.0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3E7BF2" w14:textId="0B3360D4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8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25F6A3" w14:textId="6C6D7588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5 (13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73B1A5" w14:textId="77777777" w:rsidR="00FA5553" w:rsidRPr="00D838B9" w:rsidRDefault="00FA5553" w:rsidP="002D67D4">
            <w:pPr>
              <w:jc w:val="center"/>
              <w:rPr>
                <w:color w:val="000000"/>
              </w:rPr>
            </w:pPr>
          </w:p>
        </w:tc>
        <w:tc>
          <w:tcPr>
            <w:tcW w:w="4148" w:type="dxa"/>
            <w:gridSpan w:val="3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0106EF" w14:textId="77777777" w:rsidR="00FA5553" w:rsidRPr="00D838B9" w:rsidRDefault="00FA5553" w:rsidP="002D67D4">
            <w:pPr>
              <w:jc w:val="center"/>
              <w:rPr>
                <w:color w:val="000000"/>
              </w:rPr>
            </w:pPr>
          </w:p>
        </w:tc>
      </w:tr>
      <w:tr w:rsidR="00FA5553" w:rsidRPr="00D838B9" w14:paraId="19F2DFE8" w14:textId="77777777" w:rsidTr="002D67D4">
        <w:trPr>
          <w:trHeight w:val="32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2C36608" w14:textId="77777777" w:rsidR="00FA5553" w:rsidRPr="00D838B9" w:rsidRDefault="00FA5553" w:rsidP="00FA5553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F92E" w14:textId="4B471EC5" w:rsidR="00FA5553" w:rsidRPr="00D838B9" w:rsidRDefault="00FA5553" w:rsidP="00FA5553">
            <w:pPr>
              <w:jc w:val="right"/>
              <w:rPr>
                <w:b/>
                <w:color w:val="000000"/>
                <w:lang w:val="en-US"/>
              </w:rPr>
            </w:pPr>
            <w:r w:rsidRPr="00D838B9">
              <w:rPr>
                <w:b/>
                <w:color w:val="000000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D1D01" w14:textId="2358F653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0.0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57D2" w14:textId="26CA70D8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8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C16CA" w14:textId="26EE791C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8 (22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314D4" w14:textId="77777777" w:rsidR="00FA5553" w:rsidRPr="00D838B9" w:rsidRDefault="00FA5553" w:rsidP="002D67D4">
            <w:pPr>
              <w:jc w:val="center"/>
              <w:rPr>
                <w:color w:val="000000"/>
              </w:rPr>
            </w:pPr>
          </w:p>
        </w:tc>
        <w:tc>
          <w:tcPr>
            <w:tcW w:w="4148" w:type="dxa"/>
            <w:gridSpan w:val="3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F93F00" w14:textId="77777777" w:rsidR="00FA5553" w:rsidRPr="00D838B9" w:rsidRDefault="00FA5553" w:rsidP="002D67D4">
            <w:pPr>
              <w:jc w:val="center"/>
              <w:rPr>
                <w:color w:val="000000"/>
              </w:rPr>
            </w:pPr>
          </w:p>
        </w:tc>
      </w:tr>
      <w:tr w:rsidR="00FA5553" w:rsidRPr="00D838B9" w14:paraId="55E9C18E" w14:textId="77777777" w:rsidTr="002D67D4">
        <w:trPr>
          <w:trHeight w:val="32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E2E122C" w14:textId="77777777" w:rsidR="00FA5553" w:rsidRPr="00D838B9" w:rsidRDefault="00FA5553" w:rsidP="00FA5553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7C15D3" w14:textId="3F8F2FDD" w:rsidR="00FA5553" w:rsidRPr="00D838B9" w:rsidRDefault="00FA5553" w:rsidP="00FA5553">
            <w:pPr>
              <w:jc w:val="right"/>
              <w:rPr>
                <w:b/>
                <w:color w:val="000000"/>
                <w:lang w:val="en-US"/>
              </w:rPr>
            </w:pPr>
            <w:r w:rsidRPr="00D838B9">
              <w:rPr>
                <w:b/>
                <w:color w:val="000000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5E1299" w14:textId="5E98CD45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0.0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FC5458" w14:textId="6F35B69C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7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3C88DC" w14:textId="1F0CD643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14 (38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5B5868" w14:textId="77777777" w:rsidR="00FA5553" w:rsidRPr="00D838B9" w:rsidRDefault="00FA5553" w:rsidP="002D67D4">
            <w:pPr>
              <w:jc w:val="center"/>
              <w:rPr>
                <w:color w:val="000000"/>
              </w:rPr>
            </w:pPr>
          </w:p>
        </w:tc>
        <w:tc>
          <w:tcPr>
            <w:tcW w:w="4148" w:type="dxa"/>
            <w:gridSpan w:val="3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BAD77D" w14:textId="77777777" w:rsidR="00FA5553" w:rsidRPr="00D838B9" w:rsidRDefault="00FA5553" w:rsidP="002D67D4">
            <w:pPr>
              <w:jc w:val="center"/>
              <w:rPr>
                <w:color w:val="000000"/>
              </w:rPr>
            </w:pPr>
          </w:p>
        </w:tc>
      </w:tr>
      <w:tr w:rsidR="00FA5553" w:rsidRPr="00D838B9" w14:paraId="3BA63C1B" w14:textId="77777777" w:rsidTr="002D67D4">
        <w:trPr>
          <w:trHeight w:val="32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385E1515" w14:textId="77777777" w:rsidR="00FA5553" w:rsidRPr="00D838B9" w:rsidRDefault="00FA5553" w:rsidP="00FA5553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B8EB7" w14:textId="786F38EE" w:rsidR="00FA5553" w:rsidRPr="00D838B9" w:rsidRDefault="00FA5553" w:rsidP="00FA5553">
            <w:pPr>
              <w:jc w:val="right"/>
              <w:rPr>
                <w:b/>
                <w:color w:val="000000"/>
                <w:lang w:val="en-US"/>
              </w:rPr>
            </w:pPr>
            <w:r w:rsidRPr="00D838B9">
              <w:rPr>
                <w:b/>
                <w:color w:val="000000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ABEB" w14:textId="58B9C526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0.1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1B02" w14:textId="7BC283C4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8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DDE2" w14:textId="47893FD6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25 (67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3636" w14:textId="77777777" w:rsidR="00FA5553" w:rsidRPr="00D838B9" w:rsidRDefault="00FA5553" w:rsidP="002D67D4">
            <w:pPr>
              <w:jc w:val="center"/>
              <w:rPr>
                <w:color w:val="000000"/>
              </w:rPr>
            </w:pPr>
          </w:p>
        </w:tc>
        <w:tc>
          <w:tcPr>
            <w:tcW w:w="4148" w:type="dxa"/>
            <w:gridSpan w:val="3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05FC20" w14:textId="77777777" w:rsidR="00FA5553" w:rsidRPr="00D838B9" w:rsidRDefault="00FA5553" w:rsidP="002D67D4">
            <w:pPr>
              <w:jc w:val="center"/>
              <w:rPr>
                <w:color w:val="000000"/>
              </w:rPr>
            </w:pPr>
          </w:p>
        </w:tc>
      </w:tr>
      <w:tr w:rsidR="00FA5553" w:rsidRPr="00D838B9" w14:paraId="6D021BC5" w14:textId="77777777" w:rsidTr="002D67D4">
        <w:trPr>
          <w:trHeight w:val="32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D9A9BD" w14:textId="77777777" w:rsidR="00FA5553" w:rsidRPr="00D838B9" w:rsidRDefault="00FA5553" w:rsidP="00FA5553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5196BE" w14:textId="28D20479" w:rsidR="00FA5553" w:rsidRPr="00D838B9" w:rsidRDefault="00FA5553" w:rsidP="00FA5553">
            <w:pPr>
              <w:jc w:val="right"/>
              <w:rPr>
                <w:b/>
                <w:color w:val="000000"/>
                <w:lang w:val="en-US"/>
              </w:rPr>
            </w:pPr>
            <w:r w:rsidRPr="00D838B9">
              <w:rPr>
                <w:b/>
                <w:color w:val="000000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10E41F" w14:textId="6D9A049B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1</w:t>
            </w:r>
            <w:r w:rsidR="002D67D4">
              <w:rPr>
                <w:color w:val="000000"/>
              </w:rPr>
              <w:t>.00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0C3EB8" w14:textId="0D4BDA7C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8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CF014B" w14:textId="337CD805" w:rsidR="00FA5553" w:rsidRPr="00FA5553" w:rsidRDefault="00FA5553" w:rsidP="002D67D4">
            <w:pPr>
              <w:jc w:val="center"/>
              <w:rPr>
                <w:color w:val="000000"/>
              </w:rPr>
            </w:pPr>
            <w:r w:rsidRPr="00FA5553">
              <w:rPr>
                <w:color w:val="000000"/>
              </w:rPr>
              <w:t>28 (100%)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717C08" w14:textId="77777777" w:rsidR="00FA5553" w:rsidRPr="00D838B9" w:rsidRDefault="00FA5553" w:rsidP="002D67D4">
            <w:pPr>
              <w:jc w:val="center"/>
              <w:rPr>
                <w:color w:val="000000"/>
              </w:rPr>
            </w:pPr>
          </w:p>
        </w:tc>
        <w:tc>
          <w:tcPr>
            <w:tcW w:w="4148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D0E586" w14:textId="77777777" w:rsidR="00FA5553" w:rsidRPr="00D838B9" w:rsidRDefault="00FA5553" w:rsidP="002D67D4">
            <w:pPr>
              <w:jc w:val="center"/>
              <w:rPr>
                <w:color w:val="000000"/>
              </w:rPr>
            </w:pPr>
          </w:p>
        </w:tc>
      </w:tr>
      <w:tr w:rsidR="00473C68" w:rsidRPr="00D838B9" w14:paraId="49A83F60" w14:textId="77777777" w:rsidTr="002D67D4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2C907" w14:textId="77777777" w:rsidR="00473C68" w:rsidRPr="00D838B9" w:rsidRDefault="00473C68" w:rsidP="00C43887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6D580" w14:textId="77777777" w:rsidR="00473C68" w:rsidRPr="00D838B9" w:rsidRDefault="00473C68" w:rsidP="00C43887">
            <w:pPr>
              <w:jc w:val="right"/>
              <w:rPr>
                <w:b/>
                <w:color w:val="000000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39860A" w14:textId="77777777" w:rsidR="00473C68" w:rsidRPr="00D838B9" w:rsidRDefault="00473C68" w:rsidP="002D67D4">
            <w:pPr>
              <w:jc w:val="center"/>
              <w:rPr>
                <w:color w:val="000000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7EEBF" w14:textId="77777777" w:rsidR="00473C68" w:rsidRPr="00D838B9" w:rsidRDefault="00473C68" w:rsidP="002D67D4">
            <w:pPr>
              <w:jc w:val="center"/>
              <w:rPr>
                <w:color w:val="00000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EE94E" w14:textId="77777777" w:rsidR="00473C68" w:rsidRPr="00D838B9" w:rsidRDefault="00473C68" w:rsidP="002D67D4">
            <w:pPr>
              <w:jc w:val="center"/>
              <w:rPr>
                <w:color w:val="000000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793FF5" w14:textId="77777777" w:rsidR="00473C68" w:rsidRPr="00D838B9" w:rsidRDefault="00473C68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7860E" w14:textId="77777777" w:rsidR="00473C68" w:rsidRPr="00D838B9" w:rsidRDefault="00473C68" w:rsidP="002D67D4">
            <w:pPr>
              <w:jc w:val="center"/>
              <w:rPr>
                <w:color w:val="00000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E77DE" w14:textId="77777777" w:rsidR="00473C68" w:rsidRPr="00D838B9" w:rsidRDefault="00473C68" w:rsidP="002D67D4">
            <w:pPr>
              <w:jc w:val="center"/>
              <w:rPr>
                <w:color w:val="000000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493CA4" w14:textId="77777777" w:rsidR="00473C68" w:rsidRPr="00D838B9" w:rsidRDefault="00473C68" w:rsidP="002D67D4">
            <w:pPr>
              <w:jc w:val="center"/>
              <w:rPr>
                <w:color w:val="000000"/>
              </w:rPr>
            </w:pPr>
          </w:p>
        </w:tc>
      </w:tr>
      <w:tr w:rsidR="002D67D4" w:rsidRPr="00D838B9" w14:paraId="403D8E00" w14:textId="77777777" w:rsidTr="002D67D4">
        <w:trPr>
          <w:trHeight w:val="32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B2C4DC" w14:textId="399D2221" w:rsidR="002D67D4" w:rsidRPr="00D838B9" w:rsidRDefault="002D67D4" w:rsidP="002D67D4">
            <w:pPr>
              <w:rPr>
                <w:color w:val="000000"/>
              </w:rPr>
            </w:pPr>
            <w:r w:rsidRPr="00D838B9">
              <w:rPr>
                <w:color w:val="000000"/>
              </w:rPr>
              <w:t>Recalibration in the larg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3732F2" w14:textId="5C2611F4" w:rsidR="002D67D4" w:rsidRPr="00D838B9" w:rsidRDefault="002D67D4" w:rsidP="002D67D4">
            <w:pPr>
              <w:jc w:val="right"/>
              <w:rPr>
                <w:b/>
                <w:color w:val="000000"/>
                <w:lang w:val="en-US"/>
              </w:rPr>
            </w:pPr>
            <w:r w:rsidRPr="00D838B9">
              <w:rPr>
                <w:b/>
                <w:color w:val="000000"/>
                <w:lang w:val="en-US"/>
              </w:rPr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AA2DAD" w14:textId="06379096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2</w:t>
            </w:r>
            <w:r>
              <w:rPr>
                <w:color w:val="000000"/>
              </w:rPr>
              <w:t>0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A735CB" w14:textId="4414533F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122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C76E76" w14:textId="24B8CFE4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2 (2%)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E563CE" w14:textId="77777777" w:rsidR="002D67D4" w:rsidRPr="00D838B9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4148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D0A457" w14:textId="2E7CA19D" w:rsidR="002D67D4" w:rsidRPr="00D838B9" w:rsidRDefault="002D67D4" w:rsidP="002D67D4">
            <w:pPr>
              <w:jc w:val="center"/>
              <w:rPr>
                <w:color w:val="000000"/>
              </w:rPr>
            </w:pPr>
            <w:r w:rsidRPr="00D838B9">
              <w:rPr>
                <w:color w:val="000000"/>
              </w:rPr>
              <w:t>NA</w:t>
            </w:r>
          </w:p>
        </w:tc>
      </w:tr>
      <w:tr w:rsidR="002D67D4" w:rsidRPr="00D838B9" w14:paraId="3908FE2E" w14:textId="77777777" w:rsidTr="002D67D4">
        <w:trPr>
          <w:trHeight w:val="32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3D750A45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D826" w14:textId="78445890" w:rsidR="002D67D4" w:rsidRPr="00D838B9" w:rsidRDefault="002D67D4" w:rsidP="002D67D4">
            <w:pPr>
              <w:jc w:val="righ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16E7" w14:textId="275F8ABE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76160" w14:textId="010ED8D2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6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8854" w14:textId="786FE220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1 (3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DB9EF" w14:textId="77777777" w:rsidR="002D67D4" w:rsidRPr="00D838B9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4148" w:type="dxa"/>
            <w:gridSpan w:val="3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435B0E" w14:textId="69243E73" w:rsidR="002D67D4" w:rsidRPr="00D838B9" w:rsidRDefault="002D67D4" w:rsidP="002D67D4">
            <w:pPr>
              <w:jc w:val="center"/>
              <w:rPr>
                <w:color w:val="000000"/>
              </w:rPr>
            </w:pPr>
          </w:p>
        </w:tc>
      </w:tr>
      <w:tr w:rsidR="002D67D4" w:rsidRPr="00D838B9" w14:paraId="7A9D04A4" w14:textId="77777777" w:rsidTr="002D67D4">
        <w:trPr>
          <w:trHeight w:val="32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DBA1B4B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B603C2" w14:textId="23D08FB3" w:rsidR="002D67D4" w:rsidRPr="00D838B9" w:rsidRDefault="002D67D4" w:rsidP="002D67D4">
            <w:pPr>
              <w:jc w:val="right"/>
              <w:rPr>
                <w:b/>
                <w:color w:val="000000"/>
                <w:lang w:val="en-US"/>
              </w:rPr>
            </w:pPr>
            <w:r w:rsidRPr="00D838B9">
              <w:rPr>
                <w:b/>
                <w:color w:val="000000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BAF887" w14:textId="5D033174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DD1EB8" w14:textId="62E09F64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6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F06438" w14:textId="2F26D31F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 (3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41770F" w14:textId="77777777" w:rsidR="002D67D4" w:rsidRPr="00D838B9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4148" w:type="dxa"/>
            <w:gridSpan w:val="3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7D651F" w14:textId="1AEEDB46" w:rsidR="002D67D4" w:rsidRPr="00D838B9" w:rsidRDefault="002D67D4" w:rsidP="002D67D4">
            <w:pPr>
              <w:jc w:val="center"/>
              <w:rPr>
                <w:color w:val="000000"/>
              </w:rPr>
            </w:pPr>
          </w:p>
        </w:tc>
      </w:tr>
      <w:tr w:rsidR="002D67D4" w:rsidRPr="00D838B9" w14:paraId="3919F388" w14:textId="77777777" w:rsidTr="002D67D4">
        <w:trPr>
          <w:trHeight w:val="32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8B5D03C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6790" w14:textId="2173875D" w:rsidR="002D67D4" w:rsidRPr="00D838B9" w:rsidRDefault="002D67D4" w:rsidP="002D67D4">
            <w:pPr>
              <w:jc w:val="righ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E105" w14:textId="23C2598D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2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5143" w14:textId="77BCCA11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4604" w14:textId="59B4C7AC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1 (5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0D6A8" w14:textId="77777777" w:rsidR="002D67D4" w:rsidRPr="00D838B9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4148" w:type="dxa"/>
            <w:gridSpan w:val="3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70BD47" w14:textId="1CE765F8" w:rsidR="002D67D4" w:rsidRPr="00D838B9" w:rsidRDefault="002D67D4" w:rsidP="002D67D4">
            <w:pPr>
              <w:jc w:val="center"/>
              <w:rPr>
                <w:color w:val="000000"/>
              </w:rPr>
            </w:pPr>
          </w:p>
        </w:tc>
      </w:tr>
      <w:tr w:rsidR="002D67D4" w:rsidRPr="00D838B9" w14:paraId="3E9BC64A" w14:textId="77777777" w:rsidTr="002D67D4">
        <w:trPr>
          <w:trHeight w:val="32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371A0E8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36CADC" w14:textId="30A942C1" w:rsidR="002D67D4" w:rsidRPr="00D838B9" w:rsidRDefault="002D67D4" w:rsidP="002D67D4">
            <w:pPr>
              <w:jc w:val="right"/>
              <w:rPr>
                <w:b/>
                <w:color w:val="000000"/>
                <w:lang w:val="en-US"/>
              </w:rPr>
            </w:pPr>
            <w:r w:rsidRPr="00D838B9">
              <w:rPr>
                <w:b/>
                <w:color w:val="000000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1126F2" w14:textId="153DA3FD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1007A0" w14:textId="4BB98970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7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016CAD" w14:textId="01B3ECDB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2 (7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B303E4" w14:textId="77777777" w:rsidR="002D67D4" w:rsidRPr="00D838B9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4148" w:type="dxa"/>
            <w:gridSpan w:val="3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9ACC49" w14:textId="3136EC54" w:rsidR="002D67D4" w:rsidRPr="00D838B9" w:rsidRDefault="002D67D4" w:rsidP="002D67D4">
            <w:pPr>
              <w:jc w:val="center"/>
              <w:rPr>
                <w:color w:val="000000"/>
              </w:rPr>
            </w:pPr>
          </w:p>
        </w:tc>
      </w:tr>
      <w:tr w:rsidR="002D67D4" w:rsidRPr="00D838B9" w14:paraId="016E10E2" w14:textId="77777777" w:rsidTr="002D67D4">
        <w:trPr>
          <w:trHeight w:val="32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2A76BD8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1176" w14:textId="1146F2D7" w:rsidR="002D67D4" w:rsidRPr="00D838B9" w:rsidRDefault="002D67D4" w:rsidP="002D67D4">
            <w:pPr>
              <w:jc w:val="right"/>
              <w:rPr>
                <w:b/>
                <w:color w:val="000000"/>
                <w:lang w:val="en-US"/>
              </w:rPr>
            </w:pPr>
            <w:r w:rsidRPr="00D838B9">
              <w:rPr>
                <w:b/>
                <w:color w:val="000000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7CD76" w14:textId="7BA20A45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5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E96F" w14:textId="105A3D5F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4F855" w14:textId="6E88FA5C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5 (13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78069" w14:textId="77777777" w:rsidR="002D67D4" w:rsidRPr="00D838B9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4148" w:type="dxa"/>
            <w:gridSpan w:val="3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51C7E2" w14:textId="77777777" w:rsidR="002D67D4" w:rsidRPr="00D838B9" w:rsidRDefault="002D67D4" w:rsidP="002D67D4">
            <w:pPr>
              <w:jc w:val="center"/>
              <w:rPr>
                <w:color w:val="000000"/>
              </w:rPr>
            </w:pPr>
          </w:p>
        </w:tc>
      </w:tr>
      <w:tr w:rsidR="002D67D4" w:rsidRPr="00D838B9" w14:paraId="0CD4D720" w14:textId="77777777" w:rsidTr="002D67D4">
        <w:trPr>
          <w:trHeight w:val="32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35E19DA8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69FFB0" w14:textId="238F53FE" w:rsidR="002D67D4" w:rsidRPr="00D838B9" w:rsidRDefault="002D67D4" w:rsidP="002D67D4">
            <w:pPr>
              <w:jc w:val="right"/>
              <w:rPr>
                <w:b/>
                <w:color w:val="000000"/>
                <w:lang w:val="en-US"/>
              </w:rPr>
            </w:pPr>
            <w:r w:rsidRPr="00D838B9">
              <w:rPr>
                <w:b/>
                <w:color w:val="000000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82CB9F" w14:textId="5E135806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7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CA4D94" w14:textId="4B579414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0F1728" w14:textId="03E51F72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 (22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F8450D" w14:textId="77777777" w:rsidR="002D67D4" w:rsidRPr="00D838B9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4148" w:type="dxa"/>
            <w:gridSpan w:val="3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D5240C" w14:textId="77777777" w:rsidR="002D67D4" w:rsidRPr="00D838B9" w:rsidRDefault="002D67D4" w:rsidP="002D67D4">
            <w:pPr>
              <w:jc w:val="center"/>
              <w:rPr>
                <w:color w:val="000000"/>
              </w:rPr>
            </w:pPr>
          </w:p>
        </w:tc>
      </w:tr>
      <w:tr w:rsidR="002D67D4" w:rsidRPr="00D838B9" w14:paraId="27A9FFBD" w14:textId="77777777" w:rsidTr="002D67D4">
        <w:trPr>
          <w:trHeight w:val="32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27C637A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3D0C" w14:textId="33CADAD4" w:rsidR="002D67D4" w:rsidRPr="00D838B9" w:rsidRDefault="002D67D4" w:rsidP="002D67D4">
            <w:pPr>
              <w:jc w:val="right"/>
              <w:rPr>
                <w:b/>
                <w:color w:val="000000"/>
                <w:lang w:val="en-US"/>
              </w:rPr>
            </w:pPr>
            <w:r w:rsidRPr="00D838B9">
              <w:rPr>
                <w:b/>
                <w:color w:val="000000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ED9F" w14:textId="36E0CDDD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12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B4B1" w14:textId="4FD31A43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7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D287" w14:textId="43454A5E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14 (38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51FF" w14:textId="77777777" w:rsidR="002D67D4" w:rsidRPr="00D838B9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4148" w:type="dxa"/>
            <w:gridSpan w:val="3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EBC324" w14:textId="77777777" w:rsidR="002D67D4" w:rsidRPr="00D838B9" w:rsidRDefault="002D67D4" w:rsidP="002D67D4">
            <w:pPr>
              <w:jc w:val="center"/>
              <w:rPr>
                <w:color w:val="000000"/>
              </w:rPr>
            </w:pPr>
          </w:p>
        </w:tc>
      </w:tr>
      <w:tr w:rsidR="002D67D4" w:rsidRPr="00D838B9" w14:paraId="6F352FB7" w14:textId="77777777" w:rsidTr="002D67D4">
        <w:trPr>
          <w:trHeight w:val="32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3CFE6CC7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9FF061" w14:textId="2D08737E" w:rsidR="002D67D4" w:rsidRPr="00D838B9" w:rsidRDefault="002D67D4" w:rsidP="002D67D4">
            <w:pPr>
              <w:jc w:val="right"/>
              <w:rPr>
                <w:b/>
                <w:color w:val="000000"/>
                <w:lang w:val="en-US"/>
              </w:rPr>
            </w:pPr>
            <w:r w:rsidRPr="00D838B9">
              <w:rPr>
                <w:b/>
                <w:color w:val="000000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D563CD" w14:textId="23EE9808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27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62698B" w14:textId="4538177F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77CA92" w14:textId="1B859C41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25 (67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A30B0B" w14:textId="77777777" w:rsidR="002D67D4" w:rsidRPr="00D838B9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4148" w:type="dxa"/>
            <w:gridSpan w:val="3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6D03BD" w14:textId="77777777" w:rsidR="002D67D4" w:rsidRPr="00D838B9" w:rsidRDefault="002D67D4" w:rsidP="002D67D4">
            <w:pPr>
              <w:jc w:val="center"/>
              <w:rPr>
                <w:color w:val="000000"/>
              </w:rPr>
            </w:pPr>
          </w:p>
        </w:tc>
      </w:tr>
      <w:tr w:rsidR="002D67D4" w:rsidRPr="00D838B9" w14:paraId="5F1D7EE6" w14:textId="77777777" w:rsidTr="002D67D4">
        <w:trPr>
          <w:trHeight w:val="32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0C8BFF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3794C" w14:textId="0C61C77A" w:rsidR="002D67D4" w:rsidRPr="00D838B9" w:rsidRDefault="002D67D4" w:rsidP="002D67D4">
            <w:pPr>
              <w:jc w:val="right"/>
              <w:rPr>
                <w:b/>
                <w:color w:val="000000"/>
                <w:lang w:val="en-US"/>
              </w:rPr>
            </w:pPr>
            <w:r w:rsidRPr="00D838B9">
              <w:rPr>
                <w:b/>
                <w:color w:val="000000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13345" w14:textId="61431EAD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1</w:t>
            </w:r>
            <w:r>
              <w:rPr>
                <w:color w:val="000000"/>
              </w:rPr>
              <w:t>.00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88D608" w14:textId="45F25223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79D0A" w14:textId="2292366C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28 (100%)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061F2" w14:textId="77777777" w:rsidR="002D67D4" w:rsidRPr="00D838B9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4148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E27E8B" w14:textId="77777777" w:rsidR="002D67D4" w:rsidRPr="00D838B9" w:rsidRDefault="002D67D4" w:rsidP="002D67D4">
            <w:pPr>
              <w:jc w:val="center"/>
              <w:rPr>
                <w:color w:val="000000"/>
              </w:rPr>
            </w:pPr>
          </w:p>
        </w:tc>
      </w:tr>
      <w:tr w:rsidR="00473C68" w:rsidRPr="00D838B9" w14:paraId="26AB625D" w14:textId="77777777" w:rsidTr="002D67D4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1C928" w14:textId="77777777" w:rsidR="00473C68" w:rsidRPr="00D838B9" w:rsidRDefault="00473C68" w:rsidP="00C43887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EF26D" w14:textId="77777777" w:rsidR="00473C68" w:rsidRPr="00D838B9" w:rsidRDefault="00473C68" w:rsidP="00C43887">
            <w:pPr>
              <w:jc w:val="right"/>
              <w:rPr>
                <w:b/>
                <w:color w:val="000000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712D7" w14:textId="77777777" w:rsidR="00473C68" w:rsidRPr="00D838B9" w:rsidRDefault="00473C68" w:rsidP="002D67D4">
            <w:pPr>
              <w:jc w:val="center"/>
              <w:rPr>
                <w:color w:val="000000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9ABABD" w14:textId="77777777" w:rsidR="00473C68" w:rsidRPr="00D838B9" w:rsidRDefault="00473C68" w:rsidP="002D67D4">
            <w:pPr>
              <w:jc w:val="center"/>
              <w:rPr>
                <w:color w:val="00000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ACF6F" w14:textId="77777777" w:rsidR="00473C68" w:rsidRPr="00D838B9" w:rsidRDefault="00473C68" w:rsidP="002D67D4">
            <w:pPr>
              <w:jc w:val="center"/>
              <w:rPr>
                <w:color w:val="000000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F4A8F3" w14:textId="77777777" w:rsidR="00473C68" w:rsidRPr="00D838B9" w:rsidRDefault="00473C68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21AAA" w14:textId="77777777" w:rsidR="00473C68" w:rsidRPr="00D838B9" w:rsidRDefault="00473C68" w:rsidP="002D67D4">
            <w:pPr>
              <w:jc w:val="center"/>
              <w:rPr>
                <w:color w:val="00000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5C1ED" w14:textId="77777777" w:rsidR="00473C68" w:rsidRPr="00D838B9" w:rsidRDefault="00473C68" w:rsidP="002D67D4">
            <w:pPr>
              <w:jc w:val="center"/>
              <w:rPr>
                <w:color w:val="000000"/>
              </w:rPr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D7697" w14:textId="77777777" w:rsidR="00473C68" w:rsidRPr="00D838B9" w:rsidRDefault="00473C68" w:rsidP="002D67D4">
            <w:pPr>
              <w:jc w:val="center"/>
              <w:rPr>
                <w:color w:val="000000"/>
              </w:rPr>
            </w:pPr>
          </w:p>
        </w:tc>
      </w:tr>
      <w:tr w:rsidR="002D67D4" w:rsidRPr="00D838B9" w14:paraId="3408BD7E" w14:textId="77777777" w:rsidTr="002D67D4">
        <w:trPr>
          <w:trHeight w:val="32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1ED48F" w14:textId="6C7B4F8B" w:rsidR="002D67D4" w:rsidRPr="00D838B9" w:rsidRDefault="002D67D4" w:rsidP="002D67D4">
            <w:pPr>
              <w:rPr>
                <w:color w:val="000000"/>
                <w:lang w:val="en-US"/>
              </w:rPr>
            </w:pPr>
            <w:r w:rsidRPr="00D838B9">
              <w:rPr>
                <w:color w:val="000000"/>
              </w:rPr>
              <w:t>First model revision</w:t>
            </w:r>
            <w:r w:rsidRPr="00D838B9">
              <w:rPr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CD5934" w14:textId="0D933F8E" w:rsidR="002D67D4" w:rsidRPr="00D838B9" w:rsidRDefault="002D67D4" w:rsidP="002D67D4">
            <w:pPr>
              <w:jc w:val="right"/>
              <w:rPr>
                <w:b/>
                <w:color w:val="000000"/>
                <w:lang w:val="en-US"/>
              </w:rPr>
            </w:pPr>
            <w:r w:rsidRPr="00D838B9">
              <w:rPr>
                <w:b/>
                <w:color w:val="000000"/>
                <w:lang w:val="en-US"/>
              </w:rPr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E3DF0F" w14:textId="7CA330FB" w:rsidR="002D67D4" w:rsidRPr="002D67D4" w:rsidRDefault="002D67D4" w:rsidP="002D67D4">
            <w:pPr>
              <w:jc w:val="center"/>
              <w:rPr>
                <w:color w:val="000000"/>
                <w:lang w:val="en-US"/>
              </w:rPr>
            </w:pPr>
            <w:r w:rsidRPr="002D67D4">
              <w:rPr>
                <w:color w:val="000000"/>
              </w:rPr>
              <w:t>0.025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F0FAA4" w14:textId="264F016F" w:rsidR="002D67D4" w:rsidRPr="002D67D4" w:rsidRDefault="002D67D4" w:rsidP="002D67D4">
            <w:pPr>
              <w:jc w:val="center"/>
              <w:rPr>
                <w:color w:val="000000"/>
                <w:lang w:val="en-US"/>
              </w:rPr>
            </w:pPr>
            <w:r w:rsidRPr="002D67D4">
              <w:rPr>
                <w:color w:val="000000"/>
              </w:rPr>
              <w:t>84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CC6E9F" w14:textId="7B52194C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 (0%)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BCAC24" w14:textId="7C99427E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24CDE1" w14:textId="5AAB8BF4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43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FADA53" w14:textId="5E93948B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2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9674B8" w14:textId="186FB45E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 (0%)</w:t>
            </w:r>
          </w:p>
        </w:tc>
      </w:tr>
      <w:tr w:rsidR="002D67D4" w:rsidRPr="00D838B9" w14:paraId="074A15CA" w14:textId="77777777" w:rsidTr="002D67D4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A4DFC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93C3" w14:textId="62E5452B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  <w:lang w:val="en-US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8A2A" w14:textId="1CB28F94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3</w:t>
            </w:r>
            <w:r>
              <w:rPr>
                <w:color w:val="00000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3D81" w14:textId="6C5C5FC7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13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6C4F" w14:textId="7BCEA2F4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3 (3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E280" w14:textId="1E98CEB7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0D22" w14:textId="1813F3E1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4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B9E1" w14:textId="4F6BA810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11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AF34" w14:textId="63C64A40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3 (3%)</w:t>
            </w:r>
          </w:p>
        </w:tc>
      </w:tr>
      <w:tr w:rsidR="002D67D4" w:rsidRPr="00D838B9" w14:paraId="5185BE6D" w14:textId="77777777" w:rsidTr="002D67D4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2AD31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2B1438" w14:textId="37C5F809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 w:rsidRPr="00D838B9">
              <w:rPr>
                <w:b/>
                <w:color w:val="000000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B39AAF" w14:textId="3929E133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420C9B" w14:textId="273CA276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2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EA78C3" w14:textId="6BAAA22F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 (3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27C49A" w14:textId="673F0E88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AE3A22" w14:textId="5DEB8665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5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F923A9" w14:textId="35E9F0F1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5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D9E728" w14:textId="58D7D6BE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 (3%)</w:t>
            </w:r>
          </w:p>
        </w:tc>
      </w:tr>
      <w:tr w:rsidR="002D67D4" w:rsidRPr="00D838B9" w14:paraId="131EA766" w14:textId="77777777" w:rsidTr="002D67D4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72DB9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C8AE" w14:textId="01BB6C3B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  <w:lang w:val="en-US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9714" w14:textId="63D111EA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4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81E7" w14:textId="04547FD9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5821" w14:textId="386F88B4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2 (6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C254" w14:textId="791D5F41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F046" w14:textId="0493E7C1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8C84" w14:textId="474E6E22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7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6AB0" w14:textId="11CAE068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1 (5%)</w:t>
            </w:r>
          </w:p>
        </w:tc>
      </w:tr>
      <w:tr w:rsidR="002D67D4" w:rsidRPr="00D838B9" w14:paraId="7915A2C9" w14:textId="77777777" w:rsidTr="002D67D4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8B625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4064DC" w14:textId="75795243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 w:rsidRPr="00D838B9">
              <w:rPr>
                <w:b/>
                <w:color w:val="000000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6A2755" w14:textId="05C36754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5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73D8CD" w14:textId="53E66604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50D9AF" w14:textId="04DE8247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2 (8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BBE4AA" w14:textId="76DC375F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4042A5" w14:textId="4015EEBF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499B91" w14:textId="3341614F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7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E1EB88" w14:textId="7E3463EC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2 (7%)</w:t>
            </w:r>
          </w:p>
        </w:tc>
      </w:tr>
      <w:tr w:rsidR="002D67D4" w:rsidRPr="00D838B9" w14:paraId="1B2EFE61" w14:textId="77777777" w:rsidTr="002D67D4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2E5D1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52E0" w14:textId="5785E450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 w:rsidRPr="00D838B9">
              <w:rPr>
                <w:b/>
                <w:color w:val="000000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2DF3" w14:textId="4C16BDEF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7D32" w14:textId="3DC725B3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D0A9" w14:textId="7EC3FFB4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3 (12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DA02" w14:textId="794533F7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46CF" w14:textId="1FB23C94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8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42FF" w14:textId="6198B2DE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7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1BA2" w14:textId="7DF2B175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4 (12%)</w:t>
            </w:r>
          </w:p>
        </w:tc>
      </w:tr>
      <w:tr w:rsidR="002D67D4" w:rsidRPr="00D838B9" w14:paraId="25CBE8F6" w14:textId="77777777" w:rsidTr="002D67D4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191B2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9F5E4A" w14:textId="5019D557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 w:rsidRPr="00D838B9">
              <w:rPr>
                <w:b/>
                <w:color w:val="000000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F103D7" w14:textId="1C8C93CC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9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2D2978" w14:textId="47671800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9CBCAF" w14:textId="6930F3E0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9 (22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FF421F" w14:textId="6EE77FB1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9849BF" w14:textId="7C8B9633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1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51FDD9" w14:textId="40661390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9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846963" w14:textId="2DE35605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10 (23%)</w:t>
            </w:r>
          </w:p>
        </w:tc>
      </w:tr>
      <w:tr w:rsidR="002D67D4" w:rsidRPr="00D838B9" w14:paraId="2581A3FC" w14:textId="77777777" w:rsidTr="002D67D4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4F1B9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FD35" w14:textId="2D58F43C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 w:rsidRPr="00D838B9">
              <w:rPr>
                <w:b/>
                <w:color w:val="000000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9A2B" w14:textId="093AE661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14</w:t>
            </w:r>
            <w:r>
              <w:rPr>
                <w:color w:val="00000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3B23" w14:textId="2B5A820C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7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8D8D" w14:textId="7656F339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13 (37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19EA" w14:textId="421A97F8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E89F" w14:textId="52BE36D2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13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E199" w14:textId="40EADCF7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6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6925" w14:textId="6356BDEB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13 (38%)</w:t>
            </w:r>
          </w:p>
        </w:tc>
      </w:tr>
      <w:tr w:rsidR="002D67D4" w:rsidRPr="00D838B9" w14:paraId="320B65A4" w14:textId="77777777" w:rsidTr="002D67D4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CB19E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B6E7A5" w14:textId="7EEC3C92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 w:rsidRPr="00D838B9">
              <w:rPr>
                <w:b/>
                <w:color w:val="000000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E1787C" w14:textId="2A8931B8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25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D81B30" w14:textId="36FC3DA9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980116" w14:textId="09D117D2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19 (59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6EA48C" w14:textId="1144E9E0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AB7CDB" w14:textId="33A4C0E6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21</w:t>
            </w:r>
            <w:r>
              <w:rPr>
                <w:color w:val="000000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E1A9E9" w14:textId="0A8227C1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402D01" w14:textId="146DD056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20 (62%)</w:t>
            </w:r>
          </w:p>
        </w:tc>
      </w:tr>
      <w:tr w:rsidR="002D67D4" w:rsidRPr="00D838B9" w14:paraId="08D3787B" w14:textId="77777777" w:rsidTr="002D67D4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71C17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DA48E" w14:textId="7698E495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 w:rsidRPr="00D838B9">
              <w:rPr>
                <w:b/>
                <w:color w:val="000000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E9B5A" w14:textId="0CFBCCF5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93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A9546" w14:textId="1F3D35EA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D8681" w14:textId="58B22A53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35 (100%)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DE83D" w14:textId="1BCCF59E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36326" w14:textId="72FEF772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86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F6D5D" w14:textId="3C61C7A5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36A57" w14:textId="1CFA5457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33 (100%)</w:t>
            </w:r>
          </w:p>
        </w:tc>
      </w:tr>
      <w:tr w:rsidR="000201A7" w:rsidRPr="00D838B9" w14:paraId="6FFCD27A" w14:textId="77777777" w:rsidTr="00AD1D70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B73D" w14:textId="77777777" w:rsidR="000201A7" w:rsidRPr="00D838B9" w:rsidRDefault="000201A7" w:rsidP="00E91BCE">
            <w:pPr>
              <w:jc w:val="center"/>
              <w:rPr>
                <w:color w:val="000000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6D9D" w14:textId="77777777" w:rsidR="000201A7" w:rsidRPr="00D838B9" w:rsidRDefault="000201A7" w:rsidP="00E91BCE">
            <w:pPr>
              <w:rPr>
                <w:b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DA54" w14:textId="77777777" w:rsidR="000201A7" w:rsidRPr="00D838B9" w:rsidRDefault="000201A7" w:rsidP="00E91BCE">
            <w:pPr>
              <w:jc w:val="center"/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AE7F" w14:textId="77777777" w:rsidR="000201A7" w:rsidRPr="00D838B9" w:rsidRDefault="000201A7" w:rsidP="00E91BCE">
            <w:pPr>
              <w:jc w:val="center"/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F9C9" w14:textId="77777777" w:rsidR="000201A7" w:rsidRPr="00D838B9" w:rsidRDefault="000201A7" w:rsidP="00E91BCE">
            <w:pPr>
              <w:jc w:val="center"/>
            </w:pPr>
          </w:p>
        </w:tc>
        <w:tc>
          <w:tcPr>
            <w:tcW w:w="4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379C" w14:textId="77777777" w:rsidR="000201A7" w:rsidRPr="00D838B9" w:rsidRDefault="000201A7" w:rsidP="00E91BCE">
            <w:pPr>
              <w:jc w:val="center"/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403A" w14:textId="77777777" w:rsidR="000201A7" w:rsidRPr="00D838B9" w:rsidRDefault="000201A7" w:rsidP="00E91BCE">
            <w:pPr>
              <w:jc w:val="center"/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D8D9" w14:textId="77777777" w:rsidR="000201A7" w:rsidRPr="00D838B9" w:rsidRDefault="000201A7" w:rsidP="00E91BCE">
            <w:pPr>
              <w:jc w:val="center"/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C642" w14:textId="77777777" w:rsidR="000201A7" w:rsidRPr="00D838B9" w:rsidRDefault="000201A7" w:rsidP="00E91BCE">
            <w:pPr>
              <w:jc w:val="center"/>
            </w:pPr>
          </w:p>
        </w:tc>
      </w:tr>
      <w:tr w:rsidR="00473C68" w:rsidRPr="00D838B9" w14:paraId="58156CDA" w14:textId="77777777" w:rsidTr="00AD1D70">
        <w:trPr>
          <w:trHeight w:val="32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98CDC3" w14:textId="77777777" w:rsidR="00473C68" w:rsidRPr="00D838B9" w:rsidRDefault="00473C68" w:rsidP="00E91BCE">
            <w:pPr>
              <w:jc w:val="center"/>
              <w:rPr>
                <w:color w:val="000000"/>
              </w:rPr>
            </w:pP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1A8BAF" w14:textId="77777777" w:rsidR="00473C68" w:rsidRPr="00D838B9" w:rsidRDefault="00473C68" w:rsidP="00E91BCE">
            <w:pPr>
              <w:rPr>
                <w:b/>
              </w:rPr>
            </w:pP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6D63E3" w14:textId="77777777" w:rsidR="00473C68" w:rsidRPr="00D838B9" w:rsidRDefault="00473C68" w:rsidP="00E91BCE">
            <w:pPr>
              <w:jc w:val="center"/>
            </w:pP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9DAE7E" w14:textId="77777777" w:rsidR="00473C68" w:rsidRPr="00D838B9" w:rsidRDefault="00473C68" w:rsidP="00E91BCE">
            <w:pPr>
              <w:jc w:val="center"/>
            </w:pPr>
          </w:p>
        </w:tc>
        <w:tc>
          <w:tcPr>
            <w:tcW w:w="16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3BE600" w14:textId="77777777" w:rsidR="00473C68" w:rsidRPr="00D838B9" w:rsidRDefault="00473C68" w:rsidP="00E91BCE">
            <w:pPr>
              <w:jc w:val="center"/>
            </w:pPr>
          </w:p>
        </w:tc>
        <w:tc>
          <w:tcPr>
            <w:tcW w:w="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F359C1" w14:textId="77777777" w:rsidR="00473C68" w:rsidRPr="00D838B9" w:rsidRDefault="00473C68" w:rsidP="00E91BCE">
            <w:pPr>
              <w:jc w:val="center"/>
            </w:pP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C70D17" w14:textId="77777777" w:rsidR="00473C68" w:rsidRPr="00D838B9" w:rsidRDefault="00473C68" w:rsidP="00E91BCE">
            <w:pPr>
              <w:jc w:val="center"/>
            </w:pPr>
          </w:p>
        </w:tc>
        <w:tc>
          <w:tcPr>
            <w:tcW w:w="12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4E0C3D" w14:textId="77777777" w:rsidR="00473C68" w:rsidRPr="00D838B9" w:rsidRDefault="00473C68" w:rsidP="00E91BCE">
            <w:pPr>
              <w:jc w:val="center"/>
            </w:pP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3854AE" w14:textId="77777777" w:rsidR="00473C68" w:rsidRPr="00D838B9" w:rsidRDefault="00473C68" w:rsidP="00E91BCE">
            <w:pPr>
              <w:jc w:val="center"/>
            </w:pPr>
          </w:p>
        </w:tc>
      </w:tr>
      <w:tr w:rsidR="00473C68" w:rsidRPr="00D838B9" w14:paraId="34027321" w14:textId="77777777" w:rsidTr="00AD1D70">
        <w:trPr>
          <w:trHeight w:val="32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86D81A" w14:textId="77777777" w:rsidR="00473C68" w:rsidRPr="00D838B9" w:rsidRDefault="00473C68" w:rsidP="00E91BCE">
            <w:pPr>
              <w:jc w:val="center"/>
              <w:rPr>
                <w:color w:val="000000"/>
              </w:rPr>
            </w:pP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1D3EB3" w14:textId="77777777" w:rsidR="00473C68" w:rsidRPr="00D838B9" w:rsidRDefault="00473C68" w:rsidP="00E91BCE">
            <w:pPr>
              <w:rPr>
                <w:b/>
              </w:rPr>
            </w:pP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FB5063" w14:textId="77777777" w:rsidR="00473C68" w:rsidRPr="00D838B9" w:rsidRDefault="00473C68" w:rsidP="00E91BCE">
            <w:pPr>
              <w:jc w:val="center"/>
            </w:pP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47CD72" w14:textId="77777777" w:rsidR="00473C68" w:rsidRPr="00D838B9" w:rsidRDefault="00473C68" w:rsidP="00E91BCE">
            <w:pPr>
              <w:jc w:val="center"/>
            </w:pPr>
          </w:p>
        </w:tc>
        <w:tc>
          <w:tcPr>
            <w:tcW w:w="16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A13BF8" w14:textId="77777777" w:rsidR="00473C68" w:rsidRPr="00D838B9" w:rsidRDefault="00473C68" w:rsidP="00E91BCE">
            <w:pPr>
              <w:jc w:val="center"/>
            </w:pPr>
          </w:p>
        </w:tc>
        <w:tc>
          <w:tcPr>
            <w:tcW w:w="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8683B7" w14:textId="77777777" w:rsidR="00473C68" w:rsidRPr="00D838B9" w:rsidRDefault="00473C68" w:rsidP="00E91BCE">
            <w:pPr>
              <w:jc w:val="center"/>
            </w:pP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77EF86" w14:textId="77777777" w:rsidR="00473C68" w:rsidRPr="00D838B9" w:rsidRDefault="00473C68" w:rsidP="00E91BCE">
            <w:pPr>
              <w:jc w:val="center"/>
            </w:pPr>
          </w:p>
        </w:tc>
        <w:tc>
          <w:tcPr>
            <w:tcW w:w="12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2CE52F" w14:textId="77777777" w:rsidR="00473C68" w:rsidRPr="00D838B9" w:rsidRDefault="00473C68" w:rsidP="00E91BCE">
            <w:pPr>
              <w:jc w:val="center"/>
            </w:pP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611F82" w14:textId="77777777" w:rsidR="00473C68" w:rsidRPr="00D838B9" w:rsidRDefault="00473C68" w:rsidP="00E91BCE">
            <w:pPr>
              <w:jc w:val="center"/>
            </w:pPr>
          </w:p>
        </w:tc>
      </w:tr>
      <w:tr w:rsidR="00473C68" w:rsidRPr="00D838B9" w14:paraId="5CBD3E6F" w14:textId="77777777" w:rsidTr="00AD1D70">
        <w:trPr>
          <w:trHeight w:val="320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02833C" w14:textId="77777777" w:rsidR="00473C68" w:rsidRPr="00D838B9" w:rsidRDefault="00473C68" w:rsidP="00E91BCE">
            <w:pPr>
              <w:jc w:val="center"/>
              <w:rPr>
                <w:color w:val="000000"/>
              </w:rPr>
            </w:pPr>
          </w:p>
        </w:tc>
        <w:tc>
          <w:tcPr>
            <w:tcW w:w="9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719201" w14:textId="77777777" w:rsidR="00473C68" w:rsidRPr="00D838B9" w:rsidRDefault="00473C68" w:rsidP="00E91BCE">
            <w:pPr>
              <w:rPr>
                <w:b/>
              </w:rPr>
            </w:pP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FAF7EC" w14:textId="77777777" w:rsidR="00473C68" w:rsidRPr="00D838B9" w:rsidRDefault="00473C68" w:rsidP="00E91BCE">
            <w:pPr>
              <w:jc w:val="center"/>
            </w:pPr>
          </w:p>
        </w:tc>
        <w:tc>
          <w:tcPr>
            <w:tcW w:w="12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05DE1E" w14:textId="77777777" w:rsidR="00473C68" w:rsidRPr="00D838B9" w:rsidRDefault="00473C68" w:rsidP="00E91BCE">
            <w:pPr>
              <w:jc w:val="center"/>
            </w:pPr>
          </w:p>
        </w:tc>
        <w:tc>
          <w:tcPr>
            <w:tcW w:w="16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270661" w14:textId="77777777" w:rsidR="00473C68" w:rsidRPr="00D838B9" w:rsidRDefault="00473C68" w:rsidP="00E91BCE">
            <w:pPr>
              <w:jc w:val="center"/>
            </w:pPr>
          </w:p>
        </w:tc>
        <w:tc>
          <w:tcPr>
            <w:tcW w:w="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2C9D24" w14:textId="77777777" w:rsidR="00473C68" w:rsidRPr="00D838B9" w:rsidRDefault="00473C68" w:rsidP="00E91BCE">
            <w:pPr>
              <w:jc w:val="center"/>
            </w:pP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95491E" w14:textId="77777777" w:rsidR="00473C68" w:rsidRPr="00D838B9" w:rsidRDefault="00473C68" w:rsidP="00E91BCE">
            <w:pPr>
              <w:jc w:val="center"/>
            </w:pPr>
          </w:p>
        </w:tc>
        <w:tc>
          <w:tcPr>
            <w:tcW w:w="12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22D1F9" w14:textId="77777777" w:rsidR="00473C68" w:rsidRPr="00D838B9" w:rsidRDefault="00473C68" w:rsidP="00E91BCE">
            <w:pPr>
              <w:jc w:val="center"/>
            </w:pPr>
          </w:p>
        </w:tc>
        <w:tc>
          <w:tcPr>
            <w:tcW w:w="16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DE21A3" w14:textId="77777777" w:rsidR="00473C68" w:rsidRPr="00D838B9" w:rsidRDefault="00473C68" w:rsidP="00E91BCE">
            <w:pPr>
              <w:jc w:val="center"/>
            </w:pPr>
          </w:p>
        </w:tc>
      </w:tr>
      <w:tr w:rsidR="002D67D4" w:rsidRPr="00D838B9" w14:paraId="20757797" w14:textId="77777777" w:rsidTr="002D67D4">
        <w:trPr>
          <w:trHeight w:val="34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467283" w14:textId="10840472" w:rsidR="002D67D4" w:rsidRPr="00D838B9" w:rsidRDefault="002D67D4" w:rsidP="002D67D4">
            <w:pPr>
              <w:rPr>
                <w:color w:val="000000"/>
                <w:lang w:val="en-US"/>
              </w:rPr>
            </w:pPr>
            <w:r w:rsidRPr="00D838B9">
              <w:rPr>
                <w:color w:val="000000"/>
                <w:lang w:val="en-US"/>
              </w:rPr>
              <w:t>Second full model recalibration (all Croce parameters</w:t>
            </w:r>
            <w:r w:rsidRPr="00D838B9">
              <w:rPr>
                <w:color w:val="000000"/>
                <w:u w:val="single"/>
                <w:lang w:val="en-US"/>
              </w:rPr>
              <w:t xml:space="preserve"> without</w:t>
            </w:r>
            <w:r w:rsidRPr="00D838B9">
              <w:rPr>
                <w:color w:val="000000"/>
                <w:lang w:val="en-US"/>
              </w:rPr>
              <w:t xml:space="preserve"> mechanism of injury)</w:t>
            </w:r>
            <w:r w:rsidRPr="00D838B9">
              <w:rPr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A3DF23" w14:textId="0E78D262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 w:rsidRPr="00D838B9">
              <w:rPr>
                <w:b/>
                <w:color w:val="000000"/>
                <w:lang w:val="en-US"/>
              </w:rPr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B4097F" w14:textId="07CF5106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26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DD276D" w14:textId="1451A1D8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6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3E55B7" w14:textId="01D6EDEB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 (0%)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6B3482" w14:textId="5845178E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CA2FB4" w14:textId="121752A2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41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94C303" w14:textId="0EE51789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126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0A33E4" w14:textId="6276F88A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2 (2%)</w:t>
            </w:r>
          </w:p>
        </w:tc>
      </w:tr>
      <w:tr w:rsidR="002D67D4" w:rsidRPr="00D838B9" w14:paraId="2999FA3C" w14:textId="77777777" w:rsidTr="002D67D4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99374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9A70" w14:textId="44E32FAF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  <w:lang w:val="en-US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9798" w14:textId="1ECDCF68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2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AB69" w14:textId="39478587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11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CB76" w14:textId="61B9D2CE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3 (3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526C" w14:textId="6DA5851D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C9EE" w14:textId="11BA460F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A15A" w14:textId="5619ABFF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6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D722" w14:textId="351E79B9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1 (3%)</w:t>
            </w:r>
          </w:p>
        </w:tc>
      </w:tr>
      <w:tr w:rsidR="002D67D4" w:rsidRPr="00D838B9" w14:paraId="45B14061" w14:textId="77777777" w:rsidTr="002D67D4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1A332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7E6F03" w14:textId="273ED627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 w:rsidRPr="00D838B9">
              <w:rPr>
                <w:b/>
                <w:color w:val="000000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758241" w14:textId="79C62731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12F258" w14:textId="76A151F4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3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E80809" w14:textId="0155180E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1 (5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893AF4" w14:textId="01F0A446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A77BE2" w14:textId="52891118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5</w:t>
            </w:r>
            <w:r>
              <w:rPr>
                <w:color w:val="000000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484D65" w14:textId="7C8236B1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5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CDC952" w14:textId="04C7D732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 (3%)</w:t>
            </w:r>
          </w:p>
        </w:tc>
      </w:tr>
      <w:tr w:rsidR="002D67D4" w:rsidRPr="00D838B9" w14:paraId="63ABD630" w14:textId="77777777" w:rsidTr="002D67D4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FB12A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6F9F" w14:textId="1594EE88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  <w:lang w:val="en-US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1F06" w14:textId="26FC0361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F11B" w14:textId="670A4524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A766" w14:textId="21AD3667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2 (7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C102" w14:textId="07DAB2ED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321B" w14:textId="3B5EA8E7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217A" w14:textId="5BD9C4C3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4632" w14:textId="5B2B8BF4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1 (5%)</w:t>
            </w:r>
          </w:p>
        </w:tc>
      </w:tr>
      <w:tr w:rsidR="002D67D4" w:rsidRPr="00D838B9" w14:paraId="3F9077E8" w14:textId="77777777" w:rsidTr="002D67D4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4CA1A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0A190B" w14:textId="575CAB6F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 w:rsidRPr="00D838B9">
              <w:rPr>
                <w:b/>
                <w:color w:val="000000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6F8D6C" w14:textId="4560DA08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5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911439" w14:textId="250BD6EE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C173BA" w14:textId="2BE9FD89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1 (8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8166B2" w14:textId="6C0EE8FE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4DBE34" w14:textId="1D15190E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6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86929A" w14:textId="34204858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B30341" w14:textId="4AA8AD2F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2 (7%)</w:t>
            </w:r>
          </w:p>
        </w:tc>
      </w:tr>
      <w:tr w:rsidR="002D67D4" w:rsidRPr="00D838B9" w14:paraId="021D649E" w14:textId="77777777" w:rsidTr="002D67D4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4C7F7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098C" w14:textId="705CDBF2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 w:rsidRPr="00D838B9">
              <w:rPr>
                <w:b/>
                <w:color w:val="000000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3040" w14:textId="1CD25E0C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6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F2C6" w14:textId="2A414461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7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6295" w14:textId="1B3E81ED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3 (12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C0FF" w14:textId="130D4045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F2CA" w14:textId="709A2D4B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8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2ED5" w14:textId="5AF5CEE3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7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A088" w14:textId="05F14878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6 (14%)</w:t>
            </w:r>
          </w:p>
        </w:tc>
      </w:tr>
      <w:tr w:rsidR="002D67D4" w:rsidRPr="00D838B9" w14:paraId="79DDAA09" w14:textId="77777777" w:rsidTr="002D67D4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9A165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A168AC" w14:textId="786C4EA5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 w:rsidRPr="00D838B9">
              <w:rPr>
                <w:b/>
                <w:color w:val="000000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397C2F" w14:textId="07F3BD46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9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5DC78D" w14:textId="19CF31FF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BD5A10" w14:textId="569F3444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9 (22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3522F4" w14:textId="7E673FE6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8AD051" w14:textId="1A51ADB7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1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669FED" w14:textId="78D0CE4F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9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11FB2D" w14:textId="5779FD41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 (23%)</w:t>
            </w:r>
          </w:p>
        </w:tc>
      </w:tr>
      <w:tr w:rsidR="002D67D4" w:rsidRPr="00D838B9" w14:paraId="7AAB1B19" w14:textId="77777777" w:rsidTr="002D67D4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1206B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7A2B" w14:textId="43926954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 w:rsidRPr="00D838B9">
              <w:rPr>
                <w:b/>
                <w:color w:val="000000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A088" w14:textId="4D0BC24C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1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643D" w14:textId="769206E5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7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420B" w14:textId="60AC6B5A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13 (37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5739" w14:textId="5A0B5A88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D42A" w14:textId="4EF7B488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13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1A6A" w14:textId="12CC343B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7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1D7D" w14:textId="78A18B00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14 (40%)</w:t>
            </w:r>
          </w:p>
        </w:tc>
      </w:tr>
      <w:tr w:rsidR="002D67D4" w:rsidRPr="00D838B9" w14:paraId="621CD8D4" w14:textId="77777777" w:rsidTr="002D67D4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B945B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B72DB8" w14:textId="34832BFA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 w:rsidRPr="00D838B9">
              <w:rPr>
                <w:b/>
                <w:color w:val="000000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61AA55" w14:textId="086BABDF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24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D06B73" w14:textId="01959C2A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B6FC30" w14:textId="599D5D83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20 (60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F57602" w14:textId="009CF68A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BD09E3" w14:textId="6F61A1E1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21</w:t>
            </w:r>
            <w:r>
              <w:rPr>
                <w:color w:val="000000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31172B" w14:textId="4C676F25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528DF6" w14:textId="58CD7E3B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19 (62%)</w:t>
            </w:r>
          </w:p>
        </w:tc>
      </w:tr>
      <w:tr w:rsidR="002D67D4" w:rsidRPr="00D838B9" w14:paraId="51B3F5DC" w14:textId="77777777" w:rsidTr="002D67D4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71B47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E399A" w14:textId="17F55B81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 w:rsidRPr="00D838B9">
              <w:rPr>
                <w:b/>
                <w:color w:val="000000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4955F" w14:textId="1BE466DF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93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341D7" w14:textId="74B41509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1B742" w14:textId="4CA25178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34 (100%)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05D3B" w14:textId="20AACB86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57CD1" w14:textId="09D14866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87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25CB4" w14:textId="098F59B4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B4C1E" w14:textId="1C02150F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33 (100%)</w:t>
            </w:r>
          </w:p>
        </w:tc>
      </w:tr>
      <w:tr w:rsidR="00E91BCE" w:rsidRPr="00D838B9" w14:paraId="67FC4A72" w14:textId="77777777" w:rsidTr="002D67D4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BE663" w14:textId="77777777" w:rsidR="00E91BCE" w:rsidRPr="00D838B9" w:rsidRDefault="00E91BCE" w:rsidP="00E91BCE">
            <w:pPr>
              <w:jc w:val="center"/>
              <w:rPr>
                <w:color w:val="000000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272A2" w14:textId="77777777" w:rsidR="00E91BCE" w:rsidRPr="00D838B9" w:rsidRDefault="00E91BCE" w:rsidP="00E91BCE">
            <w:pPr>
              <w:rPr>
                <w:b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45E55" w14:textId="77777777" w:rsidR="00E91BCE" w:rsidRPr="00D838B9" w:rsidRDefault="00E91BCE" w:rsidP="002D67D4">
            <w:pPr>
              <w:jc w:val="center"/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3C688" w14:textId="77777777" w:rsidR="00E91BCE" w:rsidRPr="00D838B9" w:rsidRDefault="00E91BCE" w:rsidP="002D67D4">
            <w:pPr>
              <w:jc w:val="center"/>
            </w:pP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43F93" w14:textId="77777777" w:rsidR="00E91BCE" w:rsidRPr="00D838B9" w:rsidRDefault="00E91BCE" w:rsidP="002D67D4">
            <w:pPr>
              <w:jc w:val="center"/>
            </w:pP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7C105" w14:textId="77777777" w:rsidR="00E91BCE" w:rsidRPr="00D838B9" w:rsidRDefault="00E91BCE" w:rsidP="002D67D4">
            <w:pPr>
              <w:jc w:val="center"/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4B5C2" w14:textId="77777777" w:rsidR="00E91BCE" w:rsidRPr="00D838B9" w:rsidRDefault="00E91BCE" w:rsidP="002D67D4">
            <w:pPr>
              <w:jc w:val="center"/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D9E42" w14:textId="77777777" w:rsidR="00E91BCE" w:rsidRPr="00D838B9" w:rsidRDefault="00E91BCE" w:rsidP="002D67D4">
            <w:pPr>
              <w:jc w:val="center"/>
            </w:pP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D0818" w14:textId="77777777" w:rsidR="00E91BCE" w:rsidRPr="00D838B9" w:rsidRDefault="00E91BCE" w:rsidP="002D67D4">
            <w:pPr>
              <w:jc w:val="center"/>
            </w:pPr>
          </w:p>
        </w:tc>
      </w:tr>
      <w:tr w:rsidR="002D67D4" w:rsidRPr="00D838B9" w14:paraId="0E28FC52" w14:textId="77777777" w:rsidTr="002D67D4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34D2A" w14:textId="66B740B0" w:rsidR="002D67D4" w:rsidRPr="00D838B9" w:rsidRDefault="002D67D4" w:rsidP="002D67D4">
            <w:pPr>
              <w:rPr>
                <w:color w:val="000000"/>
                <w:lang w:val="en-US"/>
              </w:rPr>
            </w:pPr>
            <w:r w:rsidRPr="00D838B9">
              <w:rPr>
                <w:color w:val="000000"/>
                <w:lang w:val="en-US"/>
              </w:rPr>
              <w:t>Third full model recalibration (all Croce parameters</w:t>
            </w:r>
            <w:r w:rsidRPr="00D838B9">
              <w:rPr>
                <w:color w:val="000000"/>
                <w:u w:val="single"/>
                <w:lang w:val="en-US"/>
              </w:rPr>
              <w:t xml:space="preserve"> without</w:t>
            </w:r>
            <w:r w:rsidRPr="00D838B9">
              <w:rPr>
                <w:color w:val="000000"/>
                <w:lang w:val="en-US"/>
              </w:rPr>
              <w:t xml:space="preserve"> mechanism of injury and </w:t>
            </w:r>
            <w:r w:rsidRPr="00D838B9">
              <w:rPr>
                <w:color w:val="000000"/>
                <w:u w:val="single"/>
                <w:lang w:val="en-US"/>
              </w:rPr>
              <w:t>with</w:t>
            </w:r>
            <w:r w:rsidRPr="00D838B9">
              <w:rPr>
                <w:color w:val="000000"/>
                <w:lang w:val="en-US"/>
              </w:rPr>
              <w:t xml:space="preserve"> age)</w:t>
            </w:r>
            <w:r w:rsidRPr="00D838B9">
              <w:rPr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0421D8" w14:textId="5073E857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 w:rsidRPr="00D838B9">
              <w:rPr>
                <w:b/>
                <w:color w:val="000000"/>
                <w:lang w:val="en-US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933049" w14:textId="326BC29F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B05209" w14:textId="4C982981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480439" w14:textId="4DE26CA1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 (0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D7008F" w14:textId="534EA0C8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3D3F8D" w14:textId="64422626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3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BBB047" w14:textId="1D6A339C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668C81" w14:textId="62A9EA62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 (0%)</w:t>
            </w:r>
          </w:p>
        </w:tc>
      </w:tr>
      <w:tr w:rsidR="002D67D4" w:rsidRPr="00D838B9" w14:paraId="09650C65" w14:textId="77777777" w:rsidTr="002D67D4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485E4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6D33" w14:textId="1EF3D7EF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  <w:lang w:val="en-US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EA2E" w14:textId="0D931234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F0CE" w14:textId="2806842F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DFAF" w14:textId="19EB07B0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 (0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160B" w14:textId="0A7AFA7B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52D3" w14:textId="4B3FC753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4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56A6" w14:textId="5B642158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EAA9" w14:textId="21533DF2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 (0%)</w:t>
            </w:r>
          </w:p>
        </w:tc>
      </w:tr>
      <w:tr w:rsidR="002D67D4" w:rsidRPr="00D838B9" w14:paraId="7E54F296" w14:textId="77777777" w:rsidTr="002D67D4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93E9C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0397D4" w14:textId="702AE8D8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 w:rsidRPr="00D838B9">
              <w:rPr>
                <w:b/>
                <w:color w:val="000000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E4597C" w14:textId="65B662AC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49D01A" w14:textId="5A30F17B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C1380F" w14:textId="5AD8EF3D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 (0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905D49" w14:textId="2AE7E600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577816" w14:textId="68C43996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A6B12C" w14:textId="5EDCF8E8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E79BE9" w14:textId="38595C08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1 (1%)</w:t>
            </w:r>
          </w:p>
        </w:tc>
      </w:tr>
      <w:tr w:rsidR="002D67D4" w:rsidRPr="00D838B9" w14:paraId="4C5C83B4" w14:textId="77777777" w:rsidTr="002D67D4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B667F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CF4F" w14:textId="0988D489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  <w:lang w:val="en-US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D3E0" w14:textId="5E88DB6C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31D5" w14:textId="6D795289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A326" w14:textId="224CE531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2 (2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E2CB" w14:textId="1D6F5303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2E23" w14:textId="620FB588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6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A485" w14:textId="071A4BFA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57CF" w14:textId="5FA5A4E2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 (1%)</w:t>
            </w:r>
          </w:p>
        </w:tc>
      </w:tr>
      <w:tr w:rsidR="002D67D4" w:rsidRPr="00D838B9" w14:paraId="59D15122" w14:textId="77777777" w:rsidTr="002D67D4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572A0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7B1C9F" w14:textId="0FB81E43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 w:rsidRPr="00D838B9">
              <w:rPr>
                <w:b/>
                <w:color w:val="000000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05D7F4" w14:textId="2E09F976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5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3A7D77" w14:textId="424A91C7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EBFF31" w14:textId="177F815B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 (2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A9E726" w14:textId="52D058BB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156976" w14:textId="76E19CD0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7B805F" w14:textId="4FEAD9C9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F8B8AB" w14:textId="63E85A72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3 (5%)</w:t>
            </w:r>
          </w:p>
        </w:tc>
      </w:tr>
      <w:tr w:rsidR="002D67D4" w:rsidRPr="00D838B9" w14:paraId="392597AB" w14:textId="77777777" w:rsidTr="002D67D4">
        <w:trPr>
          <w:trHeight w:val="34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27D76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F83A" w14:textId="7D1AD919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 w:rsidRPr="00D838B9">
              <w:rPr>
                <w:b/>
                <w:color w:val="000000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932D" w14:textId="0998BD8C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7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F17A" w14:textId="4423E0FC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9DC7" w14:textId="1D4EC584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4 (7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A792" w14:textId="1DE8D215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626E" w14:textId="3F985B68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8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005C" w14:textId="7AAD77D8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A091" w14:textId="645DD950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4 (9%)</w:t>
            </w:r>
          </w:p>
        </w:tc>
      </w:tr>
      <w:tr w:rsidR="002D67D4" w:rsidRPr="00D838B9" w14:paraId="7115C8AC" w14:textId="77777777" w:rsidTr="002D67D4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84F6A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4B7C9B" w14:textId="60C4DB32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 w:rsidRPr="00D838B9">
              <w:rPr>
                <w:b/>
                <w:color w:val="000000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F8441C" w14:textId="247B24F3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09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59E57A" w14:textId="32DCF067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C5442C" w14:textId="4448E5BC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 (16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D5376F" w14:textId="07D0226F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BC62EF" w14:textId="0FCFD39B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1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2C3AD9" w14:textId="13AA0590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DA705F" w14:textId="40C1D340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 (19%)</w:t>
            </w:r>
          </w:p>
        </w:tc>
      </w:tr>
      <w:tr w:rsidR="002D67D4" w:rsidRPr="00D838B9" w14:paraId="2E860E25" w14:textId="77777777" w:rsidTr="002D67D4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0585B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8E39" w14:textId="30ADCA43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 w:rsidRPr="00D838B9">
              <w:rPr>
                <w:b/>
                <w:color w:val="000000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0197" w14:textId="2457C303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1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D260" w14:textId="37F5C11A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8284" w14:textId="489D0959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15 (34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F366" w14:textId="56C5B5A5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43D4" w14:textId="61E5D9CE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1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098F" w14:textId="6F803AF0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A238" w14:textId="38BC64F1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12 (33%)</w:t>
            </w:r>
          </w:p>
        </w:tc>
      </w:tr>
      <w:tr w:rsidR="002D67D4" w:rsidRPr="00D838B9" w14:paraId="2A9F3C4B" w14:textId="77777777" w:rsidTr="002D67D4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96613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2DCF6E" w14:textId="13DAEF82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 w:rsidRPr="00D838B9">
              <w:rPr>
                <w:b/>
                <w:color w:val="000000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7B7158" w14:textId="7CA1C044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26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B83AA0" w14:textId="69732657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ADD70D" w14:textId="75773F85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22 (59%)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200023" w14:textId="79D6530E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B22690" w14:textId="255C7A99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2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7E5913" w14:textId="679EFE0D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2C03EB" w14:textId="657E5DEF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23 (59%)</w:t>
            </w:r>
          </w:p>
        </w:tc>
      </w:tr>
      <w:tr w:rsidR="002D67D4" w:rsidRPr="00D838B9" w14:paraId="6EE738A1" w14:textId="77777777" w:rsidTr="002D67D4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D8CEA1" w14:textId="77777777" w:rsidR="002D67D4" w:rsidRPr="00D838B9" w:rsidRDefault="002D67D4" w:rsidP="002D67D4">
            <w:pPr>
              <w:rPr>
                <w:color w:val="00000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BD7F8" w14:textId="4852990F" w:rsidR="002D67D4" w:rsidRPr="00D838B9" w:rsidRDefault="002D67D4" w:rsidP="002D67D4">
            <w:pPr>
              <w:jc w:val="right"/>
              <w:rPr>
                <w:b/>
                <w:color w:val="000000"/>
              </w:rPr>
            </w:pPr>
            <w:r w:rsidRPr="00D838B9">
              <w:rPr>
                <w:b/>
                <w:color w:val="000000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92B00" w14:textId="155456E3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95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353AD" w14:textId="17A7091D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DE1ED" w14:textId="13478C76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35 (100%)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0FEE9" w14:textId="2E3D314E" w:rsidR="002D67D4" w:rsidRPr="002D67D4" w:rsidRDefault="002D67D4" w:rsidP="002D67D4">
            <w:pPr>
              <w:jc w:val="center"/>
              <w:rPr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02B3A" w14:textId="0F8C1E9E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0.84</w:t>
            </w:r>
            <w:r>
              <w:rPr>
                <w:color w:val="000000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73035" w14:textId="053CFF3F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8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11673" w14:textId="1ECDCD2E" w:rsidR="002D67D4" w:rsidRPr="002D67D4" w:rsidRDefault="002D67D4" w:rsidP="002D67D4">
            <w:pPr>
              <w:jc w:val="center"/>
              <w:rPr>
                <w:color w:val="000000"/>
              </w:rPr>
            </w:pPr>
            <w:r w:rsidRPr="002D67D4">
              <w:rPr>
                <w:color w:val="000000"/>
              </w:rPr>
              <w:t>35 (100%)</w:t>
            </w:r>
          </w:p>
        </w:tc>
      </w:tr>
      <w:tr w:rsidR="00E91BCE" w:rsidRPr="00004C1B" w14:paraId="0783CFDE" w14:textId="77777777" w:rsidTr="00AD1D70">
        <w:trPr>
          <w:trHeight w:val="320"/>
        </w:trPr>
        <w:tc>
          <w:tcPr>
            <w:tcW w:w="1116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46642" w14:textId="1E4B96E9" w:rsidR="00E91BCE" w:rsidRPr="00D838B9" w:rsidRDefault="00361075" w:rsidP="0049202A">
            <w:pPr>
              <w:rPr>
                <w:color w:val="000000"/>
                <w:lang w:val="en-US"/>
              </w:rPr>
            </w:pPr>
            <w:r w:rsidRPr="00D838B9">
              <w:rPr>
                <w:b/>
                <w:bCs/>
                <w:color w:val="000000"/>
                <w:lang w:val="en-US"/>
              </w:rPr>
              <w:t>Ridge penalties:</w:t>
            </w:r>
            <w:r w:rsidRPr="00D838B9">
              <w:rPr>
                <w:color w:val="000000"/>
                <w:lang w:val="en-US"/>
              </w:rPr>
              <w:t xml:space="preserve"> </w:t>
            </w:r>
            <w:r w:rsidRPr="00D838B9">
              <w:rPr>
                <w:color w:val="000000"/>
                <w:vertAlign w:val="superscript"/>
                <w:lang w:val="en-US"/>
              </w:rPr>
              <w:t>1</w:t>
            </w:r>
            <w:r w:rsidRPr="00D838B9">
              <w:rPr>
                <w:color w:val="000000"/>
                <w:lang w:val="en-US"/>
              </w:rPr>
              <w:t>lambda = 0.0</w:t>
            </w:r>
            <w:r w:rsidR="005A35C9">
              <w:rPr>
                <w:color w:val="000000"/>
                <w:lang w:val="en-US"/>
              </w:rPr>
              <w:t>695</w:t>
            </w:r>
            <w:r w:rsidRPr="00D838B9">
              <w:rPr>
                <w:color w:val="000000"/>
                <w:lang w:val="en-US"/>
              </w:rPr>
              <w:t xml:space="preserve">; </w:t>
            </w:r>
            <w:r w:rsidRPr="00D838B9">
              <w:rPr>
                <w:color w:val="000000"/>
                <w:vertAlign w:val="superscript"/>
                <w:lang w:val="en-US"/>
              </w:rPr>
              <w:t>2</w:t>
            </w:r>
            <w:r w:rsidRPr="00D838B9">
              <w:rPr>
                <w:color w:val="000000"/>
                <w:lang w:val="en-US"/>
              </w:rPr>
              <w:t>lambda = 0.0</w:t>
            </w:r>
            <w:r w:rsidR="005A35C9">
              <w:rPr>
                <w:color w:val="000000"/>
                <w:lang w:val="en-US"/>
              </w:rPr>
              <w:t>633</w:t>
            </w:r>
            <w:r w:rsidRPr="00D838B9">
              <w:rPr>
                <w:color w:val="000000"/>
                <w:lang w:val="en-US"/>
              </w:rPr>
              <w:t xml:space="preserve">; </w:t>
            </w:r>
            <w:r w:rsidRPr="00D838B9">
              <w:rPr>
                <w:color w:val="000000"/>
                <w:vertAlign w:val="superscript"/>
                <w:lang w:val="en-US"/>
              </w:rPr>
              <w:t>3</w:t>
            </w:r>
            <w:r w:rsidRPr="00D838B9">
              <w:rPr>
                <w:color w:val="000000"/>
                <w:lang w:val="en-US"/>
              </w:rPr>
              <w:t>lambda = 0.0</w:t>
            </w:r>
            <w:r w:rsidR="005A35C9">
              <w:rPr>
                <w:color w:val="000000"/>
                <w:lang w:val="en-US"/>
              </w:rPr>
              <w:t>918</w:t>
            </w:r>
            <w:r w:rsidR="00770029">
              <w:rPr>
                <w:color w:val="000000"/>
                <w:lang w:val="en-US"/>
              </w:rPr>
              <w:t>.</w:t>
            </w:r>
          </w:p>
        </w:tc>
      </w:tr>
      <w:tr w:rsidR="00B513F4" w:rsidRPr="00004C1B" w14:paraId="5428139F" w14:textId="77777777" w:rsidTr="00AD1D70">
        <w:trPr>
          <w:trHeight w:val="320"/>
        </w:trPr>
        <w:tc>
          <w:tcPr>
            <w:tcW w:w="1116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03217A" w14:textId="135897A2" w:rsidR="00B513F4" w:rsidRPr="00D838B9" w:rsidRDefault="00B513F4" w:rsidP="00E91BCE">
            <w:pPr>
              <w:rPr>
                <w:b/>
                <w:bCs/>
                <w:color w:val="000000"/>
                <w:lang w:val="en-US"/>
              </w:rPr>
            </w:pPr>
            <w:r w:rsidRPr="00D838B9">
              <w:rPr>
                <w:b/>
                <w:color w:val="000000"/>
                <w:lang w:val="en-US"/>
              </w:rPr>
              <w:t>Abbreviations</w:t>
            </w:r>
            <w:r w:rsidRPr="00D838B9">
              <w:rPr>
                <w:color w:val="000000"/>
                <w:lang w:val="en-US"/>
              </w:rPr>
              <w:t xml:space="preserve">: </w:t>
            </w:r>
            <w:r w:rsidR="005A7788" w:rsidRPr="00D838B9">
              <w:rPr>
                <w:color w:val="000000"/>
                <w:lang w:val="en-US"/>
              </w:rPr>
              <w:t xml:space="preserve">NA, not applicable; </w:t>
            </w:r>
            <w:r w:rsidRPr="00D838B9">
              <w:rPr>
                <w:color w:val="000000"/>
                <w:lang w:val="en-US"/>
              </w:rPr>
              <w:t xml:space="preserve">PN+, number of </w:t>
            </w:r>
            <w:r w:rsidR="00514D7E" w:rsidRPr="00D838B9">
              <w:rPr>
                <w:color w:val="000000"/>
                <w:lang w:val="en-US"/>
              </w:rPr>
              <w:t xml:space="preserve">observed </w:t>
            </w:r>
            <w:r w:rsidR="00BD6125" w:rsidRPr="00D838B9">
              <w:rPr>
                <w:color w:val="000000"/>
                <w:lang w:val="en-US"/>
              </w:rPr>
              <w:t xml:space="preserve">nosocomial </w:t>
            </w:r>
            <w:r w:rsidRPr="00D838B9">
              <w:rPr>
                <w:color w:val="000000"/>
                <w:lang w:val="en-US"/>
              </w:rPr>
              <w:t>pneumonia cases</w:t>
            </w:r>
          </w:p>
        </w:tc>
      </w:tr>
    </w:tbl>
    <w:p w14:paraId="48F33BF9" w14:textId="1D05B18B" w:rsidR="007D46BC" w:rsidRPr="00D838B9" w:rsidRDefault="007D46BC">
      <w:pPr>
        <w:rPr>
          <w:lang w:val="en-US"/>
        </w:rPr>
      </w:pPr>
    </w:p>
    <w:p w14:paraId="7E78DEEF" w14:textId="77777777" w:rsidR="007D46BC" w:rsidRPr="00D838B9" w:rsidRDefault="007D46BC">
      <w:pPr>
        <w:rPr>
          <w:lang w:val="en-US"/>
        </w:rPr>
      </w:pPr>
      <w:r w:rsidRPr="00D838B9">
        <w:rPr>
          <w:lang w:val="en-US"/>
        </w:rPr>
        <w:br w:type="page"/>
      </w:r>
    </w:p>
    <w:tbl>
      <w:tblPr>
        <w:tblStyle w:val="TableGrid"/>
        <w:tblW w:w="92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6"/>
      </w:tblGrid>
      <w:tr w:rsidR="007D46BC" w:rsidRPr="00D838B9" w14:paraId="20CF7761" w14:textId="77777777" w:rsidTr="00C02270">
        <w:trPr>
          <w:jc w:val="center"/>
        </w:trPr>
        <w:tc>
          <w:tcPr>
            <w:tcW w:w="9216" w:type="dxa"/>
            <w:tcBorders>
              <w:top w:val="single" w:sz="4" w:space="0" w:color="auto"/>
              <w:bottom w:val="single" w:sz="4" w:space="0" w:color="auto"/>
            </w:tcBorders>
          </w:tcPr>
          <w:p w14:paraId="654B9CE9" w14:textId="6E4014BF" w:rsidR="009D6B56" w:rsidRPr="00D838B9" w:rsidRDefault="005046E7" w:rsidP="00514D7E">
            <w:pPr>
              <w:rPr>
                <w:b/>
                <w:lang w:val="en-US"/>
              </w:rPr>
            </w:pPr>
            <w:r>
              <w:rPr>
                <w:b/>
                <w:noProof/>
                <w:lang w:val="en-IN" w:eastAsia="en-IN"/>
              </w:rPr>
              <w:drawing>
                <wp:anchor distT="0" distB="0" distL="114300" distR="114300" simplePos="0" relativeHeight="251699200" behindDoc="0" locked="0" layoutInCell="1" allowOverlap="1" wp14:anchorId="69354009" wp14:editId="29BA8D5F">
                  <wp:simplePos x="0" y="0"/>
                  <wp:positionH relativeFrom="margin">
                    <wp:posOffset>474980</wp:posOffset>
                  </wp:positionH>
                  <wp:positionV relativeFrom="margin">
                    <wp:posOffset>17780</wp:posOffset>
                  </wp:positionV>
                  <wp:extent cx="5303520" cy="3893108"/>
                  <wp:effectExtent l="0" t="0" r="5080" b="6350"/>
                  <wp:wrapSquare wrapText="bothSides"/>
                  <wp:docPr id="5" name="Picture 5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Diagram&#10;&#10;Description automatically generated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24" r="2534" b="12210"/>
                          <a:stretch/>
                        </pic:blipFill>
                        <pic:spPr bwMode="auto">
                          <a:xfrm>
                            <a:off x="0" y="0"/>
                            <a:ext cx="5303520" cy="389310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9D6B56" w:rsidRPr="00D838B9">
              <w:rPr>
                <w:b/>
                <w:lang w:val="en-US"/>
              </w:rPr>
              <w:t>A</w:t>
            </w:r>
          </w:p>
        </w:tc>
      </w:tr>
      <w:tr w:rsidR="001B0931" w:rsidRPr="00D838B9" w14:paraId="677996BF" w14:textId="77777777" w:rsidTr="00C02270">
        <w:trPr>
          <w:jc w:val="center"/>
        </w:trPr>
        <w:tc>
          <w:tcPr>
            <w:tcW w:w="9216" w:type="dxa"/>
            <w:tcBorders>
              <w:top w:val="single" w:sz="4" w:space="0" w:color="auto"/>
              <w:bottom w:val="single" w:sz="4" w:space="0" w:color="auto"/>
            </w:tcBorders>
          </w:tcPr>
          <w:p w14:paraId="0BFF9812" w14:textId="6E677984" w:rsidR="001B0931" w:rsidRPr="00D838B9" w:rsidRDefault="005046E7" w:rsidP="00514D7E">
            <w:pPr>
              <w:rPr>
                <w:b/>
                <w:noProof/>
              </w:rPr>
            </w:pPr>
            <w:r>
              <w:rPr>
                <w:b/>
                <w:noProof/>
                <w:lang w:val="en-IN" w:eastAsia="en-IN"/>
              </w:rPr>
              <w:drawing>
                <wp:anchor distT="0" distB="0" distL="114300" distR="114300" simplePos="0" relativeHeight="251701248" behindDoc="0" locked="0" layoutInCell="1" allowOverlap="1" wp14:anchorId="2DBA4C85" wp14:editId="21AB13A7">
                  <wp:simplePos x="0" y="0"/>
                  <wp:positionH relativeFrom="margin">
                    <wp:posOffset>474980</wp:posOffset>
                  </wp:positionH>
                  <wp:positionV relativeFrom="margin">
                    <wp:posOffset>19685</wp:posOffset>
                  </wp:positionV>
                  <wp:extent cx="5303520" cy="3898988"/>
                  <wp:effectExtent l="0" t="0" r="5080" b="0"/>
                  <wp:wrapSquare wrapText="bothSides"/>
                  <wp:docPr id="6" name="Picture 6" descr="Diagram, engineering draw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Diagram, engineering drawing&#10;&#10;Description automatically generated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764" r="2971" b="12206"/>
                          <a:stretch/>
                        </pic:blipFill>
                        <pic:spPr bwMode="auto">
                          <a:xfrm>
                            <a:off x="0" y="0"/>
                            <a:ext cx="5303520" cy="389898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9D6B56" w:rsidRPr="00D838B9">
              <w:rPr>
                <w:b/>
                <w:noProof/>
              </w:rPr>
              <w:t>B</w:t>
            </w:r>
          </w:p>
        </w:tc>
      </w:tr>
      <w:tr w:rsidR="007D46BC" w:rsidRPr="00004C1B" w14:paraId="3891782D" w14:textId="77777777" w:rsidTr="00C02270">
        <w:trPr>
          <w:jc w:val="center"/>
        </w:trPr>
        <w:tc>
          <w:tcPr>
            <w:tcW w:w="9216" w:type="dxa"/>
            <w:tcBorders>
              <w:top w:val="single" w:sz="4" w:space="0" w:color="auto"/>
              <w:bottom w:val="single" w:sz="4" w:space="0" w:color="auto"/>
            </w:tcBorders>
          </w:tcPr>
          <w:p w14:paraId="52238AD2" w14:textId="5A3D6D5E" w:rsidR="007D46BC" w:rsidRPr="00D838B9" w:rsidRDefault="004248A5" w:rsidP="00FD5D29">
            <w:pPr>
              <w:rPr>
                <w:lang w:val="en-US"/>
              </w:rPr>
            </w:pPr>
            <w:r w:rsidRPr="00D838B9">
              <w:rPr>
                <w:b/>
                <w:bCs/>
                <w:lang w:val="en-US"/>
              </w:rPr>
              <w:t>Supplemental</w:t>
            </w:r>
            <w:r w:rsidR="007D46BC" w:rsidRPr="00D838B9">
              <w:rPr>
                <w:b/>
                <w:bCs/>
                <w:lang w:val="en-US"/>
              </w:rPr>
              <w:t xml:space="preserve"> Figure 1</w:t>
            </w:r>
            <w:r w:rsidR="007D46BC" w:rsidRPr="00D838B9">
              <w:rPr>
                <w:lang w:val="en-US"/>
              </w:rPr>
              <w:t xml:space="preserve">. </w:t>
            </w:r>
            <w:r w:rsidR="003608F8" w:rsidRPr="003608F8">
              <w:rPr>
                <w:lang w:val="en-US"/>
              </w:rPr>
              <w:t>Calibration plots (slope</w:t>
            </w:r>
            <w:r w:rsidR="003608F8" w:rsidRPr="003608F8">
              <w:rPr>
                <w:vertAlign w:val="subscript"/>
                <w:lang w:val="en-US"/>
              </w:rPr>
              <w:t>A</w:t>
            </w:r>
            <w:r w:rsidR="003608F8" w:rsidRPr="003608F8">
              <w:rPr>
                <w:lang w:val="en-US"/>
              </w:rPr>
              <w:t xml:space="preserve"> = 1.00; slope</w:t>
            </w:r>
            <w:r w:rsidR="003608F8" w:rsidRPr="003608F8">
              <w:rPr>
                <w:vertAlign w:val="subscript"/>
                <w:lang w:val="en-US"/>
              </w:rPr>
              <w:t>B</w:t>
            </w:r>
            <w:r w:rsidR="003608F8" w:rsidRPr="003608F8">
              <w:rPr>
                <w:lang w:val="en-US"/>
              </w:rPr>
              <w:t xml:space="preserve"> = 1.</w:t>
            </w:r>
            <w:r w:rsidR="00F45BEF">
              <w:rPr>
                <w:lang w:val="en-US"/>
              </w:rPr>
              <w:t>362</w:t>
            </w:r>
            <w:r w:rsidR="003608F8" w:rsidRPr="003608F8">
              <w:rPr>
                <w:lang w:val="en-US"/>
              </w:rPr>
              <w:t>) of the first model recalibration with (</w:t>
            </w:r>
            <w:r w:rsidR="003608F8" w:rsidRPr="003608F8">
              <w:rPr>
                <w:b/>
                <w:lang w:val="en-US"/>
              </w:rPr>
              <w:t>B</w:t>
            </w:r>
            <w:r w:rsidR="003608F8" w:rsidRPr="003608F8">
              <w:rPr>
                <w:lang w:val="en-US"/>
              </w:rPr>
              <w:t>) and without (</w:t>
            </w:r>
            <w:r w:rsidR="003608F8" w:rsidRPr="003608F8">
              <w:rPr>
                <w:b/>
                <w:lang w:val="en-US"/>
              </w:rPr>
              <w:t>A</w:t>
            </w:r>
            <w:r w:rsidR="003608F8" w:rsidRPr="003608F8">
              <w:rPr>
                <w:lang w:val="en-US"/>
              </w:rPr>
              <w:t xml:space="preserve">) Ridge regression analysis correction (lambda = </w:t>
            </w:r>
            <w:r w:rsidR="00C6246C" w:rsidRPr="00C6246C">
              <w:rPr>
                <w:lang w:val="en-US"/>
              </w:rPr>
              <w:t>0.0695</w:t>
            </w:r>
            <w:r w:rsidR="003608F8" w:rsidRPr="003608F8">
              <w:rPr>
                <w:lang w:val="en-US"/>
              </w:rPr>
              <w:t>); zoomed perspectives are included in the left upper corners. Boxplots for probability distribution are added per calibration plot for patients with (upper) and without (lower) nosocomial pneumonia.</w:t>
            </w:r>
          </w:p>
        </w:tc>
      </w:tr>
    </w:tbl>
    <w:tbl>
      <w:tblPr>
        <w:tblStyle w:val="TableGrid"/>
        <w:tblpPr w:leftFromText="180" w:rightFromText="180" w:vertAnchor="text" w:horzAnchor="margin" w:tblpY="-496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F97C5B" w:rsidRPr="00D838B9" w14:paraId="6A3188FB" w14:textId="77777777" w:rsidTr="00F97C5B"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14:paraId="444D7295" w14:textId="77777777" w:rsidR="00F97C5B" w:rsidRPr="00D838B9" w:rsidRDefault="00F97C5B" w:rsidP="00F97C5B">
            <w:pPr>
              <w:rPr>
                <w:b/>
                <w:lang w:val="en-US"/>
              </w:rPr>
            </w:pPr>
            <w:r>
              <w:rPr>
                <w:b/>
                <w:noProof/>
                <w:lang w:val="en-IN" w:eastAsia="en-IN"/>
              </w:rPr>
              <w:drawing>
                <wp:anchor distT="0" distB="0" distL="114300" distR="114300" simplePos="0" relativeHeight="251707392" behindDoc="0" locked="0" layoutInCell="1" allowOverlap="1" wp14:anchorId="4B8B8063" wp14:editId="41C92072">
                  <wp:simplePos x="0" y="0"/>
                  <wp:positionH relativeFrom="margin">
                    <wp:posOffset>383540</wp:posOffset>
                  </wp:positionH>
                  <wp:positionV relativeFrom="margin">
                    <wp:posOffset>0</wp:posOffset>
                  </wp:positionV>
                  <wp:extent cx="5303520" cy="3913982"/>
                  <wp:effectExtent l="0" t="0" r="5080" b="0"/>
                  <wp:wrapSquare wrapText="bothSides"/>
                  <wp:docPr id="7" name="Picture 7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Diagram&#10;&#10;Description automatically generated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24" r="2756" b="11970"/>
                          <a:stretch/>
                        </pic:blipFill>
                        <pic:spPr bwMode="auto">
                          <a:xfrm>
                            <a:off x="0" y="0"/>
                            <a:ext cx="5303520" cy="39139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D838B9">
              <w:rPr>
                <w:b/>
                <w:lang w:val="en-US"/>
              </w:rPr>
              <w:t>A</w:t>
            </w:r>
          </w:p>
        </w:tc>
      </w:tr>
      <w:tr w:rsidR="00F97C5B" w:rsidRPr="00D838B9" w14:paraId="66FC3C75" w14:textId="77777777" w:rsidTr="00F97C5B"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14:paraId="0960F0A2" w14:textId="77777777" w:rsidR="00F97C5B" w:rsidRPr="00D838B9" w:rsidRDefault="00F97C5B" w:rsidP="00F97C5B">
            <w:pPr>
              <w:rPr>
                <w:b/>
                <w:noProof/>
              </w:rPr>
            </w:pPr>
            <w:r>
              <w:rPr>
                <w:b/>
                <w:noProof/>
                <w:lang w:val="en-IN" w:eastAsia="en-IN"/>
              </w:rPr>
              <w:drawing>
                <wp:anchor distT="0" distB="0" distL="114300" distR="114300" simplePos="0" relativeHeight="251708416" behindDoc="0" locked="0" layoutInCell="1" allowOverlap="1" wp14:anchorId="5BEE7E05" wp14:editId="67656007">
                  <wp:simplePos x="0" y="0"/>
                  <wp:positionH relativeFrom="margin">
                    <wp:posOffset>383540</wp:posOffset>
                  </wp:positionH>
                  <wp:positionV relativeFrom="margin">
                    <wp:posOffset>0</wp:posOffset>
                  </wp:positionV>
                  <wp:extent cx="5303520" cy="3943489"/>
                  <wp:effectExtent l="0" t="0" r="5080" b="6350"/>
                  <wp:wrapSquare wrapText="bothSides"/>
                  <wp:docPr id="8" name="Picture 8" descr="Diagram, engineering draw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Diagram, engineering drawing&#10;&#10;Description automatically generated"/>
                          <pic:cNvPicPr/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24" r="3193" b="11731"/>
                          <a:stretch/>
                        </pic:blipFill>
                        <pic:spPr bwMode="auto">
                          <a:xfrm>
                            <a:off x="0" y="0"/>
                            <a:ext cx="5303520" cy="39434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D838B9">
              <w:rPr>
                <w:b/>
                <w:noProof/>
              </w:rPr>
              <w:t>B</w:t>
            </w:r>
          </w:p>
        </w:tc>
      </w:tr>
      <w:tr w:rsidR="00F97C5B" w:rsidRPr="00004C1B" w14:paraId="544DE65E" w14:textId="77777777" w:rsidTr="00F97C5B"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14:paraId="75A84AE3" w14:textId="77777777" w:rsidR="00F97C5B" w:rsidRPr="00D838B9" w:rsidRDefault="00F97C5B" w:rsidP="00F97C5B">
            <w:pPr>
              <w:rPr>
                <w:lang w:val="en-US"/>
              </w:rPr>
            </w:pPr>
            <w:r w:rsidRPr="00D838B9">
              <w:rPr>
                <w:b/>
                <w:bCs/>
                <w:lang w:val="en-US"/>
              </w:rPr>
              <w:t>Supplemental Figure 2</w:t>
            </w:r>
            <w:r w:rsidRPr="00D838B9">
              <w:rPr>
                <w:lang w:val="en-US"/>
              </w:rPr>
              <w:t xml:space="preserve">. </w:t>
            </w:r>
            <w:r w:rsidRPr="003608F8">
              <w:rPr>
                <w:lang w:val="en-US"/>
              </w:rPr>
              <w:t>Calibration plots (slope</w:t>
            </w:r>
            <w:r w:rsidRPr="003608F8">
              <w:rPr>
                <w:vertAlign w:val="subscript"/>
                <w:lang w:val="en-US"/>
              </w:rPr>
              <w:t>A</w:t>
            </w:r>
            <w:r w:rsidRPr="003608F8">
              <w:rPr>
                <w:lang w:val="en-US"/>
              </w:rPr>
              <w:t xml:space="preserve"> = 1.00; slope</w:t>
            </w:r>
            <w:r w:rsidRPr="003608F8">
              <w:rPr>
                <w:vertAlign w:val="subscript"/>
                <w:lang w:val="en-US"/>
              </w:rPr>
              <w:t>B</w:t>
            </w:r>
            <w:r w:rsidRPr="003608F8">
              <w:rPr>
                <w:lang w:val="en-US"/>
              </w:rPr>
              <w:t xml:space="preserve"> = 1.3</w:t>
            </w:r>
            <w:r>
              <w:rPr>
                <w:lang w:val="en-US"/>
              </w:rPr>
              <w:t>29</w:t>
            </w:r>
            <w:r w:rsidRPr="003608F8">
              <w:rPr>
                <w:lang w:val="en-US"/>
              </w:rPr>
              <w:t>) of the second model recalibration (without mechanism of injury) with (</w:t>
            </w:r>
            <w:r w:rsidRPr="003608F8">
              <w:rPr>
                <w:b/>
                <w:lang w:val="en-US"/>
              </w:rPr>
              <w:t>B</w:t>
            </w:r>
            <w:r w:rsidRPr="003608F8">
              <w:rPr>
                <w:lang w:val="en-US"/>
              </w:rPr>
              <w:t>) and without (</w:t>
            </w:r>
            <w:r w:rsidRPr="003608F8">
              <w:rPr>
                <w:b/>
                <w:lang w:val="en-US"/>
              </w:rPr>
              <w:t>A</w:t>
            </w:r>
            <w:r w:rsidRPr="003608F8">
              <w:rPr>
                <w:lang w:val="en-US"/>
              </w:rPr>
              <w:t xml:space="preserve">) Ridge regression analysis correction (lambda = </w:t>
            </w:r>
            <w:r w:rsidRPr="00C6246C">
              <w:rPr>
                <w:lang w:val="en-US"/>
              </w:rPr>
              <w:t>0.0633</w:t>
            </w:r>
            <w:r w:rsidRPr="003608F8">
              <w:rPr>
                <w:lang w:val="en-US"/>
              </w:rPr>
              <w:t>); zoomed perspectives are included in the left upper corners. Boxplots for probability distribution are added per calibration plot for patients with (upper) and without (lower) nosocomial pneumonia.</w:t>
            </w:r>
          </w:p>
        </w:tc>
      </w:tr>
    </w:tbl>
    <w:p w14:paraId="383D9BDB" w14:textId="7FEE5EB7" w:rsidR="00E130D5" w:rsidRPr="00D838B9" w:rsidRDefault="00E130D5">
      <w:pPr>
        <w:rPr>
          <w:lang w:val="en-US"/>
        </w:rPr>
      </w:pPr>
    </w:p>
    <w:p w14:paraId="43E6E9D4" w14:textId="77777777" w:rsidR="007D46BC" w:rsidRPr="00D838B9" w:rsidRDefault="007D46BC">
      <w:pPr>
        <w:rPr>
          <w:lang w:val="en-US"/>
        </w:rPr>
      </w:pPr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C25E53" w:rsidRPr="00D838B9" w14:paraId="22C85F9F" w14:textId="77777777" w:rsidTr="00C02270">
        <w:trPr>
          <w:jc w:val="center"/>
        </w:trPr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14:paraId="1292BF7A" w14:textId="37B8B8B0" w:rsidR="00C25E53" w:rsidRPr="00D838B9" w:rsidRDefault="00C02270" w:rsidP="00514D7E">
            <w:pPr>
              <w:rPr>
                <w:b/>
                <w:lang w:val="en-US"/>
              </w:rPr>
            </w:pPr>
            <w:r>
              <w:rPr>
                <w:b/>
                <w:noProof/>
                <w:lang w:val="en-IN" w:eastAsia="en-IN"/>
              </w:rPr>
              <w:drawing>
                <wp:anchor distT="0" distB="0" distL="114300" distR="114300" simplePos="0" relativeHeight="251704320" behindDoc="0" locked="0" layoutInCell="1" allowOverlap="1" wp14:anchorId="352F9AF6" wp14:editId="35F7A732">
                  <wp:simplePos x="0" y="0"/>
                  <wp:positionH relativeFrom="margin">
                    <wp:posOffset>383540</wp:posOffset>
                  </wp:positionH>
                  <wp:positionV relativeFrom="margin">
                    <wp:posOffset>0</wp:posOffset>
                  </wp:positionV>
                  <wp:extent cx="5303520" cy="3946961"/>
                  <wp:effectExtent l="0" t="0" r="5080" b="3175"/>
                  <wp:wrapSquare wrapText="bothSides"/>
                  <wp:docPr id="9" name="Picture 9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Diagram&#10;&#10;Description automatically generated"/>
                          <pic:cNvPicPr/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285" r="2979" b="11734"/>
                          <a:stretch/>
                        </pic:blipFill>
                        <pic:spPr bwMode="auto">
                          <a:xfrm>
                            <a:off x="0" y="0"/>
                            <a:ext cx="5303520" cy="39469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937DC" w:rsidRPr="00D838B9">
              <w:rPr>
                <w:b/>
                <w:lang w:val="en-US"/>
              </w:rPr>
              <w:t>A</w:t>
            </w:r>
          </w:p>
        </w:tc>
      </w:tr>
      <w:tr w:rsidR="001B0931" w:rsidRPr="00D838B9" w14:paraId="3637FE61" w14:textId="77777777" w:rsidTr="00C02270">
        <w:trPr>
          <w:jc w:val="center"/>
        </w:trPr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14:paraId="6BBFC00F" w14:textId="3C1B9934" w:rsidR="001B0931" w:rsidRPr="00D838B9" w:rsidRDefault="00C02270" w:rsidP="00514D7E">
            <w:pPr>
              <w:rPr>
                <w:b/>
                <w:noProof/>
              </w:rPr>
            </w:pPr>
            <w:r>
              <w:rPr>
                <w:b/>
                <w:noProof/>
                <w:lang w:val="en-IN" w:eastAsia="en-IN"/>
              </w:rPr>
              <w:drawing>
                <wp:anchor distT="0" distB="0" distL="114300" distR="114300" simplePos="0" relativeHeight="251705344" behindDoc="0" locked="0" layoutInCell="1" allowOverlap="1" wp14:anchorId="4FB9834B" wp14:editId="36CC95B0">
                  <wp:simplePos x="0" y="0"/>
                  <wp:positionH relativeFrom="margin">
                    <wp:posOffset>383540</wp:posOffset>
                  </wp:positionH>
                  <wp:positionV relativeFrom="margin">
                    <wp:posOffset>0</wp:posOffset>
                  </wp:positionV>
                  <wp:extent cx="5303520" cy="3955914"/>
                  <wp:effectExtent l="0" t="0" r="5080" b="0"/>
                  <wp:wrapSquare wrapText="bothSides"/>
                  <wp:docPr id="10" name="Picture 10" descr="Diagram, engineering draw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Diagram, engineering drawing&#10;&#10;Description automatically generated"/>
                          <pic:cNvPicPr/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286" r="3170" b="11709"/>
                          <a:stretch/>
                        </pic:blipFill>
                        <pic:spPr bwMode="auto">
                          <a:xfrm>
                            <a:off x="0" y="0"/>
                            <a:ext cx="5303520" cy="395591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937DC" w:rsidRPr="00D838B9">
              <w:rPr>
                <w:b/>
                <w:noProof/>
              </w:rPr>
              <w:t>B</w:t>
            </w:r>
          </w:p>
        </w:tc>
      </w:tr>
      <w:tr w:rsidR="00C25E53" w:rsidRPr="00004C1B" w14:paraId="065E23D9" w14:textId="77777777" w:rsidTr="00C02270">
        <w:trPr>
          <w:jc w:val="center"/>
        </w:trPr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14:paraId="7C09285B" w14:textId="12C3F2E5" w:rsidR="00C25E53" w:rsidRPr="00D838B9" w:rsidRDefault="004248A5" w:rsidP="0026576D">
            <w:pPr>
              <w:rPr>
                <w:lang w:val="en-US"/>
              </w:rPr>
            </w:pPr>
            <w:r w:rsidRPr="00D838B9">
              <w:rPr>
                <w:b/>
                <w:bCs/>
                <w:lang w:val="en-US"/>
              </w:rPr>
              <w:t>Supplemental</w:t>
            </w:r>
            <w:r w:rsidR="00C25E53" w:rsidRPr="00D838B9">
              <w:rPr>
                <w:b/>
                <w:bCs/>
                <w:lang w:val="en-US"/>
              </w:rPr>
              <w:t xml:space="preserve"> Figure 3.</w:t>
            </w:r>
            <w:r w:rsidR="00C25E53" w:rsidRPr="00D838B9">
              <w:rPr>
                <w:lang w:val="en-US"/>
              </w:rPr>
              <w:t xml:space="preserve"> </w:t>
            </w:r>
            <w:r w:rsidR="003608F8" w:rsidRPr="003608F8">
              <w:rPr>
                <w:lang w:val="en-US"/>
              </w:rPr>
              <w:t>Calibration plots (slope</w:t>
            </w:r>
            <w:r w:rsidR="003608F8" w:rsidRPr="003608F8">
              <w:rPr>
                <w:vertAlign w:val="subscript"/>
                <w:lang w:val="en-US"/>
              </w:rPr>
              <w:t>A</w:t>
            </w:r>
            <w:r w:rsidR="003608F8" w:rsidRPr="003608F8">
              <w:rPr>
                <w:lang w:val="en-US"/>
              </w:rPr>
              <w:t xml:space="preserve"> = 1.00; slope</w:t>
            </w:r>
            <w:r w:rsidR="003608F8" w:rsidRPr="003608F8">
              <w:rPr>
                <w:vertAlign w:val="subscript"/>
                <w:lang w:val="en-US"/>
              </w:rPr>
              <w:t>B</w:t>
            </w:r>
            <w:r w:rsidR="003608F8" w:rsidRPr="003608F8">
              <w:rPr>
                <w:lang w:val="en-US"/>
              </w:rPr>
              <w:t xml:space="preserve"> = 1.</w:t>
            </w:r>
            <w:r w:rsidR="00F45BEF">
              <w:rPr>
                <w:lang w:val="en-US"/>
              </w:rPr>
              <w:t>581</w:t>
            </w:r>
            <w:r w:rsidR="003608F8" w:rsidRPr="003608F8">
              <w:rPr>
                <w:lang w:val="en-US"/>
              </w:rPr>
              <w:t>) of the third model recalibration (without mechanism of injury and with age) with (</w:t>
            </w:r>
            <w:r w:rsidR="003608F8" w:rsidRPr="003608F8">
              <w:rPr>
                <w:b/>
                <w:lang w:val="en-US"/>
              </w:rPr>
              <w:t>B</w:t>
            </w:r>
            <w:r w:rsidR="003608F8" w:rsidRPr="003608F8">
              <w:rPr>
                <w:lang w:val="en-US"/>
              </w:rPr>
              <w:t>) and without (</w:t>
            </w:r>
            <w:r w:rsidR="003608F8" w:rsidRPr="003608F8">
              <w:rPr>
                <w:b/>
                <w:lang w:val="en-US"/>
              </w:rPr>
              <w:t>A</w:t>
            </w:r>
            <w:r w:rsidR="003608F8" w:rsidRPr="003608F8">
              <w:rPr>
                <w:lang w:val="en-US"/>
              </w:rPr>
              <w:t xml:space="preserve">) Ridge regression analysis correction (lambda = </w:t>
            </w:r>
            <w:r w:rsidR="00C6246C" w:rsidRPr="00C6246C">
              <w:rPr>
                <w:lang w:val="en-US"/>
              </w:rPr>
              <w:t>0.0918</w:t>
            </w:r>
            <w:r w:rsidR="003608F8" w:rsidRPr="003608F8">
              <w:rPr>
                <w:lang w:val="en-US"/>
              </w:rPr>
              <w:t>); zoomed perspectives are included in the left upper corners. Boxplots for probability distribution are added per calibration plot for patients with (upper) and without (lower) nosocomial pneumonia.</w:t>
            </w:r>
          </w:p>
        </w:tc>
      </w:tr>
    </w:tbl>
    <w:p w14:paraId="2ACA3751" w14:textId="77777777" w:rsidR="00EC0212" w:rsidRPr="00D838B9" w:rsidRDefault="00EC0212">
      <w:pPr>
        <w:rPr>
          <w:lang w:val="en-US"/>
        </w:rPr>
        <w:sectPr w:rsidR="00EC0212" w:rsidRPr="00D838B9" w:rsidSect="00685F34">
          <w:type w:val="continuous"/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leGrid"/>
        <w:tblpPr w:leftFromText="142" w:rightFromText="142" w:horzAnchor="margin" w:tblpXSpec="center" w:tblpYSpec="top"/>
        <w:tblOverlap w:val="never"/>
        <w:tblW w:w="15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3"/>
        <w:gridCol w:w="2132"/>
        <w:gridCol w:w="2126"/>
        <w:gridCol w:w="283"/>
        <w:gridCol w:w="2127"/>
        <w:gridCol w:w="2126"/>
        <w:gridCol w:w="236"/>
        <w:gridCol w:w="2174"/>
        <w:gridCol w:w="2126"/>
      </w:tblGrid>
      <w:tr w:rsidR="00EC0212" w:rsidRPr="00004C1B" w14:paraId="2CEE4101" w14:textId="77777777" w:rsidTr="00D45BA4">
        <w:trPr>
          <w:trHeight w:val="416"/>
        </w:trPr>
        <w:tc>
          <w:tcPr>
            <w:tcW w:w="15593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F11CE5" w14:textId="7C7BDB3E" w:rsidR="00EC0212" w:rsidRPr="00D838B9" w:rsidRDefault="00EC0212" w:rsidP="00AC5422">
            <w:pPr>
              <w:rPr>
                <w:sz w:val="22"/>
                <w:lang w:val="en-US"/>
              </w:rPr>
            </w:pPr>
            <w:r w:rsidRPr="00D838B9">
              <w:rPr>
                <w:b/>
                <w:sz w:val="22"/>
                <w:lang w:val="en-US"/>
              </w:rPr>
              <w:t>Supplemental Table 3.</w:t>
            </w:r>
            <w:r w:rsidRPr="00D838B9">
              <w:rPr>
                <w:sz w:val="22"/>
                <w:lang w:val="en-US"/>
              </w:rPr>
              <w:t xml:space="preserve"> </w:t>
            </w:r>
            <w:r w:rsidR="00773C64" w:rsidRPr="00D838B9">
              <w:rPr>
                <w:sz w:val="22"/>
                <w:lang w:val="en-US"/>
              </w:rPr>
              <w:t>AUC</w:t>
            </w:r>
            <w:r w:rsidR="00E94E0E">
              <w:rPr>
                <w:sz w:val="22"/>
                <w:lang w:val="en-US"/>
              </w:rPr>
              <w:t>s</w:t>
            </w:r>
            <w:r w:rsidR="00773C64" w:rsidRPr="00D838B9">
              <w:rPr>
                <w:sz w:val="22"/>
                <w:lang w:val="en-US"/>
              </w:rPr>
              <w:t xml:space="preserve"> </w:t>
            </w:r>
            <w:r w:rsidR="00E94E0E">
              <w:rPr>
                <w:sz w:val="22"/>
                <w:lang w:val="en-US"/>
              </w:rPr>
              <w:t>(</w:t>
            </w:r>
            <w:r w:rsidRPr="00D838B9">
              <w:rPr>
                <w:sz w:val="22"/>
                <w:lang w:val="en-US"/>
              </w:rPr>
              <w:t>95%</w:t>
            </w:r>
            <w:r w:rsidR="00AC5422" w:rsidRPr="00D838B9">
              <w:rPr>
                <w:sz w:val="22"/>
                <w:lang w:val="en-US"/>
              </w:rPr>
              <w:t xml:space="preserve"> </w:t>
            </w:r>
            <w:r w:rsidR="002045F2">
              <w:rPr>
                <w:sz w:val="22"/>
                <w:lang w:val="en-US"/>
              </w:rPr>
              <w:t>C</w:t>
            </w:r>
            <w:r w:rsidR="00E94E0E">
              <w:rPr>
                <w:sz w:val="22"/>
                <w:lang w:val="en-US"/>
              </w:rPr>
              <w:t>Is)</w:t>
            </w:r>
            <w:r w:rsidR="00AC5422" w:rsidRPr="00D838B9">
              <w:rPr>
                <w:sz w:val="22"/>
                <w:lang w:val="en-US"/>
              </w:rPr>
              <w:t xml:space="preserve"> and Brier’s statistics </w:t>
            </w:r>
            <w:r w:rsidRPr="00D838B9">
              <w:rPr>
                <w:sz w:val="22"/>
                <w:lang w:val="en-US"/>
              </w:rPr>
              <w:t>for all validation and recalibration steps.</w:t>
            </w:r>
            <w:r w:rsidR="009F37A5">
              <w:rPr>
                <w:sz w:val="22"/>
                <w:lang w:val="en-US"/>
              </w:rPr>
              <w:t xml:space="preserve"> The statistics were calculated for nosocomial pneumonia, hospital-acquired pneumonia, and ventilator-associated pneumonia.</w:t>
            </w:r>
          </w:p>
        </w:tc>
      </w:tr>
      <w:tr w:rsidR="00EC0212" w:rsidRPr="00D838B9" w14:paraId="0876580C" w14:textId="77777777" w:rsidTr="00D45BA4">
        <w:trPr>
          <w:trHeight w:val="57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4B408599" w14:textId="77777777" w:rsidR="00EC0212" w:rsidRPr="00D838B9" w:rsidRDefault="00EC0212" w:rsidP="00D12E92">
            <w:pPr>
              <w:rPr>
                <w:sz w:val="22"/>
                <w:lang w:val="en-US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</w:tcPr>
          <w:p w14:paraId="05522E4E" w14:textId="77777777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42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C71325" w14:textId="77777777" w:rsidR="00EC0212" w:rsidRPr="00D838B9" w:rsidRDefault="00EC0212" w:rsidP="00D12E92">
            <w:pPr>
              <w:jc w:val="center"/>
              <w:rPr>
                <w:i/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 xml:space="preserve">Nosocomial pneumonia </w:t>
            </w:r>
            <w:r w:rsidRPr="00D838B9">
              <w:rPr>
                <w:i/>
                <w:sz w:val="22"/>
                <w:lang w:val="en-US"/>
              </w:rPr>
              <w:t>(n = 809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3C363DBF" w14:textId="77777777" w:rsidR="00EC0212" w:rsidRPr="00D838B9" w:rsidRDefault="00EC0212" w:rsidP="00D12E92">
            <w:pPr>
              <w:rPr>
                <w:sz w:val="22"/>
                <w:lang w:val="en-US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EB90EC" w14:textId="6EEAD62B" w:rsidR="00EC0212" w:rsidRPr="00D838B9" w:rsidRDefault="00EC0212" w:rsidP="00D12E92">
            <w:pPr>
              <w:jc w:val="center"/>
              <w:rPr>
                <w:i/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H</w:t>
            </w:r>
            <w:r w:rsidR="00773C64" w:rsidRPr="00D838B9">
              <w:rPr>
                <w:sz w:val="22"/>
                <w:lang w:val="en-US"/>
              </w:rPr>
              <w:t>ospital-acquired pneumonia</w:t>
            </w:r>
            <w:r w:rsidRPr="00D838B9">
              <w:rPr>
                <w:sz w:val="22"/>
                <w:lang w:val="en-US"/>
              </w:rPr>
              <w:t xml:space="preserve"> </w:t>
            </w:r>
            <w:r w:rsidRPr="00D838B9">
              <w:rPr>
                <w:i/>
                <w:sz w:val="22"/>
                <w:lang w:val="en-US"/>
              </w:rPr>
              <w:t>(n = 662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73235A9D" w14:textId="77777777" w:rsidR="00EC0212" w:rsidRPr="00D838B9" w:rsidRDefault="00EC0212" w:rsidP="00D12E92">
            <w:pPr>
              <w:rPr>
                <w:sz w:val="22"/>
                <w:lang w:val="en-US"/>
              </w:rPr>
            </w:pPr>
          </w:p>
        </w:tc>
        <w:tc>
          <w:tcPr>
            <w:tcW w:w="43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5831AC" w14:textId="6D3A32B6" w:rsidR="00EC0212" w:rsidRPr="00D838B9" w:rsidRDefault="00EC0212" w:rsidP="00D12E92">
            <w:pPr>
              <w:jc w:val="center"/>
              <w:rPr>
                <w:i/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V</w:t>
            </w:r>
            <w:r w:rsidR="00773C64" w:rsidRPr="00D838B9">
              <w:rPr>
                <w:sz w:val="22"/>
                <w:lang w:val="en-US"/>
              </w:rPr>
              <w:t>entilator-associated pneumonia</w:t>
            </w:r>
            <w:r w:rsidRPr="00D838B9">
              <w:rPr>
                <w:sz w:val="22"/>
                <w:lang w:val="en-US"/>
              </w:rPr>
              <w:t xml:space="preserve"> </w:t>
            </w:r>
            <w:r w:rsidRPr="00D838B9">
              <w:rPr>
                <w:i/>
                <w:sz w:val="22"/>
                <w:lang w:val="en-US"/>
              </w:rPr>
              <w:t>(n = 147)</w:t>
            </w:r>
          </w:p>
        </w:tc>
      </w:tr>
      <w:tr w:rsidR="00EC0212" w:rsidRPr="00D838B9" w14:paraId="3C95E90E" w14:textId="77777777" w:rsidTr="00D45BA4"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F1C7F8E" w14:textId="77777777" w:rsidR="00EC0212" w:rsidRPr="00D838B9" w:rsidRDefault="00EC0212" w:rsidP="00D12E92">
            <w:pPr>
              <w:rPr>
                <w:sz w:val="22"/>
                <w:lang w:val="en-US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</w:tcPr>
          <w:p w14:paraId="43563118" w14:textId="77777777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A63CA2" w14:textId="77777777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No Rid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7107AA" w14:textId="77777777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Ridg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3FE56A" w14:textId="77777777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50F9A3" w14:textId="77777777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No Rid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5ABCB" w14:textId="77777777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Ridg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1C72D3" w14:textId="77777777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6DC798" w14:textId="77777777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No Rid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EDBE0" w14:textId="77777777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Ridge</w:t>
            </w:r>
          </w:p>
        </w:tc>
      </w:tr>
      <w:tr w:rsidR="00343494" w:rsidRPr="00D838B9" w14:paraId="55248484" w14:textId="77777777" w:rsidTr="00B167D2"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1A9F44" w14:textId="77777777" w:rsidR="00343494" w:rsidRPr="00D838B9" w:rsidRDefault="00343494" w:rsidP="00D12E92">
            <w:pPr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External validation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</w:tcPr>
          <w:p w14:paraId="3E5CE419" w14:textId="77777777" w:rsidR="00343494" w:rsidRPr="00D838B9" w:rsidRDefault="00343494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AUC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A7583F" w14:textId="10244ACE" w:rsidR="00343494" w:rsidRPr="00D838B9" w:rsidRDefault="00343494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0.83</w:t>
            </w:r>
            <w:r w:rsidR="00E70EF0">
              <w:rPr>
                <w:sz w:val="22"/>
                <w:lang w:val="en-US"/>
              </w:rPr>
              <w:t>1</w:t>
            </w:r>
            <w:r w:rsidRPr="00D838B9">
              <w:rPr>
                <w:sz w:val="22"/>
                <w:lang w:val="en-US"/>
              </w:rPr>
              <w:t xml:space="preserve"> (0.79</w:t>
            </w:r>
            <w:r w:rsidR="00E70EF0">
              <w:rPr>
                <w:sz w:val="22"/>
                <w:lang w:val="en-US"/>
              </w:rPr>
              <w:t>0</w:t>
            </w:r>
            <w:r w:rsidRPr="00D838B9">
              <w:rPr>
                <w:sz w:val="22"/>
                <w:lang w:val="en-US"/>
              </w:rPr>
              <w:t xml:space="preserve"> – 0.87</w:t>
            </w:r>
            <w:r w:rsidR="00E70EF0">
              <w:rPr>
                <w:sz w:val="22"/>
                <w:lang w:val="en-US"/>
              </w:rPr>
              <w:t>3</w:t>
            </w:r>
            <w:r w:rsidRPr="00D838B9">
              <w:rPr>
                <w:sz w:val="22"/>
                <w:lang w:val="en-US"/>
              </w:rPr>
              <w:t>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F10F1B" w14:textId="34AD67AF" w:rsidR="00343494" w:rsidRPr="00D838B9" w:rsidRDefault="00343494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NA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DD2459" w14:textId="77777777" w:rsidR="00343494" w:rsidRPr="00D838B9" w:rsidRDefault="00343494" w:rsidP="00D12E92">
            <w:pPr>
              <w:jc w:val="center"/>
              <w:rPr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C8443F" w14:textId="471AC857" w:rsidR="00343494" w:rsidRPr="00D838B9" w:rsidRDefault="00343494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</w:rPr>
              <w:t>0.7</w:t>
            </w:r>
            <w:r w:rsidR="001362AF">
              <w:rPr>
                <w:sz w:val="22"/>
              </w:rPr>
              <w:t>91</w:t>
            </w:r>
            <w:r w:rsidRPr="00D838B9">
              <w:rPr>
                <w:sz w:val="22"/>
              </w:rPr>
              <w:t xml:space="preserve"> (0.71</w:t>
            </w:r>
            <w:r w:rsidR="001362AF">
              <w:rPr>
                <w:sz w:val="22"/>
              </w:rPr>
              <w:t>4</w:t>
            </w:r>
            <w:r w:rsidRPr="00D838B9">
              <w:rPr>
                <w:sz w:val="22"/>
              </w:rPr>
              <w:t xml:space="preserve"> – 0.86</w:t>
            </w:r>
            <w:r w:rsidR="001362AF">
              <w:rPr>
                <w:sz w:val="22"/>
              </w:rPr>
              <w:t>8</w:t>
            </w:r>
            <w:r w:rsidRPr="00D838B9">
              <w:rPr>
                <w:sz w:val="22"/>
              </w:rPr>
              <w:t>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EEFD86" w14:textId="7E714443" w:rsidR="00343494" w:rsidRPr="00D838B9" w:rsidRDefault="00343494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NA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80F94F" w14:textId="77777777" w:rsidR="00343494" w:rsidRPr="00D838B9" w:rsidRDefault="00343494" w:rsidP="00D12E9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E940A9" w14:textId="31D1DED5" w:rsidR="00343494" w:rsidRPr="00D838B9" w:rsidRDefault="00343494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color w:val="000000"/>
                <w:sz w:val="22"/>
              </w:rPr>
              <w:t>0.6</w:t>
            </w:r>
            <w:r w:rsidR="00D57FBE">
              <w:rPr>
                <w:color w:val="000000"/>
                <w:sz w:val="22"/>
              </w:rPr>
              <w:t>05</w:t>
            </w:r>
            <w:r w:rsidRPr="00D838B9">
              <w:rPr>
                <w:color w:val="000000"/>
                <w:sz w:val="22"/>
              </w:rPr>
              <w:t xml:space="preserve"> (0.5</w:t>
            </w:r>
            <w:r w:rsidR="00D57FBE">
              <w:rPr>
                <w:color w:val="000000"/>
                <w:sz w:val="22"/>
              </w:rPr>
              <w:t>10</w:t>
            </w:r>
            <w:r w:rsidRPr="00D838B9">
              <w:rPr>
                <w:color w:val="000000"/>
                <w:sz w:val="22"/>
              </w:rPr>
              <w:t xml:space="preserve"> – 0.7</w:t>
            </w:r>
            <w:r w:rsidR="00D57FBE">
              <w:rPr>
                <w:color w:val="000000"/>
                <w:sz w:val="22"/>
              </w:rPr>
              <w:t>00</w:t>
            </w:r>
            <w:r w:rsidRPr="00D838B9">
              <w:rPr>
                <w:color w:val="000000"/>
                <w:sz w:val="22"/>
              </w:rPr>
              <w:t>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628210" w14:textId="023B13EF" w:rsidR="00343494" w:rsidRPr="00D838B9" w:rsidRDefault="00343494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NA</w:t>
            </w:r>
          </w:p>
        </w:tc>
      </w:tr>
      <w:tr w:rsidR="00343494" w:rsidRPr="00D838B9" w14:paraId="28EFA723" w14:textId="77777777" w:rsidTr="00FD28CE">
        <w:tc>
          <w:tcPr>
            <w:tcW w:w="1560" w:type="dxa"/>
            <w:vMerge/>
            <w:shd w:val="clear" w:color="auto" w:fill="auto"/>
            <w:vAlign w:val="center"/>
          </w:tcPr>
          <w:p w14:paraId="74FC9A96" w14:textId="77777777" w:rsidR="00343494" w:rsidRPr="00D838B9" w:rsidRDefault="00343494" w:rsidP="00D12E92">
            <w:pPr>
              <w:rPr>
                <w:sz w:val="22"/>
                <w:lang w:val="en-US"/>
              </w:rPr>
            </w:pPr>
          </w:p>
        </w:tc>
        <w:tc>
          <w:tcPr>
            <w:tcW w:w="703" w:type="dxa"/>
            <w:shd w:val="clear" w:color="auto" w:fill="F2F2F2" w:themeFill="background1" w:themeFillShade="F2"/>
          </w:tcPr>
          <w:p w14:paraId="19C35625" w14:textId="77777777" w:rsidR="00343494" w:rsidRPr="00D838B9" w:rsidRDefault="00343494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Brier</w:t>
            </w:r>
          </w:p>
        </w:tc>
        <w:tc>
          <w:tcPr>
            <w:tcW w:w="2132" w:type="dxa"/>
            <w:shd w:val="clear" w:color="auto" w:fill="F2F2F2" w:themeFill="background1" w:themeFillShade="F2"/>
            <w:vAlign w:val="center"/>
          </w:tcPr>
          <w:p w14:paraId="75CC8169" w14:textId="77777777" w:rsidR="00343494" w:rsidRPr="00D838B9" w:rsidRDefault="00343494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0.089</w:t>
            </w:r>
          </w:p>
        </w:tc>
        <w:tc>
          <w:tcPr>
            <w:tcW w:w="2126" w:type="dxa"/>
            <w:vMerge/>
            <w:shd w:val="clear" w:color="auto" w:fill="F2F2F2" w:themeFill="background1" w:themeFillShade="F2"/>
            <w:vAlign w:val="center"/>
          </w:tcPr>
          <w:p w14:paraId="418D8D49" w14:textId="77777777" w:rsidR="00343494" w:rsidRPr="00D838B9" w:rsidRDefault="00343494" w:rsidP="00D12E92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6E71F1F9" w14:textId="77777777" w:rsidR="00343494" w:rsidRPr="00D838B9" w:rsidRDefault="00343494" w:rsidP="00D12E92">
            <w:pPr>
              <w:jc w:val="center"/>
              <w:rPr>
                <w:sz w:val="22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245CD019" w14:textId="1B203A86" w:rsidR="00343494" w:rsidRPr="00D838B9" w:rsidRDefault="00343494" w:rsidP="00D12E92">
            <w:pPr>
              <w:jc w:val="center"/>
              <w:rPr>
                <w:sz w:val="22"/>
              </w:rPr>
            </w:pPr>
            <w:r w:rsidRPr="00D838B9">
              <w:rPr>
                <w:sz w:val="22"/>
              </w:rPr>
              <w:t>0.05</w:t>
            </w:r>
            <w:r w:rsidR="001362AF">
              <w:rPr>
                <w:sz w:val="22"/>
              </w:rPr>
              <w:t>0</w:t>
            </w:r>
          </w:p>
        </w:tc>
        <w:tc>
          <w:tcPr>
            <w:tcW w:w="2126" w:type="dxa"/>
            <w:vMerge/>
            <w:shd w:val="clear" w:color="auto" w:fill="F2F2F2" w:themeFill="background1" w:themeFillShade="F2"/>
            <w:vAlign w:val="center"/>
          </w:tcPr>
          <w:p w14:paraId="17A825A1" w14:textId="77777777" w:rsidR="00343494" w:rsidRPr="00D838B9" w:rsidRDefault="00343494" w:rsidP="00D12E92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28B83D19" w14:textId="77777777" w:rsidR="00343494" w:rsidRPr="00D838B9" w:rsidRDefault="00343494" w:rsidP="00D12E9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174" w:type="dxa"/>
            <w:shd w:val="clear" w:color="auto" w:fill="F2F2F2" w:themeFill="background1" w:themeFillShade="F2"/>
            <w:vAlign w:val="center"/>
          </w:tcPr>
          <w:p w14:paraId="3F0CB6FB" w14:textId="4ECE65D4" w:rsidR="00343494" w:rsidRPr="00D838B9" w:rsidRDefault="00343494" w:rsidP="00D12E92">
            <w:pPr>
              <w:jc w:val="center"/>
              <w:rPr>
                <w:color w:val="000000"/>
                <w:sz w:val="22"/>
              </w:rPr>
            </w:pPr>
            <w:r w:rsidRPr="00D838B9">
              <w:rPr>
                <w:color w:val="000000"/>
                <w:sz w:val="22"/>
              </w:rPr>
              <w:t>0.26</w:t>
            </w:r>
            <w:r w:rsidR="00D57FBE">
              <w:rPr>
                <w:color w:val="000000"/>
                <w:sz w:val="22"/>
              </w:rPr>
              <w:t>6</w:t>
            </w:r>
          </w:p>
        </w:tc>
        <w:tc>
          <w:tcPr>
            <w:tcW w:w="2126" w:type="dxa"/>
            <w:vMerge/>
            <w:shd w:val="clear" w:color="auto" w:fill="F2F2F2" w:themeFill="background1" w:themeFillShade="F2"/>
            <w:vAlign w:val="center"/>
          </w:tcPr>
          <w:p w14:paraId="65D49F49" w14:textId="77777777" w:rsidR="00343494" w:rsidRPr="00D838B9" w:rsidRDefault="00343494" w:rsidP="00D12E92">
            <w:pPr>
              <w:jc w:val="center"/>
              <w:rPr>
                <w:sz w:val="22"/>
                <w:lang w:val="en-US"/>
              </w:rPr>
            </w:pPr>
          </w:p>
        </w:tc>
      </w:tr>
      <w:tr w:rsidR="00343494" w:rsidRPr="00D838B9" w14:paraId="74759AC9" w14:textId="77777777" w:rsidTr="00B167D2">
        <w:tc>
          <w:tcPr>
            <w:tcW w:w="1560" w:type="dxa"/>
            <w:vMerge w:val="restart"/>
            <w:shd w:val="clear" w:color="auto" w:fill="auto"/>
            <w:vAlign w:val="center"/>
          </w:tcPr>
          <w:p w14:paraId="0CEBA79C" w14:textId="77777777" w:rsidR="00343494" w:rsidRPr="00D838B9" w:rsidRDefault="00343494" w:rsidP="00D12E92">
            <w:pPr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Recalibration in the large</w:t>
            </w:r>
          </w:p>
        </w:tc>
        <w:tc>
          <w:tcPr>
            <w:tcW w:w="703" w:type="dxa"/>
            <w:shd w:val="clear" w:color="auto" w:fill="auto"/>
          </w:tcPr>
          <w:p w14:paraId="4789C07F" w14:textId="77777777" w:rsidR="00343494" w:rsidRPr="00D838B9" w:rsidRDefault="00343494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AUC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0AAAA427" w14:textId="601CF9F8" w:rsidR="00343494" w:rsidRPr="00D838B9" w:rsidRDefault="00343494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0.83</w:t>
            </w:r>
            <w:r w:rsidR="00E70EF0">
              <w:rPr>
                <w:sz w:val="22"/>
                <w:lang w:val="en-US"/>
              </w:rPr>
              <w:t>1</w:t>
            </w:r>
            <w:r w:rsidRPr="00D838B9">
              <w:rPr>
                <w:sz w:val="22"/>
                <w:lang w:val="en-US"/>
              </w:rPr>
              <w:t xml:space="preserve"> (0.79</w:t>
            </w:r>
            <w:r w:rsidR="00E70EF0">
              <w:rPr>
                <w:sz w:val="22"/>
                <w:lang w:val="en-US"/>
              </w:rPr>
              <w:t>0</w:t>
            </w:r>
            <w:r w:rsidRPr="00D838B9">
              <w:rPr>
                <w:sz w:val="22"/>
                <w:lang w:val="en-US"/>
              </w:rPr>
              <w:t xml:space="preserve"> – 0.87</w:t>
            </w:r>
            <w:r w:rsidR="00E70EF0">
              <w:rPr>
                <w:sz w:val="22"/>
                <w:lang w:val="en-US"/>
              </w:rPr>
              <w:t>3</w:t>
            </w:r>
            <w:r w:rsidRPr="00D838B9">
              <w:rPr>
                <w:sz w:val="22"/>
                <w:lang w:val="en-US"/>
              </w:rPr>
              <w:t>)</w:t>
            </w:r>
          </w:p>
        </w:tc>
        <w:tc>
          <w:tcPr>
            <w:tcW w:w="2126" w:type="dxa"/>
            <w:vMerge/>
            <w:shd w:val="clear" w:color="auto" w:fill="F2F2F2" w:themeFill="background1" w:themeFillShade="F2"/>
            <w:vAlign w:val="center"/>
          </w:tcPr>
          <w:p w14:paraId="4F6821BE" w14:textId="77777777" w:rsidR="00343494" w:rsidRPr="00D838B9" w:rsidRDefault="00343494" w:rsidP="00D12E92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68E34AFD" w14:textId="77777777" w:rsidR="00343494" w:rsidRPr="00D838B9" w:rsidRDefault="00343494" w:rsidP="00D12E92">
            <w:pPr>
              <w:jc w:val="center"/>
              <w:rPr>
                <w:sz w:val="22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72C0CB5C" w14:textId="5F5DB302" w:rsidR="00343494" w:rsidRPr="00D838B9" w:rsidRDefault="00343494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</w:rPr>
              <w:t>0.7</w:t>
            </w:r>
            <w:r w:rsidR="001362AF">
              <w:rPr>
                <w:sz w:val="22"/>
              </w:rPr>
              <w:t>91</w:t>
            </w:r>
            <w:r w:rsidRPr="00D838B9">
              <w:rPr>
                <w:sz w:val="22"/>
              </w:rPr>
              <w:t xml:space="preserve"> (0.71</w:t>
            </w:r>
            <w:r w:rsidR="001362AF">
              <w:rPr>
                <w:sz w:val="22"/>
              </w:rPr>
              <w:t>4</w:t>
            </w:r>
            <w:r w:rsidRPr="00D838B9">
              <w:rPr>
                <w:sz w:val="22"/>
              </w:rPr>
              <w:t xml:space="preserve"> – 0.86</w:t>
            </w:r>
            <w:r w:rsidR="001362AF">
              <w:rPr>
                <w:sz w:val="22"/>
              </w:rPr>
              <w:t>8</w:t>
            </w:r>
            <w:r w:rsidRPr="00D838B9">
              <w:rPr>
                <w:sz w:val="22"/>
              </w:rPr>
              <w:t>)</w:t>
            </w:r>
          </w:p>
        </w:tc>
        <w:tc>
          <w:tcPr>
            <w:tcW w:w="2126" w:type="dxa"/>
            <w:vMerge/>
            <w:shd w:val="clear" w:color="auto" w:fill="F2F2F2" w:themeFill="background1" w:themeFillShade="F2"/>
            <w:vAlign w:val="center"/>
          </w:tcPr>
          <w:p w14:paraId="69468780" w14:textId="77777777" w:rsidR="00343494" w:rsidRPr="00D838B9" w:rsidRDefault="00343494" w:rsidP="00D12E92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51C915BC" w14:textId="77777777" w:rsidR="00343494" w:rsidRPr="00D838B9" w:rsidRDefault="00343494" w:rsidP="00D12E9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174" w:type="dxa"/>
            <w:shd w:val="clear" w:color="auto" w:fill="auto"/>
            <w:vAlign w:val="center"/>
          </w:tcPr>
          <w:p w14:paraId="2A53BE24" w14:textId="10187145" w:rsidR="00343494" w:rsidRPr="00D838B9" w:rsidRDefault="00343494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color w:val="000000"/>
                <w:sz w:val="22"/>
              </w:rPr>
              <w:t>0.6</w:t>
            </w:r>
            <w:r w:rsidR="00B771CE">
              <w:rPr>
                <w:color w:val="000000"/>
                <w:sz w:val="22"/>
              </w:rPr>
              <w:t>05</w:t>
            </w:r>
            <w:r w:rsidRPr="00D838B9">
              <w:rPr>
                <w:color w:val="000000"/>
                <w:sz w:val="22"/>
              </w:rPr>
              <w:t xml:space="preserve"> (0.5</w:t>
            </w:r>
            <w:r w:rsidR="00B771CE">
              <w:rPr>
                <w:color w:val="000000"/>
                <w:sz w:val="22"/>
              </w:rPr>
              <w:t>10</w:t>
            </w:r>
            <w:r w:rsidRPr="00D838B9">
              <w:rPr>
                <w:color w:val="000000"/>
                <w:sz w:val="22"/>
              </w:rPr>
              <w:t xml:space="preserve"> – 0.7</w:t>
            </w:r>
            <w:r w:rsidR="00B771CE">
              <w:rPr>
                <w:color w:val="000000"/>
                <w:sz w:val="22"/>
              </w:rPr>
              <w:t>00</w:t>
            </w:r>
            <w:r w:rsidRPr="00D838B9">
              <w:rPr>
                <w:color w:val="000000"/>
                <w:sz w:val="22"/>
              </w:rPr>
              <w:t>)</w:t>
            </w:r>
          </w:p>
        </w:tc>
        <w:tc>
          <w:tcPr>
            <w:tcW w:w="2126" w:type="dxa"/>
            <w:vMerge/>
            <w:shd w:val="clear" w:color="auto" w:fill="F2F2F2" w:themeFill="background1" w:themeFillShade="F2"/>
            <w:vAlign w:val="center"/>
          </w:tcPr>
          <w:p w14:paraId="69B233AE" w14:textId="77777777" w:rsidR="00343494" w:rsidRPr="00D838B9" w:rsidRDefault="00343494" w:rsidP="00D12E92">
            <w:pPr>
              <w:jc w:val="center"/>
              <w:rPr>
                <w:sz w:val="22"/>
                <w:lang w:val="en-US"/>
              </w:rPr>
            </w:pPr>
          </w:p>
        </w:tc>
      </w:tr>
      <w:tr w:rsidR="00343494" w:rsidRPr="00D838B9" w14:paraId="432D05BC" w14:textId="77777777" w:rsidTr="00FD28CE">
        <w:tc>
          <w:tcPr>
            <w:tcW w:w="1560" w:type="dxa"/>
            <w:vMerge/>
            <w:shd w:val="clear" w:color="auto" w:fill="auto"/>
            <w:vAlign w:val="center"/>
          </w:tcPr>
          <w:p w14:paraId="5EC00588" w14:textId="77777777" w:rsidR="00343494" w:rsidRPr="00D838B9" w:rsidRDefault="00343494" w:rsidP="00D12E92">
            <w:pPr>
              <w:rPr>
                <w:sz w:val="22"/>
                <w:lang w:val="en-US"/>
              </w:rPr>
            </w:pPr>
          </w:p>
        </w:tc>
        <w:tc>
          <w:tcPr>
            <w:tcW w:w="703" w:type="dxa"/>
            <w:shd w:val="clear" w:color="auto" w:fill="F2F2F2" w:themeFill="background1" w:themeFillShade="F2"/>
          </w:tcPr>
          <w:p w14:paraId="07A11DA2" w14:textId="77777777" w:rsidR="00343494" w:rsidRPr="00D838B9" w:rsidRDefault="00343494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Brier</w:t>
            </w:r>
          </w:p>
        </w:tc>
        <w:tc>
          <w:tcPr>
            <w:tcW w:w="2132" w:type="dxa"/>
            <w:shd w:val="clear" w:color="auto" w:fill="F2F2F2" w:themeFill="background1" w:themeFillShade="F2"/>
            <w:vAlign w:val="center"/>
          </w:tcPr>
          <w:p w14:paraId="4AFA808E" w14:textId="0A7EF935" w:rsidR="00343494" w:rsidRPr="00D838B9" w:rsidRDefault="00343494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0.08</w:t>
            </w:r>
            <w:r w:rsidR="00E70EF0">
              <w:rPr>
                <w:sz w:val="22"/>
                <w:lang w:val="en-US"/>
              </w:rPr>
              <w:t>7</w:t>
            </w:r>
          </w:p>
        </w:tc>
        <w:tc>
          <w:tcPr>
            <w:tcW w:w="2126" w:type="dxa"/>
            <w:vMerge/>
            <w:shd w:val="clear" w:color="auto" w:fill="F2F2F2" w:themeFill="background1" w:themeFillShade="F2"/>
            <w:vAlign w:val="center"/>
          </w:tcPr>
          <w:p w14:paraId="0722A3FA" w14:textId="77777777" w:rsidR="00343494" w:rsidRPr="00D838B9" w:rsidRDefault="00343494" w:rsidP="00D12E92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56F95FDF" w14:textId="77777777" w:rsidR="00343494" w:rsidRPr="00D838B9" w:rsidRDefault="00343494" w:rsidP="00D12E92">
            <w:pPr>
              <w:jc w:val="center"/>
              <w:rPr>
                <w:sz w:val="22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37DFD4BD" w14:textId="7DEF7DB7" w:rsidR="00343494" w:rsidRPr="00D838B9" w:rsidRDefault="00343494" w:rsidP="00D12E92">
            <w:pPr>
              <w:jc w:val="center"/>
              <w:rPr>
                <w:sz w:val="22"/>
              </w:rPr>
            </w:pPr>
            <w:r w:rsidRPr="00D838B9">
              <w:rPr>
                <w:sz w:val="22"/>
              </w:rPr>
              <w:t>0.05</w:t>
            </w:r>
            <w:r w:rsidR="001362AF">
              <w:rPr>
                <w:sz w:val="22"/>
              </w:rPr>
              <w:t>0</w:t>
            </w:r>
          </w:p>
        </w:tc>
        <w:tc>
          <w:tcPr>
            <w:tcW w:w="2126" w:type="dxa"/>
            <w:vMerge/>
            <w:shd w:val="clear" w:color="auto" w:fill="F2F2F2" w:themeFill="background1" w:themeFillShade="F2"/>
            <w:vAlign w:val="center"/>
          </w:tcPr>
          <w:p w14:paraId="20F131A0" w14:textId="77777777" w:rsidR="00343494" w:rsidRPr="00D838B9" w:rsidRDefault="00343494" w:rsidP="00D12E92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60098E3B" w14:textId="77777777" w:rsidR="00343494" w:rsidRPr="00D838B9" w:rsidRDefault="00343494" w:rsidP="00D12E9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174" w:type="dxa"/>
            <w:shd w:val="clear" w:color="auto" w:fill="F2F2F2" w:themeFill="background1" w:themeFillShade="F2"/>
            <w:vAlign w:val="center"/>
          </w:tcPr>
          <w:p w14:paraId="69A255BB" w14:textId="5CD07333" w:rsidR="00343494" w:rsidRPr="00D838B9" w:rsidRDefault="00343494" w:rsidP="00D12E92">
            <w:pPr>
              <w:jc w:val="center"/>
              <w:rPr>
                <w:color w:val="000000"/>
                <w:sz w:val="22"/>
              </w:rPr>
            </w:pPr>
            <w:r w:rsidRPr="00D838B9">
              <w:rPr>
                <w:color w:val="000000"/>
                <w:sz w:val="22"/>
              </w:rPr>
              <w:t>0.25</w:t>
            </w:r>
            <w:r w:rsidR="00B771CE">
              <w:rPr>
                <w:color w:val="000000"/>
                <w:sz w:val="22"/>
              </w:rPr>
              <w:t>4</w:t>
            </w:r>
          </w:p>
        </w:tc>
        <w:tc>
          <w:tcPr>
            <w:tcW w:w="2126" w:type="dxa"/>
            <w:vMerge/>
            <w:shd w:val="clear" w:color="auto" w:fill="F2F2F2" w:themeFill="background1" w:themeFillShade="F2"/>
            <w:vAlign w:val="center"/>
          </w:tcPr>
          <w:p w14:paraId="13BFE125" w14:textId="77777777" w:rsidR="00343494" w:rsidRPr="00D838B9" w:rsidRDefault="00343494" w:rsidP="00D12E92">
            <w:pPr>
              <w:jc w:val="center"/>
              <w:rPr>
                <w:sz w:val="22"/>
                <w:lang w:val="en-US"/>
              </w:rPr>
            </w:pPr>
          </w:p>
        </w:tc>
      </w:tr>
      <w:tr w:rsidR="00EC0212" w:rsidRPr="00D838B9" w14:paraId="551C9CC8" w14:textId="77777777" w:rsidTr="00D45BA4">
        <w:tc>
          <w:tcPr>
            <w:tcW w:w="1560" w:type="dxa"/>
            <w:vMerge w:val="restart"/>
            <w:shd w:val="clear" w:color="auto" w:fill="auto"/>
            <w:vAlign w:val="center"/>
          </w:tcPr>
          <w:p w14:paraId="3141C71A" w14:textId="78F77B7E" w:rsidR="00EC0212" w:rsidRPr="00D838B9" w:rsidRDefault="00EC0212" w:rsidP="00D12E92">
            <w:pPr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First model revision</w:t>
            </w:r>
            <w:r w:rsidR="00770029" w:rsidRPr="00770029">
              <w:rPr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703" w:type="dxa"/>
            <w:shd w:val="clear" w:color="auto" w:fill="auto"/>
          </w:tcPr>
          <w:p w14:paraId="43800710" w14:textId="77777777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AUC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19BC9C1" w14:textId="3F220B55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0.840 (0.79</w:t>
            </w:r>
            <w:r w:rsidR="00E70EF0">
              <w:rPr>
                <w:sz w:val="22"/>
                <w:lang w:val="en-US"/>
              </w:rPr>
              <w:t>7</w:t>
            </w:r>
            <w:r w:rsidRPr="00D838B9">
              <w:rPr>
                <w:sz w:val="22"/>
                <w:lang w:val="en-US"/>
              </w:rPr>
              <w:t xml:space="preserve"> – 0.88</w:t>
            </w:r>
            <w:r w:rsidR="00E70EF0">
              <w:rPr>
                <w:sz w:val="22"/>
                <w:lang w:val="en-US"/>
              </w:rPr>
              <w:t>2</w:t>
            </w:r>
            <w:r w:rsidRPr="00D838B9">
              <w:rPr>
                <w:sz w:val="22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097BBE4" w14:textId="72F20D43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0.83</w:t>
            </w:r>
            <w:r w:rsidR="00E70EF0">
              <w:rPr>
                <w:sz w:val="22"/>
                <w:lang w:val="en-US"/>
              </w:rPr>
              <w:t>8</w:t>
            </w:r>
            <w:r w:rsidRPr="00D838B9">
              <w:rPr>
                <w:sz w:val="22"/>
                <w:lang w:val="en-US"/>
              </w:rPr>
              <w:t xml:space="preserve"> (0.79</w:t>
            </w:r>
            <w:r w:rsidR="00E70EF0">
              <w:rPr>
                <w:sz w:val="22"/>
                <w:lang w:val="en-US"/>
              </w:rPr>
              <w:t>6</w:t>
            </w:r>
            <w:r w:rsidRPr="00D838B9">
              <w:rPr>
                <w:sz w:val="22"/>
                <w:lang w:val="en-US"/>
              </w:rPr>
              <w:t xml:space="preserve"> – 0.8</w:t>
            </w:r>
            <w:r w:rsidR="00E70EF0">
              <w:rPr>
                <w:sz w:val="22"/>
                <w:lang w:val="en-US"/>
              </w:rPr>
              <w:t>80</w:t>
            </w:r>
            <w:r w:rsidRPr="00D838B9">
              <w:rPr>
                <w:sz w:val="22"/>
                <w:lang w:val="en-US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80FFE50" w14:textId="77777777" w:rsidR="00EC0212" w:rsidRPr="00D838B9" w:rsidRDefault="00EC0212" w:rsidP="00D12E92">
            <w:pPr>
              <w:jc w:val="center"/>
              <w:rPr>
                <w:sz w:val="22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689BE680" w14:textId="38910BB9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</w:rPr>
              <w:t>0.795 (0.71</w:t>
            </w:r>
            <w:r w:rsidR="001362AF">
              <w:rPr>
                <w:sz w:val="22"/>
              </w:rPr>
              <w:t>9</w:t>
            </w:r>
            <w:r w:rsidRPr="00D838B9">
              <w:rPr>
                <w:sz w:val="22"/>
              </w:rPr>
              <w:t xml:space="preserve"> – 0.87</w:t>
            </w:r>
            <w:r w:rsidR="001362AF">
              <w:rPr>
                <w:sz w:val="22"/>
              </w:rPr>
              <w:t>0</w:t>
            </w:r>
            <w:r w:rsidRPr="00D838B9">
              <w:rPr>
                <w:sz w:val="22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FE6B97B" w14:textId="692A3675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color w:val="000000"/>
                <w:sz w:val="22"/>
              </w:rPr>
              <w:t>0.79</w:t>
            </w:r>
            <w:r w:rsidR="00D57FBE">
              <w:rPr>
                <w:color w:val="000000"/>
                <w:sz w:val="22"/>
              </w:rPr>
              <w:t>3</w:t>
            </w:r>
            <w:r w:rsidRPr="00D838B9">
              <w:rPr>
                <w:color w:val="000000"/>
                <w:sz w:val="22"/>
              </w:rPr>
              <w:t xml:space="preserve"> (0.716 – 0.86</w:t>
            </w:r>
            <w:r w:rsidR="00D57FBE">
              <w:rPr>
                <w:color w:val="000000"/>
                <w:sz w:val="22"/>
              </w:rPr>
              <w:t>9</w:t>
            </w:r>
            <w:r w:rsidRPr="00D838B9">
              <w:rPr>
                <w:color w:val="000000"/>
                <w:sz w:val="22"/>
              </w:rPr>
              <w:t>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1667CA0" w14:textId="77777777" w:rsidR="00EC0212" w:rsidRPr="00D838B9" w:rsidRDefault="00EC0212" w:rsidP="00D12E9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174" w:type="dxa"/>
            <w:shd w:val="clear" w:color="auto" w:fill="auto"/>
            <w:vAlign w:val="center"/>
          </w:tcPr>
          <w:p w14:paraId="23C7D0E8" w14:textId="0418FAB9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color w:val="000000"/>
                <w:sz w:val="22"/>
              </w:rPr>
              <w:t>0.</w:t>
            </w:r>
            <w:r w:rsidR="00B771CE">
              <w:rPr>
                <w:color w:val="000000"/>
                <w:sz w:val="22"/>
              </w:rPr>
              <w:t>728</w:t>
            </w:r>
            <w:r w:rsidRPr="00D838B9">
              <w:rPr>
                <w:color w:val="000000"/>
                <w:sz w:val="22"/>
              </w:rPr>
              <w:t xml:space="preserve"> (0.6</w:t>
            </w:r>
            <w:r w:rsidR="00B771CE">
              <w:rPr>
                <w:color w:val="000000"/>
                <w:sz w:val="22"/>
              </w:rPr>
              <w:t>48</w:t>
            </w:r>
            <w:r w:rsidRPr="00D838B9">
              <w:rPr>
                <w:color w:val="000000"/>
                <w:sz w:val="22"/>
              </w:rPr>
              <w:t xml:space="preserve"> – 0.</w:t>
            </w:r>
            <w:r w:rsidR="00B771CE">
              <w:rPr>
                <w:color w:val="000000"/>
                <w:sz w:val="22"/>
              </w:rPr>
              <w:t>809</w:t>
            </w:r>
            <w:r w:rsidRPr="00D838B9">
              <w:rPr>
                <w:color w:val="000000"/>
                <w:sz w:val="22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3A61266" w14:textId="7BDD1335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color w:val="000000"/>
                <w:sz w:val="22"/>
              </w:rPr>
              <w:t>0.</w:t>
            </w:r>
            <w:r w:rsidR="00B771CE">
              <w:rPr>
                <w:color w:val="000000"/>
                <w:sz w:val="22"/>
              </w:rPr>
              <w:t>727</w:t>
            </w:r>
            <w:r w:rsidRPr="00D838B9">
              <w:rPr>
                <w:color w:val="000000"/>
                <w:sz w:val="22"/>
              </w:rPr>
              <w:t xml:space="preserve"> (0.</w:t>
            </w:r>
            <w:r w:rsidR="00B771CE">
              <w:rPr>
                <w:color w:val="000000"/>
                <w:sz w:val="22"/>
              </w:rPr>
              <w:t>646</w:t>
            </w:r>
            <w:r w:rsidRPr="00D838B9">
              <w:rPr>
                <w:color w:val="000000"/>
                <w:sz w:val="22"/>
              </w:rPr>
              <w:t xml:space="preserve"> – 0.</w:t>
            </w:r>
            <w:r w:rsidR="00B771CE">
              <w:rPr>
                <w:color w:val="000000"/>
                <w:sz w:val="22"/>
              </w:rPr>
              <w:t>807</w:t>
            </w:r>
            <w:r w:rsidRPr="00D838B9">
              <w:rPr>
                <w:color w:val="000000"/>
                <w:sz w:val="22"/>
              </w:rPr>
              <w:t>)</w:t>
            </w:r>
          </w:p>
        </w:tc>
      </w:tr>
      <w:tr w:rsidR="00EC0212" w:rsidRPr="00D838B9" w14:paraId="19CB743D" w14:textId="77777777" w:rsidTr="00FD28CE">
        <w:tc>
          <w:tcPr>
            <w:tcW w:w="1560" w:type="dxa"/>
            <w:vMerge/>
            <w:shd w:val="clear" w:color="auto" w:fill="auto"/>
            <w:vAlign w:val="center"/>
          </w:tcPr>
          <w:p w14:paraId="45B79AAB" w14:textId="77777777" w:rsidR="00EC0212" w:rsidRPr="00D838B9" w:rsidRDefault="00EC0212" w:rsidP="00D12E92">
            <w:pPr>
              <w:rPr>
                <w:sz w:val="22"/>
                <w:lang w:val="en-US"/>
              </w:rPr>
            </w:pPr>
          </w:p>
        </w:tc>
        <w:tc>
          <w:tcPr>
            <w:tcW w:w="703" w:type="dxa"/>
            <w:shd w:val="clear" w:color="auto" w:fill="F2F2F2" w:themeFill="background1" w:themeFillShade="F2"/>
          </w:tcPr>
          <w:p w14:paraId="2FB56F2F" w14:textId="77777777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Brier</w:t>
            </w:r>
          </w:p>
        </w:tc>
        <w:tc>
          <w:tcPr>
            <w:tcW w:w="2132" w:type="dxa"/>
            <w:shd w:val="clear" w:color="auto" w:fill="F2F2F2" w:themeFill="background1" w:themeFillShade="F2"/>
            <w:vAlign w:val="center"/>
          </w:tcPr>
          <w:p w14:paraId="5E77287A" w14:textId="77777777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0.080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1C58B853" w14:textId="04793F0F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0.08</w:t>
            </w:r>
            <w:r w:rsidR="00E70EF0">
              <w:rPr>
                <w:sz w:val="22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12A40020" w14:textId="77777777" w:rsidR="00EC0212" w:rsidRPr="00D838B9" w:rsidRDefault="00EC0212" w:rsidP="00D12E92">
            <w:pPr>
              <w:jc w:val="center"/>
              <w:rPr>
                <w:sz w:val="22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38A59967" w14:textId="77777777" w:rsidR="00EC0212" w:rsidRPr="00D838B9" w:rsidRDefault="00EC0212" w:rsidP="00D12E92">
            <w:pPr>
              <w:jc w:val="center"/>
              <w:rPr>
                <w:sz w:val="22"/>
              </w:rPr>
            </w:pPr>
            <w:r w:rsidRPr="00D838B9">
              <w:rPr>
                <w:sz w:val="22"/>
              </w:rPr>
              <w:t>0.048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43FACCB9" w14:textId="02BF8773" w:rsidR="00EC0212" w:rsidRPr="00D838B9" w:rsidRDefault="00EC0212" w:rsidP="00D12E92">
            <w:pPr>
              <w:jc w:val="center"/>
              <w:rPr>
                <w:color w:val="000000"/>
                <w:sz w:val="22"/>
              </w:rPr>
            </w:pPr>
            <w:r w:rsidRPr="00D838B9">
              <w:rPr>
                <w:color w:val="000000"/>
                <w:sz w:val="22"/>
              </w:rPr>
              <w:t>0.04</w:t>
            </w:r>
            <w:r w:rsidR="00D57FBE">
              <w:rPr>
                <w:color w:val="000000"/>
                <w:sz w:val="22"/>
              </w:rPr>
              <w:t>8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078CB9EA" w14:textId="77777777" w:rsidR="00EC0212" w:rsidRPr="00D838B9" w:rsidRDefault="00EC0212" w:rsidP="00D12E9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174" w:type="dxa"/>
            <w:shd w:val="clear" w:color="auto" w:fill="F2F2F2" w:themeFill="background1" w:themeFillShade="F2"/>
            <w:vAlign w:val="center"/>
          </w:tcPr>
          <w:p w14:paraId="3CC4FE48" w14:textId="1C9B97CE" w:rsidR="00EC0212" w:rsidRPr="00D838B9" w:rsidRDefault="00EC0212" w:rsidP="00D12E92">
            <w:pPr>
              <w:jc w:val="center"/>
              <w:rPr>
                <w:color w:val="000000"/>
                <w:sz w:val="22"/>
              </w:rPr>
            </w:pPr>
            <w:r w:rsidRPr="00D838B9">
              <w:rPr>
                <w:color w:val="000000"/>
                <w:sz w:val="22"/>
              </w:rPr>
              <w:t>0.</w:t>
            </w:r>
            <w:r w:rsidR="00B771CE">
              <w:rPr>
                <w:color w:val="000000"/>
                <w:sz w:val="22"/>
              </w:rPr>
              <w:t>199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C5BD371" w14:textId="374CFA3A" w:rsidR="00EC0212" w:rsidRPr="00D838B9" w:rsidRDefault="00EC0212" w:rsidP="00D12E92">
            <w:pPr>
              <w:jc w:val="center"/>
              <w:rPr>
                <w:color w:val="000000"/>
                <w:sz w:val="22"/>
              </w:rPr>
            </w:pPr>
            <w:r w:rsidRPr="00D838B9">
              <w:rPr>
                <w:color w:val="000000"/>
                <w:sz w:val="22"/>
              </w:rPr>
              <w:t>0.2</w:t>
            </w:r>
            <w:r w:rsidR="00B771CE">
              <w:rPr>
                <w:color w:val="000000"/>
                <w:sz w:val="22"/>
              </w:rPr>
              <w:t>00</w:t>
            </w:r>
          </w:p>
        </w:tc>
      </w:tr>
      <w:tr w:rsidR="00EC0212" w:rsidRPr="00D838B9" w14:paraId="756C40E9" w14:textId="77777777" w:rsidTr="00D45BA4">
        <w:tc>
          <w:tcPr>
            <w:tcW w:w="1560" w:type="dxa"/>
            <w:vMerge w:val="restart"/>
            <w:shd w:val="clear" w:color="auto" w:fill="auto"/>
            <w:vAlign w:val="center"/>
          </w:tcPr>
          <w:p w14:paraId="2D370813" w14:textId="4949940C" w:rsidR="00EC0212" w:rsidRPr="00D838B9" w:rsidRDefault="00EC0212" w:rsidP="00D12E92">
            <w:pPr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Second model revision</w:t>
            </w:r>
            <w:r w:rsidR="00770029" w:rsidRPr="00770029">
              <w:rPr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703" w:type="dxa"/>
            <w:shd w:val="clear" w:color="auto" w:fill="auto"/>
          </w:tcPr>
          <w:p w14:paraId="333D986B" w14:textId="77777777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AUC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D0D20B4" w14:textId="2D5FAC5E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0.836 (0.79</w:t>
            </w:r>
            <w:r w:rsidR="00E70EF0">
              <w:rPr>
                <w:sz w:val="22"/>
                <w:lang w:val="en-US"/>
              </w:rPr>
              <w:t>3</w:t>
            </w:r>
            <w:r w:rsidRPr="00D838B9">
              <w:rPr>
                <w:sz w:val="22"/>
                <w:lang w:val="en-US"/>
              </w:rPr>
              <w:t xml:space="preserve"> – 0.879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BAC7F71" w14:textId="2200680B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0.83</w:t>
            </w:r>
            <w:r w:rsidR="00E70EF0">
              <w:rPr>
                <w:sz w:val="22"/>
                <w:lang w:val="en-US"/>
              </w:rPr>
              <w:t>6</w:t>
            </w:r>
            <w:r w:rsidRPr="00D838B9">
              <w:rPr>
                <w:sz w:val="22"/>
                <w:lang w:val="en-US"/>
              </w:rPr>
              <w:t xml:space="preserve"> (0.79</w:t>
            </w:r>
            <w:r w:rsidR="00E70EF0">
              <w:rPr>
                <w:sz w:val="22"/>
                <w:lang w:val="en-US"/>
              </w:rPr>
              <w:t>3</w:t>
            </w:r>
            <w:r w:rsidRPr="00D838B9">
              <w:rPr>
                <w:sz w:val="22"/>
                <w:lang w:val="en-US"/>
              </w:rPr>
              <w:t xml:space="preserve"> – 0.878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3A1FB08" w14:textId="77777777" w:rsidR="00EC0212" w:rsidRPr="00D838B9" w:rsidRDefault="00EC0212" w:rsidP="00D12E92">
            <w:pPr>
              <w:jc w:val="center"/>
              <w:rPr>
                <w:sz w:val="22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7828015F" w14:textId="3C8E7724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</w:rPr>
              <w:t>0.</w:t>
            </w:r>
            <w:r w:rsidR="00D57FBE">
              <w:rPr>
                <w:sz w:val="22"/>
              </w:rPr>
              <w:t>786</w:t>
            </w:r>
            <w:r w:rsidRPr="00D838B9">
              <w:rPr>
                <w:sz w:val="22"/>
              </w:rPr>
              <w:t xml:space="preserve"> (0.7</w:t>
            </w:r>
            <w:r w:rsidR="00D57FBE">
              <w:rPr>
                <w:sz w:val="22"/>
              </w:rPr>
              <w:t>08</w:t>
            </w:r>
            <w:r w:rsidRPr="00D838B9">
              <w:rPr>
                <w:sz w:val="22"/>
              </w:rPr>
              <w:t xml:space="preserve"> – 0.86</w:t>
            </w:r>
            <w:r w:rsidR="00D57FBE">
              <w:rPr>
                <w:sz w:val="22"/>
              </w:rPr>
              <w:t>5</w:t>
            </w:r>
            <w:r w:rsidRPr="00D838B9">
              <w:rPr>
                <w:sz w:val="22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1C9A4CE" w14:textId="00364B13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color w:val="000000"/>
                <w:sz w:val="22"/>
              </w:rPr>
              <w:t>0.788 (0.71</w:t>
            </w:r>
            <w:r w:rsidR="00D57FBE">
              <w:rPr>
                <w:color w:val="000000"/>
                <w:sz w:val="22"/>
              </w:rPr>
              <w:t>0</w:t>
            </w:r>
            <w:r w:rsidRPr="00D838B9">
              <w:rPr>
                <w:color w:val="000000"/>
                <w:sz w:val="22"/>
              </w:rPr>
              <w:t xml:space="preserve"> – 0.866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FC44017" w14:textId="77777777" w:rsidR="00EC0212" w:rsidRPr="00D838B9" w:rsidRDefault="00EC0212" w:rsidP="00D12E9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174" w:type="dxa"/>
            <w:shd w:val="clear" w:color="auto" w:fill="auto"/>
            <w:vAlign w:val="center"/>
          </w:tcPr>
          <w:p w14:paraId="46DB703F" w14:textId="67F80B28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color w:val="000000"/>
                <w:sz w:val="22"/>
              </w:rPr>
              <w:t>0.</w:t>
            </w:r>
            <w:r w:rsidR="00B771CE">
              <w:rPr>
                <w:color w:val="000000"/>
                <w:sz w:val="22"/>
              </w:rPr>
              <w:t>727</w:t>
            </w:r>
            <w:r w:rsidRPr="00D838B9">
              <w:rPr>
                <w:color w:val="000000"/>
                <w:sz w:val="22"/>
              </w:rPr>
              <w:t xml:space="preserve"> (0.6</w:t>
            </w:r>
            <w:r w:rsidR="00B771CE">
              <w:rPr>
                <w:color w:val="000000"/>
                <w:sz w:val="22"/>
              </w:rPr>
              <w:t>46</w:t>
            </w:r>
            <w:r w:rsidRPr="00D838B9">
              <w:rPr>
                <w:color w:val="000000"/>
                <w:sz w:val="22"/>
              </w:rPr>
              <w:t xml:space="preserve"> – 0.</w:t>
            </w:r>
            <w:r w:rsidR="00B771CE">
              <w:rPr>
                <w:color w:val="000000"/>
                <w:sz w:val="22"/>
              </w:rPr>
              <w:t>808</w:t>
            </w:r>
            <w:r w:rsidRPr="00D838B9">
              <w:rPr>
                <w:color w:val="000000"/>
                <w:sz w:val="22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B6DFC12" w14:textId="6B8412C4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color w:val="000000"/>
                <w:sz w:val="22"/>
              </w:rPr>
              <w:t>0.</w:t>
            </w:r>
            <w:r w:rsidR="00B771CE">
              <w:rPr>
                <w:color w:val="000000"/>
                <w:sz w:val="22"/>
              </w:rPr>
              <w:t>727</w:t>
            </w:r>
            <w:r w:rsidRPr="00D838B9">
              <w:rPr>
                <w:color w:val="000000"/>
                <w:sz w:val="22"/>
              </w:rPr>
              <w:t xml:space="preserve"> (0.</w:t>
            </w:r>
            <w:r w:rsidR="00B771CE">
              <w:rPr>
                <w:color w:val="000000"/>
                <w:sz w:val="22"/>
              </w:rPr>
              <w:t>646</w:t>
            </w:r>
            <w:r w:rsidRPr="00D838B9">
              <w:rPr>
                <w:color w:val="000000"/>
                <w:sz w:val="22"/>
              </w:rPr>
              <w:t xml:space="preserve"> – 0.</w:t>
            </w:r>
            <w:r w:rsidR="00B771CE">
              <w:rPr>
                <w:color w:val="000000"/>
                <w:sz w:val="22"/>
              </w:rPr>
              <w:t>808</w:t>
            </w:r>
            <w:r w:rsidRPr="00D838B9">
              <w:rPr>
                <w:color w:val="000000"/>
                <w:sz w:val="22"/>
              </w:rPr>
              <w:t>)</w:t>
            </w:r>
          </w:p>
        </w:tc>
      </w:tr>
      <w:tr w:rsidR="00EC0212" w:rsidRPr="00D838B9" w14:paraId="3E53253A" w14:textId="77777777" w:rsidTr="00FD28CE">
        <w:tc>
          <w:tcPr>
            <w:tcW w:w="1560" w:type="dxa"/>
            <w:vMerge/>
            <w:shd w:val="clear" w:color="auto" w:fill="auto"/>
            <w:vAlign w:val="center"/>
          </w:tcPr>
          <w:p w14:paraId="55032CF2" w14:textId="77777777" w:rsidR="00EC0212" w:rsidRPr="00D838B9" w:rsidRDefault="00EC0212" w:rsidP="00D12E92">
            <w:pPr>
              <w:rPr>
                <w:sz w:val="22"/>
                <w:lang w:val="en-US"/>
              </w:rPr>
            </w:pPr>
          </w:p>
        </w:tc>
        <w:tc>
          <w:tcPr>
            <w:tcW w:w="703" w:type="dxa"/>
            <w:shd w:val="clear" w:color="auto" w:fill="F2F2F2" w:themeFill="background1" w:themeFillShade="F2"/>
          </w:tcPr>
          <w:p w14:paraId="75E014F4" w14:textId="77777777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Brier</w:t>
            </w:r>
          </w:p>
        </w:tc>
        <w:tc>
          <w:tcPr>
            <w:tcW w:w="2132" w:type="dxa"/>
            <w:shd w:val="clear" w:color="auto" w:fill="F2F2F2" w:themeFill="background1" w:themeFillShade="F2"/>
            <w:vAlign w:val="center"/>
          </w:tcPr>
          <w:p w14:paraId="3090DB10" w14:textId="77777777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0.080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4030C98F" w14:textId="27D2EE90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0.08</w:t>
            </w:r>
            <w:r w:rsidR="00E70EF0">
              <w:rPr>
                <w:sz w:val="22"/>
                <w:lang w:val="en-US"/>
              </w:rPr>
              <w:t>0</w:t>
            </w:r>
          </w:p>
        </w:tc>
        <w:tc>
          <w:tcPr>
            <w:tcW w:w="283" w:type="dxa"/>
            <w:shd w:val="clear" w:color="auto" w:fill="F2F2F2" w:themeFill="background1" w:themeFillShade="F2"/>
            <w:vAlign w:val="center"/>
          </w:tcPr>
          <w:p w14:paraId="2AB13723" w14:textId="77777777" w:rsidR="00EC0212" w:rsidRPr="00D838B9" w:rsidRDefault="00EC0212" w:rsidP="00D12E92">
            <w:pPr>
              <w:jc w:val="center"/>
              <w:rPr>
                <w:sz w:val="22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6B9CF86D" w14:textId="290E5A4B" w:rsidR="00EC0212" w:rsidRPr="00D838B9" w:rsidRDefault="00EC0212" w:rsidP="00D12E92">
            <w:pPr>
              <w:jc w:val="center"/>
              <w:rPr>
                <w:sz w:val="22"/>
              </w:rPr>
            </w:pPr>
            <w:r w:rsidRPr="00D838B9">
              <w:rPr>
                <w:sz w:val="22"/>
              </w:rPr>
              <w:t>0.04</w:t>
            </w:r>
            <w:r w:rsidR="00D57FBE">
              <w:rPr>
                <w:sz w:val="22"/>
              </w:rPr>
              <w:t>9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7FF36F12" w14:textId="735DFBD9" w:rsidR="00EC0212" w:rsidRPr="00D838B9" w:rsidRDefault="00EC0212" w:rsidP="00D12E92">
            <w:pPr>
              <w:jc w:val="center"/>
              <w:rPr>
                <w:color w:val="000000"/>
                <w:sz w:val="22"/>
              </w:rPr>
            </w:pPr>
            <w:r w:rsidRPr="00D838B9">
              <w:rPr>
                <w:color w:val="000000"/>
                <w:sz w:val="22"/>
              </w:rPr>
              <w:t>0.04</w:t>
            </w:r>
            <w:r w:rsidR="00D57FBE">
              <w:rPr>
                <w:color w:val="000000"/>
                <w:sz w:val="22"/>
              </w:rPr>
              <w:t>8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38F900F2" w14:textId="77777777" w:rsidR="00EC0212" w:rsidRPr="00D838B9" w:rsidRDefault="00EC0212" w:rsidP="00D12E9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2174" w:type="dxa"/>
            <w:shd w:val="clear" w:color="auto" w:fill="F2F2F2" w:themeFill="background1" w:themeFillShade="F2"/>
            <w:vAlign w:val="center"/>
          </w:tcPr>
          <w:p w14:paraId="43A6240C" w14:textId="40C9C37A" w:rsidR="00EC0212" w:rsidRPr="00D838B9" w:rsidRDefault="00EC0212" w:rsidP="00D12E92">
            <w:pPr>
              <w:jc w:val="center"/>
              <w:rPr>
                <w:color w:val="000000"/>
                <w:sz w:val="22"/>
              </w:rPr>
            </w:pPr>
            <w:r w:rsidRPr="00D838B9">
              <w:rPr>
                <w:color w:val="000000"/>
                <w:sz w:val="22"/>
              </w:rPr>
              <w:t>0.</w:t>
            </w:r>
            <w:r w:rsidR="00B771CE">
              <w:rPr>
                <w:color w:val="000000"/>
                <w:sz w:val="22"/>
              </w:rPr>
              <w:t>199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57C1BBEC" w14:textId="33589175" w:rsidR="00EC0212" w:rsidRPr="00D838B9" w:rsidRDefault="00EC0212" w:rsidP="00D12E92">
            <w:pPr>
              <w:jc w:val="center"/>
              <w:rPr>
                <w:color w:val="000000"/>
                <w:sz w:val="22"/>
              </w:rPr>
            </w:pPr>
            <w:r w:rsidRPr="00D838B9">
              <w:rPr>
                <w:color w:val="000000"/>
                <w:sz w:val="22"/>
              </w:rPr>
              <w:t>0.2</w:t>
            </w:r>
            <w:r w:rsidR="00B771CE">
              <w:rPr>
                <w:color w:val="000000"/>
                <w:sz w:val="22"/>
              </w:rPr>
              <w:t>01</w:t>
            </w:r>
          </w:p>
        </w:tc>
      </w:tr>
      <w:tr w:rsidR="00EC0212" w:rsidRPr="00D838B9" w14:paraId="52A9A80A" w14:textId="77777777" w:rsidTr="00D45BA4">
        <w:tc>
          <w:tcPr>
            <w:tcW w:w="1560" w:type="dxa"/>
            <w:vMerge w:val="restart"/>
            <w:shd w:val="clear" w:color="auto" w:fill="auto"/>
            <w:vAlign w:val="center"/>
          </w:tcPr>
          <w:p w14:paraId="16C7E968" w14:textId="26C17331" w:rsidR="00EC0212" w:rsidRPr="00D838B9" w:rsidRDefault="00EC0212" w:rsidP="00D12E92">
            <w:pPr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Third model revision</w:t>
            </w:r>
            <w:r w:rsidR="00770029" w:rsidRPr="00770029">
              <w:rPr>
                <w:sz w:val="22"/>
                <w:vertAlign w:val="superscript"/>
                <w:lang w:val="en-US"/>
              </w:rPr>
              <w:t>3</w:t>
            </w:r>
          </w:p>
        </w:tc>
        <w:tc>
          <w:tcPr>
            <w:tcW w:w="703" w:type="dxa"/>
            <w:shd w:val="clear" w:color="auto" w:fill="auto"/>
          </w:tcPr>
          <w:p w14:paraId="0E51EB43" w14:textId="77777777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AUC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7BB30D2" w14:textId="3185FC87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0.87</w:t>
            </w:r>
            <w:r w:rsidR="00E70EF0">
              <w:rPr>
                <w:sz w:val="22"/>
                <w:lang w:val="en-US"/>
              </w:rPr>
              <w:t>4</w:t>
            </w:r>
            <w:r w:rsidRPr="00D838B9">
              <w:rPr>
                <w:sz w:val="22"/>
                <w:lang w:val="en-US"/>
              </w:rPr>
              <w:t xml:space="preserve"> (0.84</w:t>
            </w:r>
            <w:r w:rsidR="00E70EF0">
              <w:rPr>
                <w:sz w:val="22"/>
                <w:lang w:val="en-US"/>
              </w:rPr>
              <w:t>2</w:t>
            </w:r>
            <w:r w:rsidRPr="00D838B9">
              <w:rPr>
                <w:sz w:val="22"/>
                <w:lang w:val="en-US"/>
              </w:rPr>
              <w:t xml:space="preserve"> – 0.906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34CCD11" w14:textId="619329EA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0.86</w:t>
            </w:r>
            <w:r w:rsidR="00E70EF0">
              <w:rPr>
                <w:sz w:val="22"/>
                <w:lang w:val="en-US"/>
              </w:rPr>
              <w:t>7</w:t>
            </w:r>
            <w:r w:rsidRPr="00D838B9">
              <w:rPr>
                <w:sz w:val="22"/>
                <w:lang w:val="en-US"/>
              </w:rPr>
              <w:t xml:space="preserve"> (0.83</w:t>
            </w:r>
            <w:r w:rsidR="00E70EF0">
              <w:rPr>
                <w:sz w:val="22"/>
                <w:lang w:val="en-US"/>
              </w:rPr>
              <w:t>4</w:t>
            </w:r>
            <w:r w:rsidRPr="00D838B9">
              <w:rPr>
                <w:sz w:val="22"/>
                <w:lang w:val="en-US"/>
              </w:rPr>
              <w:t xml:space="preserve"> – 0.90</w:t>
            </w:r>
            <w:r w:rsidR="00E70EF0">
              <w:rPr>
                <w:sz w:val="22"/>
                <w:lang w:val="en-US"/>
              </w:rPr>
              <w:t>0</w:t>
            </w:r>
            <w:r w:rsidRPr="00D838B9">
              <w:rPr>
                <w:sz w:val="22"/>
                <w:lang w:val="en-US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463EADB" w14:textId="77777777" w:rsidR="00EC0212" w:rsidRPr="00D838B9" w:rsidRDefault="00EC0212" w:rsidP="00D12E92">
            <w:pPr>
              <w:jc w:val="center"/>
              <w:rPr>
                <w:sz w:val="22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583599B1" w14:textId="5C6E508D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</w:rPr>
              <w:t>0.8</w:t>
            </w:r>
            <w:r w:rsidR="00D57FBE">
              <w:rPr>
                <w:sz w:val="22"/>
              </w:rPr>
              <w:t>62</w:t>
            </w:r>
            <w:r w:rsidRPr="00D838B9">
              <w:rPr>
                <w:sz w:val="22"/>
              </w:rPr>
              <w:t xml:space="preserve"> (0.81</w:t>
            </w:r>
            <w:r w:rsidR="00D57FBE">
              <w:rPr>
                <w:sz w:val="22"/>
              </w:rPr>
              <w:t>7</w:t>
            </w:r>
            <w:r w:rsidRPr="00D838B9">
              <w:rPr>
                <w:sz w:val="22"/>
              </w:rPr>
              <w:t xml:space="preserve"> – 0.9</w:t>
            </w:r>
            <w:r w:rsidR="00D57FBE">
              <w:rPr>
                <w:sz w:val="22"/>
              </w:rPr>
              <w:t>06</w:t>
            </w:r>
            <w:r w:rsidRPr="00D838B9">
              <w:rPr>
                <w:sz w:val="22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B55F5BE" w14:textId="68DBA945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color w:val="000000"/>
                <w:sz w:val="22"/>
                <w:lang w:val="en-US"/>
              </w:rPr>
              <w:t>0.84</w:t>
            </w:r>
            <w:r w:rsidR="00D57FBE">
              <w:rPr>
                <w:color w:val="000000"/>
                <w:sz w:val="22"/>
                <w:lang w:val="en-US"/>
              </w:rPr>
              <w:t>9</w:t>
            </w:r>
            <w:r w:rsidRPr="00D838B9">
              <w:rPr>
                <w:color w:val="000000"/>
                <w:sz w:val="22"/>
                <w:lang w:val="en-US"/>
              </w:rPr>
              <w:t xml:space="preserve"> (0.79</w:t>
            </w:r>
            <w:r w:rsidR="00D57FBE">
              <w:rPr>
                <w:color w:val="000000"/>
                <w:sz w:val="22"/>
                <w:lang w:val="en-US"/>
              </w:rPr>
              <w:t>9</w:t>
            </w:r>
            <w:r w:rsidRPr="00D838B9">
              <w:rPr>
                <w:color w:val="000000"/>
                <w:sz w:val="22"/>
                <w:lang w:val="en-US"/>
              </w:rPr>
              <w:t xml:space="preserve"> – 0.899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BC136B7" w14:textId="77777777" w:rsidR="00EC0212" w:rsidRPr="00D838B9" w:rsidRDefault="00EC0212" w:rsidP="00D12E92">
            <w:pPr>
              <w:jc w:val="center"/>
              <w:rPr>
                <w:color w:val="000000"/>
                <w:sz w:val="22"/>
                <w:lang w:val="en-US"/>
              </w:rPr>
            </w:pPr>
          </w:p>
        </w:tc>
        <w:tc>
          <w:tcPr>
            <w:tcW w:w="2174" w:type="dxa"/>
            <w:shd w:val="clear" w:color="auto" w:fill="auto"/>
            <w:vAlign w:val="center"/>
          </w:tcPr>
          <w:p w14:paraId="4E5CE944" w14:textId="4B8DBE44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color w:val="000000"/>
                <w:sz w:val="22"/>
                <w:lang w:val="en-US"/>
              </w:rPr>
              <w:t>0.7</w:t>
            </w:r>
            <w:r w:rsidR="00B771CE">
              <w:rPr>
                <w:color w:val="000000"/>
                <w:sz w:val="22"/>
                <w:lang w:val="en-US"/>
              </w:rPr>
              <w:t>69</w:t>
            </w:r>
            <w:r w:rsidRPr="00D838B9">
              <w:rPr>
                <w:color w:val="000000"/>
                <w:sz w:val="22"/>
                <w:lang w:val="en-US"/>
              </w:rPr>
              <w:t xml:space="preserve"> (0.6</w:t>
            </w:r>
            <w:r w:rsidR="00B771CE">
              <w:rPr>
                <w:color w:val="000000"/>
                <w:sz w:val="22"/>
                <w:lang w:val="en-US"/>
              </w:rPr>
              <w:t>93</w:t>
            </w:r>
            <w:r w:rsidRPr="00D838B9">
              <w:rPr>
                <w:color w:val="000000"/>
                <w:sz w:val="22"/>
                <w:lang w:val="en-US"/>
              </w:rPr>
              <w:t xml:space="preserve"> – 0.8</w:t>
            </w:r>
            <w:r w:rsidR="00B771CE">
              <w:rPr>
                <w:color w:val="000000"/>
                <w:sz w:val="22"/>
                <w:lang w:val="en-US"/>
              </w:rPr>
              <w:t>45</w:t>
            </w:r>
            <w:r w:rsidRPr="00D838B9">
              <w:rPr>
                <w:color w:val="000000"/>
                <w:sz w:val="22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D6DA6ED" w14:textId="689E27C3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color w:val="000000"/>
                <w:sz w:val="22"/>
                <w:lang w:val="en-US"/>
              </w:rPr>
              <w:t>0.7</w:t>
            </w:r>
            <w:r w:rsidR="00B771CE">
              <w:rPr>
                <w:color w:val="000000"/>
                <w:sz w:val="22"/>
                <w:lang w:val="en-US"/>
              </w:rPr>
              <w:t>67</w:t>
            </w:r>
            <w:r w:rsidRPr="00D838B9">
              <w:rPr>
                <w:color w:val="000000"/>
                <w:sz w:val="22"/>
                <w:lang w:val="en-US"/>
              </w:rPr>
              <w:t xml:space="preserve"> (0.6</w:t>
            </w:r>
            <w:r w:rsidR="00B771CE">
              <w:rPr>
                <w:color w:val="000000"/>
                <w:sz w:val="22"/>
                <w:lang w:val="en-US"/>
              </w:rPr>
              <w:t>91</w:t>
            </w:r>
            <w:r w:rsidRPr="00D838B9">
              <w:rPr>
                <w:color w:val="000000"/>
                <w:sz w:val="22"/>
                <w:lang w:val="en-US"/>
              </w:rPr>
              <w:t xml:space="preserve"> – 0.8</w:t>
            </w:r>
            <w:r w:rsidR="00B771CE">
              <w:rPr>
                <w:color w:val="000000"/>
                <w:sz w:val="22"/>
                <w:lang w:val="en-US"/>
              </w:rPr>
              <w:t>43</w:t>
            </w:r>
            <w:r w:rsidRPr="00D838B9">
              <w:rPr>
                <w:color w:val="000000"/>
                <w:sz w:val="22"/>
                <w:lang w:val="en-US"/>
              </w:rPr>
              <w:t>)</w:t>
            </w:r>
          </w:p>
        </w:tc>
      </w:tr>
      <w:tr w:rsidR="00EC0212" w:rsidRPr="00D838B9" w14:paraId="4FAF7E5A" w14:textId="77777777" w:rsidTr="00FD28CE"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A06E95" w14:textId="77777777" w:rsidR="00EC0212" w:rsidRPr="00D838B9" w:rsidRDefault="00EC0212" w:rsidP="00D12E92">
            <w:pPr>
              <w:rPr>
                <w:sz w:val="22"/>
                <w:lang w:val="en-US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2BF3A00" w14:textId="77777777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Brier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20CCBE" w14:textId="77777777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0.07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5B7E72" w14:textId="0B95B28C" w:rsidR="00EC0212" w:rsidRPr="00D838B9" w:rsidRDefault="00EC0212" w:rsidP="00D12E92">
            <w:pPr>
              <w:jc w:val="center"/>
              <w:rPr>
                <w:sz w:val="22"/>
                <w:lang w:val="en-US"/>
              </w:rPr>
            </w:pPr>
            <w:r w:rsidRPr="00D838B9">
              <w:rPr>
                <w:sz w:val="22"/>
                <w:lang w:val="en-US"/>
              </w:rPr>
              <w:t>0.0</w:t>
            </w:r>
            <w:r w:rsidR="00E70EF0">
              <w:rPr>
                <w:sz w:val="22"/>
                <w:lang w:val="en-US"/>
              </w:rPr>
              <w:t>7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0ECB0F" w14:textId="77777777" w:rsidR="00EC0212" w:rsidRPr="00D838B9" w:rsidRDefault="00EC0212" w:rsidP="00D12E92">
            <w:pPr>
              <w:jc w:val="center"/>
              <w:rPr>
                <w:sz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90CACD" w14:textId="77777777" w:rsidR="00EC0212" w:rsidRPr="00D838B9" w:rsidRDefault="00EC0212" w:rsidP="00D12E92">
            <w:pPr>
              <w:jc w:val="center"/>
              <w:rPr>
                <w:sz w:val="22"/>
              </w:rPr>
            </w:pPr>
            <w:r w:rsidRPr="00D838B9">
              <w:rPr>
                <w:sz w:val="22"/>
              </w:rPr>
              <w:t>0.04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C0F7D6" w14:textId="77777777" w:rsidR="00EC0212" w:rsidRPr="00D838B9" w:rsidRDefault="00EC0212" w:rsidP="00D12E92">
            <w:pPr>
              <w:jc w:val="center"/>
              <w:rPr>
                <w:color w:val="000000"/>
                <w:sz w:val="22"/>
                <w:lang w:val="en-US"/>
              </w:rPr>
            </w:pPr>
            <w:r w:rsidRPr="00D838B9">
              <w:rPr>
                <w:color w:val="000000"/>
                <w:sz w:val="22"/>
                <w:lang w:val="en-US"/>
              </w:rPr>
              <w:t>0.04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F08CA8" w14:textId="77777777" w:rsidR="00EC0212" w:rsidRPr="00D838B9" w:rsidRDefault="00EC0212" w:rsidP="00D12E92">
            <w:pPr>
              <w:jc w:val="center"/>
              <w:rPr>
                <w:color w:val="000000"/>
                <w:sz w:val="22"/>
                <w:lang w:val="en-US"/>
              </w:rPr>
            </w:pP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50E08C" w14:textId="4DAF81E9" w:rsidR="00EC0212" w:rsidRPr="00D838B9" w:rsidRDefault="00EC0212" w:rsidP="00D12E92">
            <w:pPr>
              <w:jc w:val="center"/>
              <w:rPr>
                <w:color w:val="000000"/>
                <w:sz w:val="22"/>
                <w:lang w:val="en-US"/>
              </w:rPr>
            </w:pPr>
            <w:r w:rsidRPr="00D838B9">
              <w:rPr>
                <w:color w:val="000000"/>
                <w:sz w:val="22"/>
                <w:lang w:val="en-US"/>
              </w:rPr>
              <w:t>0.1</w:t>
            </w:r>
            <w:r w:rsidR="00B771CE">
              <w:rPr>
                <w:color w:val="000000"/>
                <w:sz w:val="22"/>
                <w:lang w:val="en-US"/>
              </w:rPr>
              <w:t>8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C33AB2" w14:textId="6E14B91B" w:rsidR="00EC0212" w:rsidRPr="00D838B9" w:rsidRDefault="00EC0212" w:rsidP="00D12E92">
            <w:pPr>
              <w:jc w:val="center"/>
              <w:rPr>
                <w:color w:val="000000"/>
                <w:sz w:val="22"/>
                <w:lang w:val="en-US"/>
              </w:rPr>
            </w:pPr>
            <w:r w:rsidRPr="00D838B9">
              <w:rPr>
                <w:color w:val="000000"/>
                <w:sz w:val="22"/>
                <w:lang w:val="en-US"/>
              </w:rPr>
              <w:t>0.</w:t>
            </w:r>
            <w:r w:rsidR="00B771CE">
              <w:rPr>
                <w:color w:val="000000"/>
                <w:sz w:val="22"/>
                <w:lang w:val="en-US"/>
              </w:rPr>
              <w:t>191</w:t>
            </w:r>
          </w:p>
        </w:tc>
      </w:tr>
      <w:tr w:rsidR="00770029" w:rsidRPr="00004C1B" w14:paraId="600DDD60" w14:textId="77777777" w:rsidTr="00770029">
        <w:tc>
          <w:tcPr>
            <w:tcW w:w="15593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CD2B96" w14:textId="0B2CF8C7" w:rsidR="00770029" w:rsidRPr="00D838B9" w:rsidRDefault="00FD5B51" w:rsidP="00770029">
            <w:pPr>
              <w:rPr>
                <w:color w:val="000000"/>
                <w:sz w:val="22"/>
                <w:lang w:val="en-US"/>
              </w:rPr>
            </w:pPr>
            <w:r w:rsidRPr="00FD5B51">
              <w:rPr>
                <w:b/>
                <w:bCs/>
                <w:color w:val="000000"/>
                <w:sz w:val="22"/>
                <w:lang w:val="en-US"/>
              </w:rPr>
              <w:t xml:space="preserve">Ridge penalties: </w:t>
            </w:r>
            <w:r w:rsidRPr="00FD5B51">
              <w:rPr>
                <w:color w:val="000000"/>
                <w:sz w:val="22"/>
                <w:vertAlign w:val="superscript"/>
                <w:lang w:val="en-US"/>
              </w:rPr>
              <w:t>1</w:t>
            </w:r>
            <w:r w:rsidRPr="00FD5B51">
              <w:rPr>
                <w:color w:val="000000"/>
                <w:sz w:val="22"/>
                <w:lang w:val="en-US"/>
              </w:rPr>
              <w:t xml:space="preserve">lambda = 0.0695; </w:t>
            </w:r>
            <w:r w:rsidRPr="00FD5B51">
              <w:rPr>
                <w:color w:val="000000"/>
                <w:sz w:val="22"/>
                <w:vertAlign w:val="superscript"/>
                <w:lang w:val="en-US"/>
              </w:rPr>
              <w:t>2</w:t>
            </w:r>
            <w:r w:rsidRPr="00FD5B51">
              <w:rPr>
                <w:color w:val="000000"/>
                <w:sz w:val="22"/>
                <w:lang w:val="en-US"/>
              </w:rPr>
              <w:t xml:space="preserve">lambda = 0.0633; </w:t>
            </w:r>
            <w:r w:rsidRPr="00FD5B51">
              <w:rPr>
                <w:color w:val="000000"/>
                <w:sz w:val="22"/>
                <w:vertAlign w:val="superscript"/>
                <w:lang w:val="en-US"/>
              </w:rPr>
              <w:t>3</w:t>
            </w:r>
            <w:r w:rsidRPr="00FD5B51">
              <w:rPr>
                <w:color w:val="000000"/>
                <w:sz w:val="22"/>
                <w:lang w:val="en-US"/>
              </w:rPr>
              <w:t>lambda = 0.0918.</w:t>
            </w:r>
          </w:p>
        </w:tc>
      </w:tr>
      <w:tr w:rsidR="002045F2" w:rsidRPr="00004C1B" w14:paraId="048C3C8A" w14:textId="77777777" w:rsidTr="00770029">
        <w:tc>
          <w:tcPr>
            <w:tcW w:w="15593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D3EF32" w14:textId="612D7B59" w:rsidR="002045F2" w:rsidRPr="002045F2" w:rsidRDefault="002045F2" w:rsidP="00770029">
            <w:pPr>
              <w:rPr>
                <w:color w:val="000000"/>
                <w:sz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lang w:val="en-US"/>
              </w:rPr>
              <w:t>Abbreviations</w:t>
            </w:r>
            <w:r>
              <w:rPr>
                <w:color w:val="000000"/>
                <w:sz w:val="22"/>
                <w:lang w:val="en-US"/>
              </w:rPr>
              <w:t xml:space="preserve">: AUC, area-under-the-receiver operating characteristic curve; CI, confidence </w:t>
            </w:r>
            <w:r w:rsidR="00256B90">
              <w:rPr>
                <w:color w:val="000000"/>
                <w:sz w:val="22"/>
                <w:lang w:val="en-US"/>
              </w:rPr>
              <w:t>interval; NA, not applicable.</w:t>
            </w:r>
          </w:p>
        </w:tc>
      </w:tr>
    </w:tbl>
    <w:p w14:paraId="115625B4" w14:textId="149FD703" w:rsidR="00EC0212" w:rsidRPr="00D838B9" w:rsidRDefault="00EC0212">
      <w:pPr>
        <w:rPr>
          <w:lang w:val="en-US"/>
        </w:rPr>
        <w:sectPr w:rsidR="00EC0212" w:rsidRPr="00D838B9" w:rsidSect="00685F34">
          <w:type w:val="continuous"/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Ind w:w="-6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38"/>
        <w:gridCol w:w="1548"/>
      </w:tblGrid>
      <w:tr w:rsidR="00301483" w:rsidRPr="00004C1B" w14:paraId="68561B38" w14:textId="77777777" w:rsidTr="00A04CEB">
        <w:trPr>
          <w:trHeight w:val="425"/>
        </w:trPr>
        <w:tc>
          <w:tcPr>
            <w:tcW w:w="9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7E3AB" w14:textId="1FFC8FB6" w:rsidR="00301483" w:rsidRPr="00D838B9" w:rsidRDefault="00301483" w:rsidP="0039603C">
            <w:pPr>
              <w:spacing w:line="276" w:lineRule="auto"/>
              <w:rPr>
                <w:lang w:val="en-US"/>
              </w:rPr>
            </w:pPr>
            <w:r w:rsidRPr="00D838B9">
              <w:rPr>
                <w:b/>
                <w:bCs/>
                <w:lang w:val="en-US"/>
              </w:rPr>
              <w:t>Supplemental Table 4.</w:t>
            </w:r>
            <w:r w:rsidRPr="00D838B9">
              <w:rPr>
                <w:lang w:val="en-US"/>
              </w:rPr>
              <w:t xml:space="preserve"> The </w:t>
            </w:r>
            <w:r w:rsidR="00156E5C">
              <w:rPr>
                <w:lang w:val="en-US"/>
              </w:rPr>
              <w:t xml:space="preserve">intercept-recalibrated model (Formula 1) and fully </w:t>
            </w:r>
            <w:r w:rsidRPr="00D838B9">
              <w:rPr>
                <w:lang w:val="en-US"/>
              </w:rPr>
              <w:t xml:space="preserve">recalibrated model </w:t>
            </w:r>
            <w:r w:rsidR="00156E5C">
              <w:rPr>
                <w:lang w:val="en-US"/>
              </w:rPr>
              <w:t xml:space="preserve">(Formula 2; </w:t>
            </w:r>
            <w:r w:rsidRPr="00D838B9">
              <w:rPr>
                <w:lang w:val="en-US"/>
              </w:rPr>
              <w:t>without mechanism of injury and with age</w:t>
            </w:r>
            <w:r w:rsidR="00156E5C">
              <w:rPr>
                <w:lang w:val="en-US"/>
              </w:rPr>
              <w:t>)</w:t>
            </w:r>
            <w:r w:rsidRPr="00D838B9">
              <w:rPr>
                <w:lang w:val="en-US"/>
              </w:rPr>
              <w:t xml:space="preserve"> to calculate nosocomial pneumonia risk</w:t>
            </w:r>
            <w:r w:rsidR="00166E4D">
              <w:rPr>
                <w:lang w:val="en-US"/>
              </w:rPr>
              <w:t xml:space="preserve"> in level-1 trauma patients</w:t>
            </w:r>
            <w:r w:rsidRPr="00D838B9">
              <w:rPr>
                <w:lang w:val="en-US"/>
              </w:rPr>
              <w:t>.</w:t>
            </w:r>
          </w:p>
        </w:tc>
      </w:tr>
      <w:tr w:rsidR="00156E5C" w:rsidRPr="00D838B9" w14:paraId="5DCBD6D1" w14:textId="77777777" w:rsidTr="00A04CEB">
        <w:tc>
          <w:tcPr>
            <w:tcW w:w="81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CC4A52" w14:textId="7BD43263" w:rsidR="00156E5C" w:rsidRPr="00156E5C" w:rsidRDefault="00156E5C" w:rsidP="00A04CEB">
            <w:pPr>
              <w:pStyle w:val="NoSpacing"/>
              <w:spacing w:line="276" w:lineRule="auto"/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f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 xml:space="preserve">= -0.80-1.56 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MOI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 xml:space="preserve">-0.12 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GCS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 xml:space="preserve">+1.37 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SCI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+</m:t>
                </m:r>
                <m:r>
                  <w:rPr>
                    <w:rFonts w:ascii="Cambria Math" w:hAnsi="Cambria Math" w:cs="Times New Roman"/>
                    <w:lang w:val="en-GB"/>
                  </w:rPr>
                  <m:t xml:space="preserve">0.30 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AIS thorax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 xml:space="preserve">+1.87 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lap</m:t>
                    </m:r>
                  </m:e>
                </m:d>
                <m:r>
                  <w:rPr>
                    <w:rFonts w:ascii="Cambria Math" w:hAnsi="Cambria Math"/>
                    <w:lang w:val="en-GB"/>
                  </w:rPr>
                  <m:t xml:space="preserve">+ 0.67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tx</m:t>
                    </m:r>
                  </m:e>
                </m:d>
                <m:r>
                  <w:rPr>
                    <w:rFonts w:ascii="Cambria Math" w:hAnsi="Cambria Math"/>
                    <w:lang w:val="en-GB"/>
                  </w:rPr>
                  <m:t xml:space="preserve">+0.05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ISS</m:t>
                    </m:r>
                  </m:e>
                </m:d>
                <m:r>
                  <w:rPr>
                    <w:rFonts w:ascii="Cambria Math" w:hAnsi="Cambria Math"/>
                    <w:lang w:val="en-GB"/>
                  </w:rPr>
                  <m:t xml:space="preserve">+0.66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int</m:t>
                    </m:r>
                  </m:e>
                </m:d>
              </m:oMath>
            </m:oMathPara>
          </w:p>
        </w:tc>
        <w:tc>
          <w:tcPr>
            <w:tcW w:w="15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4BFA3D" w14:textId="5DC6894B" w:rsidR="00156E5C" w:rsidRPr="00D838B9" w:rsidRDefault="00D57D70" w:rsidP="00D57D70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Formula 1)</w:t>
            </w:r>
          </w:p>
        </w:tc>
      </w:tr>
      <w:tr w:rsidR="00301483" w:rsidRPr="00D838B9" w14:paraId="59EB0A4A" w14:textId="77777777" w:rsidTr="00A04CEB">
        <w:tc>
          <w:tcPr>
            <w:tcW w:w="8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88648" w14:textId="77777777" w:rsidR="00156E5C" w:rsidRPr="00156E5C" w:rsidRDefault="00301483" w:rsidP="0039603C">
            <w:pPr>
              <w:pStyle w:val="NoSpacing"/>
              <w:spacing w:line="276" w:lineRule="auto"/>
              <w:ind w:firstLine="720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f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x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 xml:space="preserve">= -4.61-0.09 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GCS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 xml:space="preserve">-0.35 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SCI</m:t>
                    </m:r>
                  </m:e>
                </m:d>
                <w:bookmarkStart w:id="0" w:name="_GoBack"/>
                <w:bookmarkEnd w:id="0"/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+</m:t>
                </m:r>
                <m:r>
                  <w:rPr>
                    <w:rFonts w:ascii="Cambria Math" w:hAnsi="Cambria Math" w:cs="Times New Roman"/>
                    <w:lang w:val="en-GB"/>
                  </w:rPr>
                  <m:t xml:space="preserve">0.19 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AIS thorax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-</m:t>
                </m:r>
              </m:oMath>
            </m:oMathPara>
          </w:p>
          <w:p w14:paraId="59443CA8" w14:textId="5E011C1F" w:rsidR="00301483" w:rsidRPr="00156E5C" w:rsidRDefault="00156E5C" w:rsidP="00156E5C">
            <w:pPr>
              <w:pStyle w:val="NoSpacing"/>
              <w:spacing w:line="276" w:lineRule="auto"/>
              <w:ind w:firstLine="720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m:oMath>
              <m:r>
                <w:rPr>
                  <w:rFonts w:ascii="Cambria Math" w:hAnsi="Cambria Math"/>
                  <w:lang w:val="en-GB"/>
                </w:rPr>
                <m:t xml:space="preserve">0.62 </m:t>
              </m:r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lap</m:t>
                  </m:r>
                </m:e>
              </m:d>
              <m:r>
                <w:rPr>
                  <w:rFonts w:ascii="Cambria Math" w:hAnsi="Cambria Math"/>
                  <w:lang w:val="en-GB"/>
                </w:rPr>
                <m:t xml:space="preserve">+0.03 </m:t>
              </m:r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tx</m:t>
                  </m:r>
                </m:e>
              </m:d>
              <m:r>
                <w:rPr>
                  <w:rFonts w:ascii="Cambria Math" w:hAnsi="Cambria Math"/>
                  <w:lang w:val="en-GB"/>
                </w:rPr>
                <m:t xml:space="preserve">+0.09 </m:t>
              </m:r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ISS</m:t>
                  </m:r>
                </m:e>
              </m:d>
              <m:r>
                <w:rPr>
                  <w:rFonts w:ascii="Cambria Math" w:hAnsi="Cambria Math"/>
                  <w:lang w:val="en-GB"/>
                </w:rPr>
                <m:t xml:space="preserve">+0.43 </m:t>
              </m:r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int</m:t>
                  </m:r>
                </m:e>
              </m:d>
              <m:r>
                <w:rPr>
                  <w:rFonts w:ascii="Cambria Math" w:hAnsi="Cambria Math"/>
                  <w:lang w:val="en-GB"/>
                </w:rPr>
                <m:t>+0.03 (age)</m:t>
              </m:r>
            </m:oMath>
            <w:r w:rsidR="00301483" w:rsidRPr="00D838B9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0EF59" w14:textId="7FAE583E" w:rsidR="00301483" w:rsidRPr="00D838B9" w:rsidRDefault="00301483" w:rsidP="00D57D70">
            <w:pPr>
              <w:spacing w:line="276" w:lineRule="auto"/>
              <w:jc w:val="center"/>
              <w:rPr>
                <w:lang w:val="en-US"/>
              </w:rPr>
            </w:pPr>
            <w:r w:rsidRPr="00D838B9">
              <w:rPr>
                <w:lang w:val="en-US"/>
              </w:rPr>
              <w:t xml:space="preserve">(Formula </w:t>
            </w:r>
            <w:r w:rsidR="00156E5C">
              <w:rPr>
                <w:lang w:val="en-US"/>
              </w:rPr>
              <w:t>2</w:t>
            </w:r>
            <w:r w:rsidRPr="00D838B9">
              <w:rPr>
                <w:lang w:val="en-US"/>
              </w:rPr>
              <w:t>)</w:t>
            </w:r>
          </w:p>
        </w:tc>
      </w:tr>
      <w:tr w:rsidR="00301483" w:rsidRPr="00D838B9" w14:paraId="18D46EBA" w14:textId="77777777" w:rsidTr="00A04CEB">
        <w:tc>
          <w:tcPr>
            <w:tcW w:w="81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F6945F" w14:textId="77777777" w:rsidR="00301483" w:rsidRPr="00D838B9" w:rsidRDefault="00301483" w:rsidP="0039603C">
            <w:pPr>
              <w:spacing w:line="276" w:lineRule="auto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P</m:t>
                </m:r>
                <m:d>
                  <m:dPr>
                    <m:endChr m:val="|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pneumonia=1</m:t>
                    </m:r>
                  </m:e>
                </m:d>
                <m:r>
                  <w:rPr>
                    <w:rFonts w:ascii="Cambria Math" w:hAnsi="Cambria Math"/>
                    <w:lang w:val="en-GB"/>
                  </w:rPr>
                  <m:t>x)=</m:t>
                </m:r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 xml:space="preserve">1+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-f(x)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A6D209" w14:textId="30AE5925" w:rsidR="00301483" w:rsidRPr="00D838B9" w:rsidRDefault="00301483" w:rsidP="00D57D70">
            <w:pPr>
              <w:spacing w:line="276" w:lineRule="auto"/>
              <w:jc w:val="center"/>
              <w:rPr>
                <w:lang w:val="en-US"/>
              </w:rPr>
            </w:pPr>
            <w:r w:rsidRPr="00D838B9">
              <w:rPr>
                <w:lang w:val="en-US"/>
              </w:rPr>
              <w:t xml:space="preserve">(Formula </w:t>
            </w:r>
            <w:r w:rsidR="00156E5C">
              <w:rPr>
                <w:lang w:val="en-US"/>
              </w:rPr>
              <w:t>3</w:t>
            </w:r>
            <w:r w:rsidRPr="00D838B9">
              <w:rPr>
                <w:lang w:val="en-US"/>
              </w:rPr>
              <w:t>)</w:t>
            </w:r>
          </w:p>
        </w:tc>
      </w:tr>
      <w:tr w:rsidR="00301483" w:rsidRPr="00004C1B" w14:paraId="48E96637" w14:textId="77777777" w:rsidTr="00A04CEB">
        <w:tc>
          <w:tcPr>
            <w:tcW w:w="9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1D08D9" w14:textId="4CA84885" w:rsidR="00301483" w:rsidRPr="00D838B9" w:rsidRDefault="00301483" w:rsidP="0039603C">
            <w:pPr>
              <w:spacing w:line="276" w:lineRule="auto"/>
              <w:rPr>
                <w:lang w:val="en-US"/>
              </w:rPr>
            </w:pPr>
            <w:r w:rsidRPr="00D838B9">
              <w:rPr>
                <w:b/>
                <w:bCs/>
                <w:lang w:val="en-US"/>
              </w:rPr>
              <w:t>Dichotomous variables</w:t>
            </w:r>
            <w:r w:rsidRPr="00D838B9">
              <w:rPr>
                <w:lang w:val="en-US"/>
              </w:rPr>
              <w:t xml:space="preserve">: </w:t>
            </w:r>
            <w:r w:rsidR="00D57D70">
              <w:rPr>
                <w:lang w:val="en-US"/>
              </w:rPr>
              <w:t xml:space="preserve">MOI, blunt (0) or penetrating (1); </w:t>
            </w:r>
            <w:r w:rsidRPr="00D838B9">
              <w:rPr>
                <w:lang w:val="en-US"/>
              </w:rPr>
              <w:t>SCI, yes (1) or no (0); lap, yes (1) or no (0); int, yes (1) or no (0).</w:t>
            </w:r>
          </w:p>
        </w:tc>
      </w:tr>
      <w:tr w:rsidR="003A5A01" w:rsidRPr="00004C1B" w14:paraId="76150717" w14:textId="77777777" w:rsidTr="00A04CEB">
        <w:tc>
          <w:tcPr>
            <w:tcW w:w="9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D2C67B" w14:textId="19DF2211" w:rsidR="003A5A01" w:rsidRPr="00D838B9" w:rsidRDefault="003A5A01" w:rsidP="0039603C">
            <w:pPr>
              <w:spacing w:line="276" w:lineRule="auto"/>
              <w:rPr>
                <w:b/>
                <w:bCs/>
                <w:lang w:val="en-US"/>
              </w:rPr>
            </w:pPr>
            <w:r w:rsidRPr="00D838B9">
              <w:rPr>
                <w:b/>
                <w:bCs/>
                <w:lang w:val="en-US"/>
              </w:rPr>
              <w:t>Abbreviations</w:t>
            </w:r>
            <w:r w:rsidRPr="00D838B9">
              <w:rPr>
                <w:lang w:val="en-US"/>
              </w:rPr>
              <w:t>: AIS, Abbreviated Injury Scale; GCS, Glasgow Coma Scale score; int, emergency intubation; ISS, Injury Severity Score; lap, emergency laparotomy;</w:t>
            </w:r>
            <w:r w:rsidR="00D57D70">
              <w:rPr>
                <w:lang w:val="en-US"/>
              </w:rPr>
              <w:t xml:space="preserve"> MOI, mechanism of injury;</w:t>
            </w:r>
            <w:r w:rsidRPr="00D838B9">
              <w:rPr>
                <w:lang w:val="en-US"/>
              </w:rPr>
              <w:t xml:space="preserve"> P</w:t>
            </w:r>
            <w:r w:rsidRPr="00D838B9">
              <w:rPr>
                <w:vertAlign w:val="subscript"/>
                <w:lang w:val="en-US"/>
              </w:rPr>
              <w:t>pneumonia</w:t>
            </w:r>
            <w:r w:rsidRPr="00D838B9">
              <w:rPr>
                <w:lang w:val="en-US"/>
              </w:rPr>
              <w:t>, predicted probability of pneumonia development; SCI, spinal cord injury; tx, number of blood products administered.</w:t>
            </w:r>
          </w:p>
        </w:tc>
      </w:tr>
    </w:tbl>
    <w:p w14:paraId="2D59D268" w14:textId="77777777" w:rsidR="004D2376" w:rsidRDefault="004D2376" w:rsidP="00442EAB">
      <w:pPr>
        <w:rPr>
          <w:lang w:val="en-US"/>
        </w:rPr>
      </w:pPr>
    </w:p>
    <w:p w14:paraId="4657BC60" w14:textId="77777777" w:rsidR="004D2376" w:rsidRDefault="004D2376" w:rsidP="00442EAB">
      <w:pPr>
        <w:rPr>
          <w:lang w:val="en-US"/>
        </w:rPr>
      </w:pPr>
    </w:p>
    <w:p w14:paraId="25F2D025" w14:textId="3C797B2A" w:rsidR="00301483" w:rsidRPr="00D838B9" w:rsidRDefault="004D2376" w:rsidP="00442EAB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end"/>
      </w:r>
    </w:p>
    <w:sectPr w:rsidR="00301483" w:rsidRPr="00D838B9" w:rsidSect="00685F34">
      <w:type w:val="continuous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C1543A" w14:textId="77777777" w:rsidR="000C5F87" w:rsidRDefault="000C5F87" w:rsidP="00D15462">
      <w:r>
        <w:separator/>
      </w:r>
    </w:p>
  </w:endnote>
  <w:endnote w:type="continuationSeparator" w:id="0">
    <w:p w14:paraId="63D49537" w14:textId="77777777" w:rsidR="000C5F87" w:rsidRDefault="000C5F87" w:rsidP="00D15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AE8BFC" w14:textId="77777777" w:rsidR="000C5F87" w:rsidRDefault="000C5F87" w:rsidP="00D15462">
      <w:r>
        <w:separator/>
      </w:r>
    </w:p>
  </w:footnote>
  <w:footnote w:type="continuationSeparator" w:id="0">
    <w:p w14:paraId="589B2D0B" w14:textId="77777777" w:rsidR="000C5F87" w:rsidRDefault="000C5F87" w:rsidP="00D154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E85871"/>
    <w:multiLevelType w:val="hybridMultilevel"/>
    <w:tmpl w:val="EB76C6F2"/>
    <w:lvl w:ilvl="0" w:tplc="B226F6B4">
      <w:start w:val="87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s2dfrwo050x9erf04vdexiapvfxss0rfzw&quot;&gt;My EndNote Library-Converted&lt;record-ids&gt;&lt;item&gt;141&lt;/item&gt;&lt;/record-ids&gt;&lt;/item&gt;&lt;/Libraries&gt;"/>
  </w:docVars>
  <w:rsids>
    <w:rsidRoot w:val="009D188B"/>
    <w:rsid w:val="00004C1B"/>
    <w:rsid w:val="0002018A"/>
    <w:rsid w:val="000201A7"/>
    <w:rsid w:val="00024885"/>
    <w:rsid w:val="00030D6A"/>
    <w:rsid w:val="00031527"/>
    <w:rsid w:val="00037C64"/>
    <w:rsid w:val="00041B5C"/>
    <w:rsid w:val="00043427"/>
    <w:rsid w:val="00046D44"/>
    <w:rsid w:val="00047477"/>
    <w:rsid w:val="00052C13"/>
    <w:rsid w:val="00055C10"/>
    <w:rsid w:val="0006268E"/>
    <w:rsid w:val="00065226"/>
    <w:rsid w:val="0007317D"/>
    <w:rsid w:val="000953A1"/>
    <w:rsid w:val="000B668E"/>
    <w:rsid w:val="000C38A2"/>
    <w:rsid w:val="000C58A9"/>
    <w:rsid w:val="000C5F87"/>
    <w:rsid w:val="000D291E"/>
    <w:rsid w:val="000E2475"/>
    <w:rsid w:val="000F2334"/>
    <w:rsid w:val="00106F3A"/>
    <w:rsid w:val="00112CE6"/>
    <w:rsid w:val="00135F74"/>
    <w:rsid w:val="001362AF"/>
    <w:rsid w:val="00152264"/>
    <w:rsid w:val="00152D95"/>
    <w:rsid w:val="00154210"/>
    <w:rsid w:val="00156E5C"/>
    <w:rsid w:val="00157513"/>
    <w:rsid w:val="00162377"/>
    <w:rsid w:val="00166E4D"/>
    <w:rsid w:val="00167985"/>
    <w:rsid w:val="00173E97"/>
    <w:rsid w:val="00184944"/>
    <w:rsid w:val="00185630"/>
    <w:rsid w:val="001901A0"/>
    <w:rsid w:val="0019450F"/>
    <w:rsid w:val="00197F55"/>
    <w:rsid w:val="001A4B22"/>
    <w:rsid w:val="001A609F"/>
    <w:rsid w:val="001B0931"/>
    <w:rsid w:val="001B5B50"/>
    <w:rsid w:val="001C317F"/>
    <w:rsid w:val="001D7C79"/>
    <w:rsid w:val="001E162E"/>
    <w:rsid w:val="001E61C0"/>
    <w:rsid w:val="001F104A"/>
    <w:rsid w:val="001F35AE"/>
    <w:rsid w:val="00200774"/>
    <w:rsid w:val="002045F2"/>
    <w:rsid w:val="00222C93"/>
    <w:rsid w:val="00222F52"/>
    <w:rsid w:val="00232219"/>
    <w:rsid w:val="00232B98"/>
    <w:rsid w:val="00236CB0"/>
    <w:rsid w:val="002424E9"/>
    <w:rsid w:val="00243EDC"/>
    <w:rsid w:val="00245ACC"/>
    <w:rsid w:val="00247743"/>
    <w:rsid w:val="00256B90"/>
    <w:rsid w:val="00262146"/>
    <w:rsid w:val="002633C0"/>
    <w:rsid w:val="0026506F"/>
    <w:rsid w:val="0026576D"/>
    <w:rsid w:val="00272029"/>
    <w:rsid w:val="00276E0A"/>
    <w:rsid w:val="00282956"/>
    <w:rsid w:val="00282BE3"/>
    <w:rsid w:val="002937DC"/>
    <w:rsid w:val="00294692"/>
    <w:rsid w:val="002A52EE"/>
    <w:rsid w:val="002B0E32"/>
    <w:rsid w:val="002B7284"/>
    <w:rsid w:val="002B7401"/>
    <w:rsid w:val="002C131A"/>
    <w:rsid w:val="002D3C2D"/>
    <w:rsid w:val="002D67D4"/>
    <w:rsid w:val="002E3A27"/>
    <w:rsid w:val="002F329A"/>
    <w:rsid w:val="00301483"/>
    <w:rsid w:val="00302C9E"/>
    <w:rsid w:val="00304E45"/>
    <w:rsid w:val="00312DDD"/>
    <w:rsid w:val="003170A9"/>
    <w:rsid w:val="00324E2D"/>
    <w:rsid w:val="0032582B"/>
    <w:rsid w:val="00325CCF"/>
    <w:rsid w:val="00343494"/>
    <w:rsid w:val="00346EB4"/>
    <w:rsid w:val="00352179"/>
    <w:rsid w:val="00352AB4"/>
    <w:rsid w:val="00357417"/>
    <w:rsid w:val="003608F8"/>
    <w:rsid w:val="00361075"/>
    <w:rsid w:val="00363FCC"/>
    <w:rsid w:val="00372B7F"/>
    <w:rsid w:val="00376D26"/>
    <w:rsid w:val="0038558D"/>
    <w:rsid w:val="003A18F7"/>
    <w:rsid w:val="003A5A01"/>
    <w:rsid w:val="003B511E"/>
    <w:rsid w:val="003B7098"/>
    <w:rsid w:val="003C15DB"/>
    <w:rsid w:val="003C347E"/>
    <w:rsid w:val="003D1DBB"/>
    <w:rsid w:val="003D2E95"/>
    <w:rsid w:val="003D38DF"/>
    <w:rsid w:val="003E24A5"/>
    <w:rsid w:val="00404BCE"/>
    <w:rsid w:val="004113C7"/>
    <w:rsid w:val="00414B36"/>
    <w:rsid w:val="00414D2E"/>
    <w:rsid w:val="00420749"/>
    <w:rsid w:val="004248A5"/>
    <w:rsid w:val="00427489"/>
    <w:rsid w:val="00442EAB"/>
    <w:rsid w:val="004440D7"/>
    <w:rsid w:val="00450305"/>
    <w:rsid w:val="00461CDE"/>
    <w:rsid w:val="00467914"/>
    <w:rsid w:val="0047349A"/>
    <w:rsid w:val="00473C68"/>
    <w:rsid w:val="00473FA5"/>
    <w:rsid w:val="004748F6"/>
    <w:rsid w:val="00477122"/>
    <w:rsid w:val="00483781"/>
    <w:rsid w:val="004837DB"/>
    <w:rsid w:val="0049202A"/>
    <w:rsid w:val="00497B44"/>
    <w:rsid w:val="004A7A54"/>
    <w:rsid w:val="004B0708"/>
    <w:rsid w:val="004C6B70"/>
    <w:rsid w:val="004D2376"/>
    <w:rsid w:val="004E0D9F"/>
    <w:rsid w:val="004F14BB"/>
    <w:rsid w:val="004F595F"/>
    <w:rsid w:val="00501FAF"/>
    <w:rsid w:val="005046E7"/>
    <w:rsid w:val="00505502"/>
    <w:rsid w:val="005106F0"/>
    <w:rsid w:val="00514D7E"/>
    <w:rsid w:val="00525B09"/>
    <w:rsid w:val="00542C59"/>
    <w:rsid w:val="00547623"/>
    <w:rsid w:val="00550CED"/>
    <w:rsid w:val="0055362F"/>
    <w:rsid w:val="00556B98"/>
    <w:rsid w:val="00562C5D"/>
    <w:rsid w:val="00566C1C"/>
    <w:rsid w:val="00571308"/>
    <w:rsid w:val="00574F5E"/>
    <w:rsid w:val="00586C00"/>
    <w:rsid w:val="005906D9"/>
    <w:rsid w:val="00591F69"/>
    <w:rsid w:val="005A35C9"/>
    <w:rsid w:val="005A7788"/>
    <w:rsid w:val="005B25A7"/>
    <w:rsid w:val="005C3086"/>
    <w:rsid w:val="005C642E"/>
    <w:rsid w:val="005D455F"/>
    <w:rsid w:val="005E0916"/>
    <w:rsid w:val="005E192A"/>
    <w:rsid w:val="005E625E"/>
    <w:rsid w:val="005F266D"/>
    <w:rsid w:val="005F398F"/>
    <w:rsid w:val="005F716F"/>
    <w:rsid w:val="0060179D"/>
    <w:rsid w:val="00605040"/>
    <w:rsid w:val="006204B8"/>
    <w:rsid w:val="00624B19"/>
    <w:rsid w:val="00626577"/>
    <w:rsid w:val="006356E4"/>
    <w:rsid w:val="00637433"/>
    <w:rsid w:val="00655D6E"/>
    <w:rsid w:val="00674E5E"/>
    <w:rsid w:val="00680419"/>
    <w:rsid w:val="00681B6B"/>
    <w:rsid w:val="00681BEE"/>
    <w:rsid w:val="00684C4D"/>
    <w:rsid w:val="00685F34"/>
    <w:rsid w:val="00686194"/>
    <w:rsid w:val="0069574D"/>
    <w:rsid w:val="00696B39"/>
    <w:rsid w:val="006B6834"/>
    <w:rsid w:val="006B6B5F"/>
    <w:rsid w:val="006B6D4A"/>
    <w:rsid w:val="006B7152"/>
    <w:rsid w:val="006D0E04"/>
    <w:rsid w:val="006D6C51"/>
    <w:rsid w:val="006E1642"/>
    <w:rsid w:val="00703870"/>
    <w:rsid w:val="00705FD7"/>
    <w:rsid w:val="00724059"/>
    <w:rsid w:val="00755BA9"/>
    <w:rsid w:val="007563C3"/>
    <w:rsid w:val="007565BE"/>
    <w:rsid w:val="00770029"/>
    <w:rsid w:val="00773C64"/>
    <w:rsid w:val="00787A6D"/>
    <w:rsid w:val="00794653"/>
    <w:rsid w:val="00796D4B"/>
    <w:rsid w:val="007B305E"/>
    <w:rsid w:val="007C1960"/>
    <w:rsid w:val="007C1F4F"/>
    <w:rsid w:val="007D46BC"/>
    <w:rsid w:val="007D63F1"/>
    <w:rsid w:val="007E0C4F"/>
    <w:rsid w:val="007F1189"/>
    <w:rsid w:val="007F5868"/>
    <w:rsid w:val="00802DA1"/>
    <w:rsid w:val="00802EF2"/>
    <w:rsid w:val="0081544C"/>
    <w:rsid w:val="008418E2"/>
    <w:rsid w:val="0084632A"/>
    <w:rsid w:val="00854500"/>
    <w:rsid w:val="008700BF"/>
    <w:rsid w:val="0087272D"/>
    <w:rsid w:val="00874F76"/>
    <w:rsid w:val="00876305"/>
    <w:rsid w:val="00876E11"/>
    <w:rsid w:val="00887AF4"/>
    <w:rsid w:val="00887BA1"/>
    <w:rsid w:val="008A2C8A"/>
    <w:rsid w:val="008B08F1"/>
    <w:rsid w:val="008C62B0"/>
    <w:rsid w:val="008F22D3"/>
    <w:rsid w:val="008F4D27"/>
    <w:rsid w:val="00900912"/>
    <w:rsid w:val="00902EE7"/>
    <w:rsid w:val="00904B78"/>
    <w:rsid w:val="00920A5C"/>
    <w:rsid w:val="00927BFE"/>
    <w:rsid w:val="00930066"/>
    <w:rsid w:val="00932D95"/>
    <w:rsid w:val="00934EC8"/>
    <w:rsid w:val="00936978"/>
    <w:rsid w:val="00943E76"/>
    <w:rsid w:val="00963681"/>
    <w:rsid w:val="00976A64"/>
    <w:rsid w:val="009811A4"/>
    <w:rsid w:val="00990A68"/>
    <w:rsid w:val="00996CED"/>
    <w:rsid w:val="009B138D"/>
    <w:rsid w:val="009C1C07"/>
    <w:rsid w:val="009D188B"/>
    <w:rsid w:val="009D6B1B"/>
    <w:rsid w:val="009D6B56"/>
    <w:rsid w:val="009F37A5"/>
    <w:rsid w:val="009F7D25"/>
    <w:rsid w:val="00A01839"/>
    <w:rsid w:val="00A03844"/>
    <w:rsid w:val="00A04CEB"/>
    <w:rsid w:val="00A11FC2"/>
    <w:rsid w:val="00A26A6C"/>
    <w:rsid w:val="00A42226"/>
    <w:rsid w:val="00A56C18"/>
    <w:rsid w:val="00A63671"/>
    <w:rsid w:val="00A76CE3"/>
    <w:rsid w:val="00A87DAB"/>
    <w:rsid w:val="00A94A00"/>
    <w:rsid w:val="00AA5DE9"/>
    <w:rsid w:val="00AB2E93"/>
    <w:rsid w:val="00AC0466"/>
    <w:rsid w:val="00AC1E89"/>
    <w:rsid w:val="00AC356B"/>
    <w:rsid w:val="00AC5422"/>
    <w:rsid w:val="00AC7125"/>
    <w:rsid w:val="00AD1D70"/>
    <w:rsid w:val="00AE22EB"/>
    <w:rsid w:val="00AE7F99"/>
    <w:rsid w:val="00B004E2"/>
    <w:rsid w:val="00B07559"/>
    <w:rsid w:val="00B077DD"/>
    <w:rsid w:val="00B07DD9"/>
    <w:rsid w:val="00B15AA1"/>
    <w:rsid w:val="00B167D2"/>
    <w:rsid w:val="00B30176"/>
    <w:rsid w:val="00B33084"/>
    <w:rsid w:val="00B43281"/>
    <w:rsid w:val="00B438B8"/>
    <w:rsid w:val="00B513F4"/>
    <w:rsid w:val="00B51E4D"/>
    <w:rsid w:val="00B60658"/>
    <w:rsid w:val="00B71EA3"/>
    <w:rsid w:val="00B771CE"/>
    <w:rsid w:val="00B84B35"/>
    <w:rsid w:val="00B94587"/>
    <w:rsid w:val="00BA1435"/>
    <w:rsid w:val="00BB4934"/>
    <w:rsid w:val="00BD6125"/>
    <w:rsid w:val="00BE5A6C"/>
    <w:rsid w:val="00C00024"/>
    <w:rsid w:val="00C010B4"/>
    <w:rsid w:val="00C02270"/>
    <w:rsid w:val="00C105DB"/>
    <w:rsid w:val="00C11495"/>
    <w:rsid w:val="00C11B04"/>
    <w:rsid w:val="00C21CDE"/>
    <w:rsid w:val="00C25E53"/>
    <w:rsid w:val="00C358AD"/>
    <w:rsid w:val="00C414B6"/>
    <w:rsid w:val="00C4221B"/>
    <w:rsid w:val="00C42E38"/>
    <w:rsid w:val="00C434E8"/>
    <w:rsid w:val="00C43887"/>
    <w:rsid w:val="00C45B3D"/>
    <w:rsid w:val="00C45CBC"/>
    <w:rsid w:val="00C47798"/>
    <w:rsid w:val="00C50464"/>
    <w:rsid w:val="00C51AC1"/>
    <w:rsid w:val="00C55C39"/>
    <w:rsid w:val="00C577EF"/>
    <w:rsid w:val="00C6246C"/>
    <w:rsid w:val="00C74432"/>
    <w:rsid w:val="00C96EA3"/>
    <w:rsid w:val="00CA4DC6"/>
    <w:rsid w:val="00CA7237"/>
    <w:rsid w:val="00CE6158"/>
    <w:rsid w:val="00CF01BA"/>
    <w:rsid w:val="00D11D99"/>
    <w:rsid w:val="00D12DAA"/>
    <w:rsid w:val="00D1482E"/>
    <w:rsid w:val="00D14A74"/>
    <w:rsid w:val="00D15426"/>
    <w:rsid w:val="00D15462"/>
    <w:rsid w:val="00D30BB1"/>
    <w:rsid w:val="00D3156E"/>
    <w:rsid w:val="00D31C1B"/>
    <w:rsid w:val="00D329C8"/>
    <w:rsid w:val="00D334AC"/>
    <w:rsid w:val="00D455BF"/>
    <w:rsid w:val="00D45BA4"/>
    <w:rsid w:val="00D57D70"/>
    <w:rsid w:val="00D57FBE"/>
    <w:rsid w:val="00D614DC"/>
    <w:rsid w:val="00D62EEF"/>
    <w:rsid w:val="00D777E1"/>
    <w:rsid w:val="00D838B9"/>
    <w:rsid w:val="00D84140"/>
    <w:rsid w:val="00DA3A07"/>
    <w:rsid w:val="00DB4F63"/>
    <w:rsid w:val="00DB7897"/>
    <w:rsid w:val="00DC1419"/>
    <w:rsid w:val="00DC1747"/>
    <w:rsid w:val="00DC3FB6"/>
    <w:rsid w:val="00DE66CD"/>
    <w:rsid w:val="00DF45DB"/>
    <w:rsid w:val="00E128F4"/>
    <w:rsid w:val="00E130D5"/>
    <w:rsid w:val="00E14C6A"/>
    <w:rsid w:val="00E211C5"/>
    <w:rsid w:val="00E21BA1"/>
    <w:rsid w:val="00E273EF"/>
    <w:rsid w:val="00E328B3"/>
    <w:rsid w:val="00E3654B"/>
    <w:rsid w:val="00E36E51"/>
    <w:rsid w:val="00E3720D"/>
    <w:rsid w:val="00E426B8"/>
    <w:rsid w:val="00E4543F"/>
    <w:rsid w:val="00E52897"/>
    <w:rsid w:val="00E53B70"/>
    <w:rsid w:val="00E63CA4"/>
    <w:rsid w:val="00E63E77"/>
    <w:rsid w:val="00E67907"/>
    <w:rsid w:val="00E70EF0"/>
    <w:rsid w:val="00E758F8"/>
    <w:rsid w:val="00E80DE8"/>
    <w:rsid w:val="00E91BCE"/>
    <w:rsid w:val="00E94E0E"/>
    <w:rsid w:val="00E95505"/>
    <w:rsid w:val="00EA1069"/>
    <w:rsid w:val="00EA4331"/>
    <w:rsid w:val="00EB3485"/>
    <w:rsid w:val="00EB43FD"/>
    <w:rsid w:val="00EC0212"/>
    <w:rsid w:val="00EE6EB3"/>
    <w:rsid w:val="00EF46A1"/>
    <w:rsid w:val="00EF592B"/>
    <w:rsid w:val="00F002CE"/>
    <w:rsid w:val="00F014C2"/>
    <w:rsid w:val="00F04FAF"/>
    <w:rsid w:val="00F205D0"/>
    <w:rsid w:val="00F42458"/>
    <w:rsid w:val="00F45BEF"/>
    <w:rsid w:val="00F527BF"/>
    <w:rsid w:val="00F606F0"/>
    <w:rsid w:val="00F67766"/>
    <w:rsid w:val="00F86382"/>
    <w:rsid w:val="00F97C5B"/>
    <w:rsid w:val="00FA5553"/>
    <w:rsid w:val="00FA5E19"/>
    <w:rsid w:val="00FB141C"/>
    <w:rsid w:val="00FD28CE"/>
    <w:rsid w:val="00FD5B51"/>
    <w:rsid w:val="00FD5D29"/>
    <w:rsid w:val="00FF1B59"/>
    <w:rsid w:val="00FF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20546"/>
  <w14:defaultImageDpi w14:val="330"/>
  <w15:chartTrackingRefBased/>
  <w15:docId w15:val="{880011A0-5FE4-5145-ABAF-063C7AAC8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1A7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D188B"/>
    <w:rPr>
      <w:rFonts w:ascii="Segoe UI" w:hAnsi="Segoe UI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D188B"/>
    <w:rPr>
      <w:rFonts w:ascii="Segoe UI" w:hAnsi="Segoe UI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9D1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4140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477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743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7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7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7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4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466"/>
    <w:rPr>
      <w:rFonts w:ascii="Segoe UI" w:eastAsia="Times New Roman" w:hAnsi="Segoe UI" w:cs="Segoe UI"/>
      <w:sz w:val="18"/>
      <w:szCs w:val="18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4D237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D2376"/>
    <w:rPr>
      <w:rFonts w:ascii="Times New Roman" w:eastAsia="Times New Roman" w:hAnsi="Times New Roman" w:cs="Times New Roman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4D2376"/>
  </w:style>
  <w:style w:type="character" w:customStyle="1" w:styleId="EndNoteBibliographyChar">
    <w:name w:val="EndNote Bibliography Char"/>
    <w:basedOn w:val="DefaultParagraphFont"/>
    <w:link w:val="EndNoteBibliography"/>
    <w:rsid w:val="004D2376"/>
    <w:rPr>
      <w:rFonts w:ascii="Times New Roman" w:eastAsia="Times New Roman" w:hAnsi="Times New Roman" w:cs="Times New Roman"/>
      <w:lang w:eastAsia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1546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5462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D15462"/>
    <w:rPr>
      <w:vertAlign w:val="superscript"/>
    </w:rPr>
  </w:style>
  <w:style w:type="paragraph" w:styleId="Revision">
    <w:name w:val="Revision"/>
    <w:hidden/>
    <w:uiPriority w:val="99"/>
    <w:semiHidden/>
    <w:rsid w:val="00A04CEB"/>
    <w:rPr>
      <w:rFonts w:ascii="Times New Roman" w:eastAsia="Times New Roman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4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C64B37-E487-4C32-9B4D-75A4E3E52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89</Words>
  <Characters>6782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Kobes</dc:creator>
  <cp:keywords/>
  <dc:description/>
  <cp:lastModifiedBy>Saranya P.</cp:lastModifiedBy>
  <cp:revision>3</cp:revision>
  <dcterms:created xsi:type="dcterms:W3CDTF">2022-10-17T14:58:00Z</dcterms:created>
  <dcterms:modified xsi:type="dcterms:W3CDTF">2023-01-06T11:05:00Z</dcterms:modified>
</cp:coreProperties>
</file>